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A57EE" w14:textId="760C9E7B" w:rsidR="00D129D0" w:rsidRDefault="000961DF" w:rsidP="00F55871">
      <w:pPr>
        <w:pStyle w:val="berschrift2"/>
        <w:rPr>
          <w:rFonts w:ascii="Times New Roman" w:hAnsi="Times New Roman" w:cs="Times New Roman"/>
          <w:color w:val="auto"/>
          <w:lang w:val="en-US"/>
        </w:rPr>
      </w:pPr>
      <w:r w:rsidRPr="00D129D0">
        <w:rPr>
          <w:rFonts w:ascii="Times New Roman" w:hAnsi="Times New Roman" w:cs="Times New Roman"/>
          <w:b/>
          <w:bCs/>
          <w:color w:val="auto"/>
          <w:lang w:val="en-US"/>
        </w:rPr>
        <w:t xml:space="preserve">Multimedia Appendix </w:t>
      </w:r>
      <w:r w:rsidR="00554734">
        <w:rPr>
          <w:rFonts w:ascii="Times New Roman" w:hAnsi="Times New Roman" w:cs="Times New Roman"/>
          <w:b/>
          <w:bCs/>
          <w:color w:val="auto"/>
          <w:lang w:val="en-US"/>
        </w:rPr>
        <w:t>3</w:t>
      </w:r>
      <w:r w:rsidR="00D129D0">
        <w:rPr>
          <w:rFonts w:ascii="Times New Roman" w:hAnsi="Times New Roman" w:cs="Times New Roman"/>
          <w:b/>
          <w:bCs/>
          <w:color w:val="auto"/>
          <w:lang w:val="en-US"/>
        </w:rPr>
        <w:t>.</w:t>
      </w:r>
      <w:r w:rsidRPr="000961DF">
        <w:rPr>
          <w:rFonts w:ascii="Times New Roman" w:hAnsi="Times New Roman" w:cs="Times New Roman"/>
          <w:color w:val="auto"/>
          <w:lang w:val="en-US"/>
        </w:rPr>
        <w:t xml:space="preserve"> </w:t>
      </w:r>
      <w:r w:rsidR="00D129D0" w:rsidRPr="00D129D0">
        <w:rPr>
          <w:rFonts w:ascii="Times New Roman" w:hAnsi="Times New Roman" w:cs="Times New Roman"/>
          <w:color w:val="auto"/>
          <w:lang w:val="en-US"/>
        </w:rPr>
        <w:t>Questions asked to experts during one-on-one meetings and workshops, and challenges identified through exploratory analyses of the data sources, structures</w:t>
      </w:r>
      <w:r w:rsidR="00D129D0">
        <w:rPr>
          <w:rFonts w:ascii="Times New Roman" w:hAnsi="Times New Roman" w:cs="Times New Roman"/>
          <w:color w:val="auto"/>
          <w:lang w:val="en-US"/>
        </w:rPr>
        <w:t>,</w:t>
      </w:r>
      <w:r w:rsidR="00D129D0" w:rsidRPr="00D129D0">
        <w:rPr>
          <w:rFonts w:ascii="Times New Roman" w:hAnsi="Times New Roman" w:cs="Times New Roman"/>
          <w:color w:val="auto"/>
          <w:lang w:val="en-US"/>
        </w:rPr>
        <w:t xml:space="preserve"> and entries from our institution.</w:t>
      </w:r>
      <w:r w:rsidRPr="000961DF">
        <w:rPr>
          <w:rFonts w:ascii="Times New Roman" w:hAnsi="Times New Roman" w:cs="Times New Roman"/>
          <w:color w:val="auto"/>
          <w:lang w:val="en-US"/>
        </w:rPr>
        <w:t xml:space="preserve"> </w:t>
      </w:r>
    </w:p>
    <w:p w14:paraId="4AED4354" w14:textId="77777777" w:rsidR="00D129D0" w:rsidRDefault="00D129D0" w:rsidP="00F55871">
      <w:pPr>
        <w:pStyle w:val="berschrift2"/>
        <w:rPr>
          <w:rFonts w:ascii="Times New Roman" w:hAnsi="Times New Roman" w:cs="Times New Roman"/>
          <w:color w:val="auto"/>
          <w:lang w:val="en-US"/>
        </w:rPr>
      </w:pPr>
    </w:p>
    <w:p w14:paraId="53BBC5A3" w14:textId="0573EA39" w:rsidR="000961DF" w:rsidRDefault="000961DF" w:rsidP="00F55871">
      <w:pPr>
        <w:pStyle w:val="berschrift2"/>
        <w:rPr>
          <w:rFonts w:ascii="Times New Roman" w:eastAsia="Times New Roman" w:hAnsi="Times New Roman" w:cs="Times New Roman"/>
          <w:i/>
          <w:iCs/>
          <w:lang w:val="en-US" w:eastAsia="de-DE"/>
        </w:rPr>
      </w:pPr>
      <w:r w:rsidRPr="000961DF">
        <w:rPr>
          <w:rFonts w:ascii="Times New Roman" w:eastAsia="Times New Roman" w:hAnsi="Times New Roman" w:cs="Times New Roman"/>
          <w:i/>
          <w:iCs/>
          <w:color w:val="auto"/>
          <w:lang w:val="en-US" w:eastAsia="de-DE"/>
        </w:rPr>
        <w:t>This is a Multimedia Appendix to a full manuscript published in the J Med Internet Res. For full copyright and citation information see</w:t>
      </w:r>
      <w:r w:rsidRPr="000961DF">
        <w:rPr>
          <w:rFonts w:ascii="Times New Roman" w:eastAsia="Times New Roman" w:hAnsi="Times New Roman" w:cs="Times New Roman"/>
          <w:i/>
          <w:iCs/>
          <w:lang w:val="en-US" w:eastAsia="de-DE"/>
        </w:rPr>
        <w:t xml:space="preserve"> </w:t>
      </w:r>
      <w:hyperlink r:id="rId11" w:history="1">
        <w:r w:rsidRPr="000961DF">
          <w:rPr>
            <w:rStyle w:val="Hyperlink"/>
            <w:rFonts w:ascii="Times New Roman" w:eastAsia="Times New Roman" w:hAnsi="Times New Roman" w:cs="Times New Roman"/>
            <w:i/>
            <w:iCs/>
            <w:lang w:val="en-US" w:eastAsia="de-DE"/>
          </w:rPr>
          <w:t>http://dx.doi.org/10.2196/65961</w:t>
        </w:r>
      </w:hyperlink>
    </w:p>
    <w:p w14:paraId="6AC1E250" w14:textId="77777777" w:rsidR="00F55871" w:rsidRPr="00F55871" w:rsidRDefault="00F55871" w:rsidP="00F55871">
      <w:pPr>
        <w:rPr>
          <w:lang w:val="en-US" w:eastAsia="de-DE"/>
        </w:rPr>
      </w:pPr>
    </w:p>
    <w:p w14:paraId="44D591A5" w14:textId="1C9C1888" w:rsidR="00410371" w:rsidRDefault="00410371" w:rsidP="00410371">
      <w:pPr>
        <w:rPr>
          <w:rFonts w:ascii="Times New Roman" w:eastAsiaTheme="minorEastAsia" w:hAnsi="Times New Roman" w:cs="Times New Roman"/>
          <w:lang w:val="en-US"/>
        </w:rPr>
      </w:pPr>
      <w:r w:rsidRPr="00E3742B">
        <w:rPr>
          <w:rFonts w:ascii="Times New Roman" w:eastAsiaTheme="minorEastAsia" w:hAnsi="Times New Roman" w:cs="Times New Roman"/>
          <w:b/>
          <w:bCs/>
          <w:lang w:val="en-US"/>
        </w:rPr>
        <w:t xml:space="preserve">Table </w:t>
      </w:r>
      <w:r w:rsidR="000961DF">
        <w:rPr>
          <w:rFonts w:ascii="Times New Roman" w:eastAsiaTheme="minorEastAsia" w:hAnsi="Times New Roman" w:cs="Times New Roman"/>
          <w:b/>
          <w:bCs/>
          <w:lang w:val="en-US"/>
        </w:rPr>
        <w:t>S</w:t>
      </w:r>
      <w:r>
        <w:rPr>
          <w:rFonts w:ascii="Times New Roman" w:eastAsiaTheme="minorEastAsia" w:hAnsi="Times New Roman" w:cs="Times New Roman"/>
          <w:b/>
          <w:bCs/>
          <w:lang w:val="en-US"/>
        </w:rPr>
        <w:t>1</w:t>
      </w:r>
      <w:r w:rsidRPr="00E3742B">
        <w:rPr>
          <w:rFonts w:ascii="Times New Roman" w:eastAsiaTheme="minorEastAsia" w:hAnsi="Times New Roman" w:cs="Times New Roman"/>
          <w:b/>
          <w:bCs/>
          <w:lang w:val="en-US"/>
        </w:rPr>
        <w:t>.</w:t>
      </w:r>
      <w:r w:rsidRPr="00E3742B">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Overview of questions that guided one-on-one meetings and workshops with experts</w:t>
      </w:r>
      <w:r w:rsidR="00D129D0">
        <w:rPr>
          <w:rFonts w:ascii="Times New Roman" w:eastAsiaTheme="minorEastAsia" w:hAnsi="Times New Roman" w:cs="Times New Roman"/>
          <w:lang w:val="en-US"/>
        </w:rPr>
        <w:t>.</w:t>
      </w:r>
    </w:p>
    <w:tbl>
      <w:tblPr>
        <w:tblStyle w:val="EinfacheTabelle4"/>
        <w:tblW w:w="0" w:type="auto"/>
        <w:tblLook w:val="04A0" w:firstRow="1" w:lastRow="0" w:firstColumn="1" w:lastColumn="0" w:noHBand="0" w:noVBand="1"/>
      </w:tblPr>
      <w:tblGrid>
        <w:gridCol w:w="6974"/>
        <w:gridCol w:w="6974"/>
      </w:tblGrid>
      <w:tr w:rsidR="006D53C9" w:rsidRPr="00554734" w14:paraId="12BCBA57" w14:textId="77777777" w:rsidTr="001263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tcPr>
          <w:p w14:paraId="1C389454" w14:textId="1D7A146B" w:rsidR="006D53C9" w:rsidRPr="001263D4" w:rsidRDefault="006D53C9" w:rsidP="00621D53">
            <w:pPr>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Questions asked to medical experts</w:t>
            </w:r>
          </w:p>
        </w:tc>
        <w:tc>
          <w:tcPr>
            <w:tcW w:w="0" w:type="dxa"/>
            <w:tcBorders>
              <w:top w:val="single" w:sz="4" w:space="0" w:color="auto"/>
              <w:bottom w:val="single" w:sz="4" w:space="0" w:color="auto"/>
            </w:tcBorders>
          </w:tcPr>
          <w:p w14:paraId="419F2E37" w14:textId="183C8958" w:rsidR="006D53C9" w:rsidRPr="001263D4" w:rsidRDefault="006D53C9" w:rsidP="00621D53">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Questions asked to the informat</w:t>
            </w:r>
            <w:r w:rsidR="00612D4D" w:rsidRPr="001263D4">
              <w:rPr>
                <w:rFonts w:ascii="Times New Roman" w:eastAsiaTheme="minorEastAsia" w:hAnsi="Times New Roman" w:cs="Times New Roman"/>
                <w:sz w:val="20"/>
                <w:szCs w:val="20"/>
                <w:lang w:val="en-US"/>
              </w:rPr>
              <w:t>ion technology expert</w:t>
            </w:r>
          </w:p>
        </w:tc>
      </w:tr>
      <w:tr w:rsidR="006D53C9" w:rsidRPr="00554734" w14:paraId="573DDC0E" w14:textId="77777777" w:rsidTr="001263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tcPr>
          <w:p w14:paraId="6BEECB99" w14:textId="6B30A05B" w:rsidR="00F823AD" w:rsidRPr="001263D4" w:rsidRDefault="00D85D48" w:rsidP="00621D53">
            <w:p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We want to</w:t>
            </w:r>
            <w:r w:rsidR="00481E1C" w:rsidRPr="001263D4">
              <w:rPr>
                <w:rFonts w:ascii="Times New Roman" w:eastAsiaTheme="minorEastAsia" w:hAnsi="Times New Roman" w:cs="Times New Roman"/>
                <w:b w:val="0"/>
                <w:bCs w:val="0"/>
                <w:sz w:val="20"/>
                <w:szCs w:val="20"/>
                <w:lang w:val="en-US"/>
              </w:rPr>
              <w:t xml:space="preserve"> design a system that helps </w:t>
            </w:r>
            <w:r w:rsidRPr="001263D4">
              <w:rPr>
                <w:rFonts w:ascii="Times New Roman" w:eastAsiaTheme="minorEastAsia" w:hAnsi="Times New Roman" w:cs="Times New Roman"/>
                <w:b w:val="0"/>
                <w:bCs w:val="0"/>
                <w:sz w:val="20"/>
                <w:szCs w:val="20"/>
                <w:lang w:val="en-US"/>
              </w:rPr>
              <w:t>to recognize which alarms might require an intervention</w:t>
            </w:r>
            <w:r w:rsidR="00AA7D95" w:rsidRPr="001263D4">
              <w:rPr>
                <w:rFonts w:ascii="Times New Roman" w:eastAsiaTheme="minorEastAsia" w:hAnsi="Times New Roman" w:cs="Times New Roman"/>
                <w:b w:val="0"/>
                <w:bCs w:val="0"/>
                <w:sz w:val="20"/>
                <w:szCs w:val="20"/>
                <w:lang w:val="en-US"/>
              </w:rPr>
              <w:t xml:space="preserve"> and which </w:t>
            </w:r>
            <w:r w:rsidR="001A0431" w:rsidRPr="001263D4">
              <w:rPr>
                <w:rFonts w:ascii="Times New Roman" w:eastAsiaTheme="minorEastAsia" w:hAnsi="Times New Roman" w:cs="Times New Roman"/>
                <w:b w:val="0"/>
                <w:bCs w:val="0"/>
                <w:sz w:val="20"/>
                <w:szCs w:val="20"/>
                <w:lang w:val="en-US"/>
              </w:rPr>
              <w:t xml:space="preserve">do </w:t>
            </w:r>
            <w:r w:rsidR="00AA7D95" w:rsidRPr="001263D4">
              <w:rPr>
                <w:rFonts w:ascii="Times New Roman" w:eastAsiaTheme="minorEastAsia" w:hAnsi="Times New Roman" w:cs="Times New Roman"/>
                <w:b w:val="0"/>
                <w:bCs w:val="0"/>
                <w:sz w:val="20"/>
                <w:szCs w:val="20"/>
                <w:lang w:val="en-US"/>
              </w:rPr>
              <w:t xml:space="preserve">not. </w:t>
            </w:r>
            <w:r w:rsidR="00F823AD" w:rsidRPr="001263D4">
              <w:rPr>
                <w:rFonts w:ascii="Times New Roman" w:eastAsiaTheme="minorEastAsia" w:hAnsi="Times New Roman" w:cs="Times New Roman"/>
                <w:b w:val="0"/>
                <w:bCs w:val="0"/>
                <w:sz w:val="20"/>
                <w:szCs w:val="20"/>
                <w:lang w:val="en-US"/>
              </w:rPr>
              <w:t xml:space="preserve">To </w:t>
            </w:r>
            <w:r w:rsidR="006C6651" w:rsidRPr="001263D4">
              <w:rPr>
                <w:rFonts w:ascii="Times New Roman" w:eastAsiaTheme="minorEastAsia" w:hAnsi="Times New Roman" w:cs="Times New Roman"/>
                <w:b w:val="0"/>
                <w:bCs w:val="0"/>
                <w:sz w:val="20"/>
                <w:szCs w:val="20"/>
                <w:lang w:val="en-US"/>
              </w:rPr>
              <w:t>achieve this</w:t>
            </w:r>
            <w:r w:rsidR="00F823AD" w:rsidRPr="001263D4">
              <w:rPr>
                <w:rFonts w:ascii="Times New Roman" w:eastAsiaTheme="minorEastAsia" w:hAnsi="Times New Roman" w:cs="Times New Roman"/>
                <w:b w:val="0"/>
                <w:bCs w:val="0"/>
                <w:sz w:val="20"/>
                <w:szCs w:val="20"/>
                <w:lang w:val="en-US"/>
              </w:rPr>
              <w:t xml:space="preserve">, we want to </w:t>
            </w:r>
            <w:r w:rsidR="00624DDD" w:rsidRPr="001263D4">
              <w:rPr>
                <w:rFonts w:ascii="Times New Roman" w:eastAsiaTheme="minorEastAsia" w:hAnsi="Times New Roman" w:cs="Times New Roman"/>
                <w:b w:val="0"/>
                <w:bCs w:val="0"/>
                <w:sz w:val="20"/>
                <w:szCs w:val="20"/>
                <w:lang w:val="en-US"/>
              </w:rPr>
              <w:t xml:space="preserve">create a dataset of alarms </w:t>
            </w:r>
            <w:r w:rsidR="006C6651" w:rsidRPr="001263D4">
              <w:rPr>
                <w:rFonts w:ascii="Times New Roman" w:eastAsiaTheme="minorEastAsia" w:hAnsi="Times New Roman" w:cs="Times New Roman"/>
                <w:b w:val="0"/>
                <w:bCs w:val="0"/>
                <w:sz w:val="20"/>
                <w:szCs w:val="20"/>
                <w:lang w:val="en-US"/>
              </w:rPr>
              <w:t xml:space="preserve">labelled </w:t>
            </w:r>
            <w:r w:rsidR="00624DDD" w:rsidRPr="001263D4">
              <w:rPr>
                <w:rFonts w:ascii="Times New Roman" w:eastAsiaTheme="minorEastAsia" w:hAnsi="Times New Roman" w:cs="Times New Roman"/>
                <w:b w:val="0"/>
                <w:bCs w:val="0"/>
                <w:sz w:val="20"/>
                <w:szCs w:val="20"/>
                <w:lang w:val="en-US"/>
              </w:rPr>
              <w:t>based on their actionability</w:t>
            </w:r>
          </w:p>
          <w:p w14:paraId="3E75DF31" w14:textId="2BAB9669" w:rsidR="00624DDD" w:rsidRPr="001263D4" w:rsidRDefault="00624DDD" w:rsidP="001263D4">
            <w:pPr>
              <w:pStyle w:val="Listenabsatz"/>
              <w:numPr>
                <w:ilvl w:val="0"/>
                <w:numId w:val="3"/>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How would you </w:t>
            </w:r>
            <w:r w:rsidR="00D8771C" w:rsidRPr="001263D4">
              <w:rPr>
                <w:rFonts w:ascii="Times New Roman" w:eastAsiaTheme="minorEastAsia" w:hAnsi="Times New Roman" w:cs="Times New Roman"/>
                <w:b w:val="0"/>
                <w:bCs w:val="0"/>
                <w:sz w:val="20"/>
                <w:szCs w:val="20"/>
                <w:lang w:val="en-US"/>
              </w:rPr>
              <w:t>approach this task</w:t>
            </w:r>
            <w:r w:rsidRPr="001263D4">
              <w:rPr>
                <w:rFonts w:ascii="Times New Roman" w:eastAsiaTheme="minorEastAsia" w:hAnsi="Times New Roman" w:cs="Times New Roman"/>
                <w:b w:val="0"/>
                <w:bCs w:val="0"/>
                <w:sz w:val="20"/>
                <w:szCs w:val="20"/>
                <w:lang w:val="en-US"/>
              </w:rPr>
              <w:t>?</w:t>
            </w:r>
          </w:p>
          <w:p w14:paraId="6D456495" w14:textId="23B23A04" w:rsidR="006D53C9" w:rsidRPr="001263D4" w:rsidRDefault="00AA7D95" w:rsidP="001263D4">
            <w:pPr>
              <w:pStyle w:val="Listenabsatz"/>
              <w:numPr>
                <w:ilvl w:val="0"/>
                <w:numId w:val="3"/>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What data would you use?</w:t>
            </w:r>
          </w:p>
        </w:tc>
        <w:tc>
          <w:tcPr>
            <w:tcW w:w="0" w:type="dxa"/>
            <w:tcBorders>
              <w:top w:val="single" w:sz="4" w:space="0" w:color="auto"/>
            </w:tcBorders>
          </w:tcPr>
          <w:p w14:paraId="1A30A530" w14:textId="0F7BC1F0" w:rsidR="006D53C9" w:rsidRPr="001263D4" w:rsidRDefault="00B8179A" w:rsidP="00621D5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 xml:space="preserve">Can you describe the governance processes </w:t>
            </w:r>
            <w:r w:rsidR="007520F9" w:rsidRPr="001263D4">
              <w:rPr>
                <w:rFonts w:ascii="Times New Roman" w:eastAsiaTheme="minorEastAsia" w:hAnsi="Times New Roman" w:cs="Times New Roman"/>
                <w:sz w:val="20"/>
                <w:szCs w:val="20"/>
                <w:lang w:val="en-US"/>
              </w:rPr>
              <w:t xml:space="preserve">around ICU devices and systems (including the </w:t>
            </w:r>
            <w:r w:rsidR="00014392" w:rsidRPr="001263D4">
              <w:rPr>
                <w:rFonts w:ascii="Times New Roman" w:eastAsiaTheme="minorEastAsia" w:hAnsi="Times New Roman" w:cs="Times New Roman"/>
                <w:sz w:val="20"/>
                <w:szCs w:val="20"/>
                <w:lang w:val="en-US"/>
              </w:rPr>
              <w:t>PDMS</w:t>
            </w:r>
            <w:r w:rsidR="007520F9" w:rsidRPr="001263D4">
              <w:rPr>
                <w:rFonts w:ascii="Times New Roman" w:eastAsiaTheme="minorEastAsia" w:hAnsi="Times New Roman" w:cs="Times New Roman"/>
                <w:sz w:val="20"/>
                <w:szCs w:val="20"/>
                <w:lang w:val="en-US"/>
              </w:rPr>
              <w:t>)</w:t>
            </w:r>
            <w:r w:rsidR="00D65DBE" w:rsidRPr="001263D4">
              <w:rPr>
                <w:rFonts w:ascii="Times New Roman" w:eastAsiaTheme="minorEastAsia" w:hAnsi="Times New Roman" w:cs="Times New Roman"/>
                <w:sz w:val="20"/>
                <w:szCs w:val="20"/>
                <w:lang w:val="en-US"/>
              </w:rPr>
              <w:t>?</w:t>
            </w:r>
          </w:p>
        </w:tc>
      </w:tr>
      <w:tr w:rsidR="006D53C9" w:rsidRPr="00554734" w14:paraId="2FD0E9E0" w14:textId="77777777" w:rsidTr="001263D4">
        <w:tc>
          <w:tcPr>
            <w:cnfStyle w:val="001000000000" w:firstRow="0" w:lastRow="0" w:firstColumn="1" w:lastColumn="0" w:oddVBand="0" w:evenVBand="0" w:oddHBand="0" w:evenHBand="0" w:firstRowFirstColumn="0" w:firstRowLastColumn="0" w:lastRowFirstColumn="0" w:lastRowLastColumn="0"/>
            <w:tcW w:w="0" w:type="dxa"/>
          </w:tcPr>
          <w:p w14:paraId="2CE363E3" w14:textId="7E2A1C67" w:rsidR="007C7757" w:rsidRPr="001263D4" w:rsidRDefault="00D8771C" w:rsidP="00621D53">
            <w:p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Regarding d</w:t>
            </w:r>
            <w:r w:rsidR="00497D8B" w:rsidRPr="001263D4">
              <w:rPr>
                <w:rFonts w:ascii="Times New Roman" w:eastAsiaTheme="minorEastAsia" w:hAnsi="Times New Roman" w:cs="Times New Roman"/>
                <w:b w:val="0"/>
                <w:bCs w:val="0"/>
                <w:sz w:val="20"/>
                <w:szCs w:val="20"/>
                <w:lang w:val="en-US"/>
              </w:rPr>
              <w:t xml:space="preserve">ocumentation </w:t>
            </w:r>
            <w:r w:rsidR="007C7757" w:rsidRPr="001263D4">
              <w:rPr>
                <w:rFonts w:ascii="Times New Roman" w:eastAsiaTheme="minorEastAsia" w:hAnsi="Times New Roman" w:cs="Times New Roman"/>
                <w:b w:val="0"/>
                <w:bCs w:val="0"/>
                <w:sz w:val="20"/>
                <w:szCs w:val="20"/>
                <w:lang w:val="en-US"/>
              </w:rPr>
              <w:t>in your daily work:</w:t>
            </w:r>
          </w:p>
          <w:p w14:paraId="030AD44B" w14:textId="5A820C55" w:rsidR="00FE2B69" w:rsidRPr="001263D4" w:rsidRDefault="00FE2B69" w:rsidP="007C7757">
            <w:pPr>
              <w:pStyle w:val="Listenabsatz"/>
              <w:numPr>
                <w:ilvl w:val="0"/>
                <w:numId w:val="2"/>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Do you document </w:t>
            </w:r>
            <w:r w:rsidR="00481846" w:rsidRPr="001263D4">
              <w:rPr>
                <w:rFonts w:ascii="Times New Roman" w:eastAsiaTheme="minorEastAsia" w:hAnsi="Times New Roman" w:cs="Times New Roman"/>
                <w:b w:val="0"/>
                <w:bCs w:val="0"/>
                <w:sz w:val="20"/>
                <w:szCs w:val="20"/>
                <w:lang w:val="en-US"/>
              </w:rPr>
              <w:t>(</w:t>
            </w:r>
            <w:r w:rsidR="00736FD8" w:rsidRPr="001263D4">
              <w:rPr>
                <w:rFonts w:ascii="Times New Roman" w:eastAsiaTheme="minorEastAsia" w:hAnsi="Times New Roman" w:cs="Times New Roman"/>
                <w:b w:val="0"/>
                <w:bCs w:val="0"/>
                <w:sz w:val="20"/>
                <w:szCs w:val="20"/>
                <w:lang w:val="en-US"/>
              </w:rPr>
              <w:t>every</w:t>
            </w:r>
            <w:r w:rsidR="00481846" w:rsidRPr="001263D4">
              <w:rPr>
                <w:rFonts w:ascii="Times New Roman" w:eastAsiaTheme="minorEastAsia" w:hAnsi="Times New Roman" w:cs="Times New Roman"/>
                <w:b w:val="0"/>
                <w:bCs w:val="0"/>
                <w:sz w:val="20"/>
                <w:szCs w:val="20"/>
                <w:lang w:val="en-US"/>
              </w:rPr>
              <w:t xml:space="preserve">) </w:t>
            </w:r>
            <w:r w:rsidRPr="001263D4">
              <w:rPr>
                <w:rFonts w:ascii="Times New Roman" w:eastAsiaTheme="minorEastAsia" w:hAnsi="Times New Roman" w:cs="Times New Roman"/>
                <w:b w:val="0"/>
                <w:bCs w:val="0"/>
                <w:sz w:val="20"/>
                <w:szCs w:val="20"/>
                <w:lang w:val="en-US"/>
              </w:rPr>
              <w:t>intervention that you perform?</w:t>
            </w:r>
          </w:p>
          <w:p w14:paraId="400C5BFF" w14:textId="13FF603B" w:rsidR="00FE2B69" w:rsidRPr="001263D4" w:rsidRDefault="007C7757" w:rsidP="007C7757">
            <w:pPr>
              <w:pStyle w:val="Listenabsatz"/>
              <w:numPr>
                <w:ilvl w:val="0"/>
                <w:numId w:val="2"/>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How timely do you document </w:t>
            </w:r>
            <w:r w:rsidR="00FE2B69" w:rsidRPr="001263D4">
              <w:rPr>
                <w:rFonts w:ascii="Times New Roman" w:eastAsiaTheme="minorEastAsia" w:hAnsi="Times New Roman" w:cs="Times New Roman"/>
                <w:b w:val="0"/>
                <w:bCs w:val="0"/>
                <w:sz w:val="20"/>
                <w:szCs w:val="20"/>
                <w:lang w:val="en-US"/>
              </w:rPr>
              <w:t xml:space="preserve">interventions </w:t>
            </w:r>
            <w:r w:rsidR="00CA4B9E" w:rsidRPr="001263D4">
              <w:rPr>
                <w:rFonts w:ascii="Times New Roman" w:eastAsiaTheme="minorEastAsia" w:hAnsi="Times New Roman" w:cs="Times New Roman"/>
                <w:b w:val="0"/>
                <w:bCs w:val="0"/>
                <w:sz w:val="20"/>
                <w:szCs w:val="20"/>
                <w:lang w:val="en-US"/>
              </w:rPr>
              <w:t xml:space="preserve">after you </w:t>
            </w:r>
            <w:r w:rsidR="00FE2B69" w:rsidRPr="001263D4">
              <w:rPr>
                <w:rFonts w:ascii="Times New Roman" w:eastAsiaTheme="minorEastAsia" w:hAnsi="Times New Roman" w:cs="Times New Roman"/>
                <w:b w:val="0"/>
                <w:bCs w:val="0"/>
                <w:sz w:val="20"/>
                <w:szCs w:val="20"/>
                <w:lang w:val="en-US"/>
              </w:rPr>
              <w:t>perform</w:t>
            </w:r>
            <w:r w:rsidR="00CA4B9E" w:rsidRPr="001263D4">
              <w:rPr>
                <w:rFonts w:ascii="Times New Roman" w:eastAsiaTheme="minorEastAsia" w:hAnsi="Times New Roman" w:cs="Times New Roman"/>
                <w:b w:val="0"/>
                <w:bCs w:val="0"/>
                <w:sz w:val="20"/>
                <w:szCs w:val="20"/>
                <w:lang w:val="en-US"/>
              </w:rPr>
              <w:t xml:space="preserve"> them</w:t>
            </w:r>
            <w:r w:rsidR="00FE2B69" w:rsidRPr="001263D4">
              <w:rPr>
                <w:rFonts w:ascii="Times New Roman" w:eastAsiaTheme="minorEastAsia" w:hAnsi="Times New Roman" w:cs="Times New Roman"/>
                <w:b w:val="0"/>
                <w:bCs w:val="0"/>
                <w:sz w:val="20"/>
                <w:szCs w:val="20"/>
                <w:lang w:val="en-US"/>
              </w:rPr>
              <w:t>?</w:t>
            </w:r>
          </w:p>
          <w:p w14:paraId="293E72A5" w14:textId="13D68967" w:rsidR="001F7B9E" w:rsidRPr="001263D4" w:rsidRDefault="00FE2B69">
            <w:pPr>
              <w:pStyle w:val="Listenabsatz"/>
              <w:numPr>
                <w:ilvl w:val="0"/>
                <w:numId w:val="2"/>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Are there any interventions that</w:t>
            </w:r>
            <w:r w:rsidR="00CA4B9E" w:rsidRPr="001263D4">
              <w:rPr>
                <w:rFonts w:ascii="Times New Roman" w:eastAsiaTheme="minorEastAsia" w:hAnsi="Times New Roman" w:cs="Times New Roman"/>
                <w:b w:val="0"/>
                <w:bCs w:val="0"/>
                <w:sz w:val="20"/>
                <w:szCs w:val="20"/>
                <w:lang w:val="en-US"/>
              </w:rPr>
              <w:t xml:space="preserve"> you are more likely to document, and others that you are less likely to document?</w:t>
            </w:r>
          </w:p>
          <w:p w14:paraId="7B2FF912" w14:textId="47B03CD4" w:rsidR="00A07CAC" w:rsidRPr="001263D4" w:rsidRDefault="00FE2B69" w:rsidP="001263D4">
            <w:pPr>
              <w:pStyle w:val="Listenabsatz"/>
              <w:numPr>
                <w:ilvl w:val="0"/>
                <w:numId w:val="2"/>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Are there any interventions that </w:t>
            </w:r>
            <w:r w:rsidR="00CA4B9E" w:rsidRPr="001263D4">
              <w:rPr>
                <w:rFonts w:ascii="Times New Roman" w:eastAsiaTheme="minorEastAsia" w:hAnsi="Times New Roman" w:cs="Times New Roman"/>
                <w:b w:val="0"/>
                <w:bCs w:val="0"/>
                <w:sz w:val="20"/>
                <w:szCs w:val="20"/>
                <w:lang w:val="en-US"/>
              </w:rPr>
              <w:t xml:space="preserve">you </w:t>
            </w:r>
            <w:r w:rsidRPr="001263D4">
              <w:rPr>
                <w:rFonts w:ascii="Times New Roman" w:eastAsiaTheme="minorEastAsia" w:hAnsi="Times New Roman" w:cs="Times New Roman"/>
                <w:b w:val="0"/>
                <w:bCs w:val="0"/>
                <w:sz w:val="20"/>
                <w:szCs w:val="20"/>
                <w:lang w:val="en-US"/>
              </w:rPr>
              <w:t xml:space="preserve">are </w:t>
            </w:r>
            <w:r w:rsidR="00CA4B9E" w:rsidRPr="001263D4">
              <w:rPr>
                <w:rFonts w:ascii="Times New Roman" w:eastAsiaTheme="minorEastAsia" w:hAnsi="Times New Roman" w:cs="Times New Roman"/>
                <w:b w:val="0"/>
                <w:bCs w:val="0"/>
                <w:sz w:val="20"/>
                <w:szCs w:val="20"/>
                <w:lang w:val="en-US"/>
              </w:rPr>
              <w:t>more likely to</w:t>
            </w:r>
            <w:r w:rsidR="00814595" w:rsidRPr="001263D4">
              <w:rPr>
                <w:rFonts w:ascii="Times New Roman" w:eastAsiaTheme="minorEastAsia" w:hAnsi="Times New Roman" w:cs="Times New Roman"/>
                <w:b w:val="0"/>
                <w:bCs w:val="0"/>
                <w:sz w:val="20"/>
                <w:szCs w:val="20"/>
                <w:lang w:val="en-US"/>
              </w:rPr>
              <w:t xml:space="preserve"> </w:t>
            </w:r>
            <w:r w:rsidRPr="001263D4">
              <w:rPr>
                <w:rFonts w:ascii="Times New Roman" w:eastAsiaTheme="minorEastAsia" w:hAnsi="Times New Roman" w:cs="Times New Roman"/>
                <w:b w:val="0"/>
                <w:bCs w:val="0"/>
                <w:sz w:val="20"/>
                <w:szCs w:val="20"/>
                <w:lang w:val="en-US"/>
              </w:rPr>
              <w:t>document in a timely manner?</w:t>
            </w:r>
          </w:p>
        </w:tc>
        <w:tc>
          <w:tcPr>
            <w:tcW w:w="0" w:type="dxa"/>
          </w:tcPr>
          <w:p w14:paraId="282AFE30" w14:textId="5990BBBC" w:rsidR="00720D8A" w:rsidRPr="001263D4" w:rsidRDefault="00D65DBE" w:rsidP="00621D5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Do</w:t>
            </w:r>
            <w:r w:rsidR="009068C0" w:rsidRPr="001263D4">
              <w:rPr>
                <w:rFonts w:ascii="Times New Roman" w:eastAsiaTheme="minorEastAsia" w:hAnsi="Times New Roman" w:cs="Times New Roman"/>
                <w:sz w:val="20"/>
                <w:szCs w:val="20"/>
                <w:lang w:val="en-US"/>
              </w:rPr>
              <w:t>es</w:t>
            </w:r>
            <w:r w:rsidRPr="001263D4">
              <w:rPr>
                <w:rFonts w:ascii="Times New Roman" w:eastAsiaTheme="minorEastAsia" w:hAnsi="Times New Roman" w:cs="Times New Roman"/>
                <w:sz w:val="20"/>
                <w:szCs w:val="20"/>
                <w:lang w:val="en-US"/>
              </w:rPr>
              <w:t xml:space="preserve"> all produced data get stored?</w:t>
            </w:r>
          </w:p>
          <w:p w14:paraId="7E30A293" w14:textId="119DA0E7" w:rsidR="006D53C9" w:rsidRPr="001263D4" w:rsidRDefault="00D65DBE" w:rsidP="00720D8A">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 xml:space="preserve">If </w:t>
            </w:r>
            <w:r w:rsidR="001A0431" w:rsidRPr="001263D4">
              <w:rPr>
                <w:rFonts w:ascii="Times New Roman" w:eastAsiaTheme="minorEastAsia" w:hAnsi="Times New Roman" w:cs="Times New Roman"/>
                <w:sz w:val="20"/>
                <w:szCs w:val="20"/>
                <w:lang w:val="en-US"/>
              </w:rPr>
              <w:t>so</w:t>
            </w:r>
            <w:r w:rsidRPr="001263D4">
              <w:rPr>
                <w:rFonts w:ascii="Times New Roman" w:eastAsiaTheme="minorEastAsia" w:hAnsi="Times New Roman" w:cs="Times New Roman"/>
                <w:sz w:val="20"/>
                <w:szCs w:val="20"/>
                <w:lang w:val="en-US"/>
              </w:rPr>
              <w:t>, where?</w:t>
            </w:r>
          </w:p>
          <w:p w14:paraId="7A732EA2" w14:textId="6F4C6C7A" w:rsidR="00720D8A" w:rsidRPr="001263D4" w:rsidRDefault="00720D8A" w:rsidP="001263D4">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If no</w:t>
            </w:r>
            <w:r w:rsidR="001A0431" w:rsidRPr="001263D4">
              <w:rPr>
                <w:rFonts w:ascii="Times New Roman" w:eastAsiaTheme="minorEastAsia" w:hAnsi="Times New Roman" w:cs="Times New Roman"/>
                <w:sz w:val="20"/>
                <w:szCs w:val="20"/>
                <w:lang w:val="en-US"/>
              </w:rPr>
              <w:t>t</w:t>
            </w:r>
            <w:r w:rsidRPr="001263D4">
              <w:rPr>
                <w:rFonts w:ascii="Times New Roman" w:eastAsiaTheme="minorEastAsia" w:hAnsi="Times New Roman" w:cs="Times New Roman"/>
                <w:sz w:val="20"/>
                <w:szCs w:val="20"/>
                <w:lang w:val="en-US"/>
              </w:rPr>
              <w:t xml:space="preserve">, who decides what </w:t>
            </w:r>
            <w:r w:rsidR="001A0431" w:rsidRPr="001263D4">
              <w:rPr>
                <w:rFonts w:ascii="Times New Roman" w:eastAsiaTheme="minorEastAsia" w:hAnsi="Times New Roman" w:cs="Times New Roman"/>
                <w:sz w:val="20"/>
                <w:szCs w:val="20"/>
                <w:lang w:val="en-US"/>
              </w:rPr>
              <w:t xml:space="preserve">data </w:t>
            </w:r>
            <w:r w:rsidRPr="001263D4">
              <w:rPr>
                <w:rFonts w:ascii="Times New Roman" w:eastAsiaTheme="minorEastAsia" w:hAnsi="Times New Roman" w:cs="Times New Roman"/>
                <w:sz w:val="20"/>
                <w:szCs w:val="20"/>
                <w:lang w:val="en-US"/>
              </w:rPr>
              <w:t>should be stored?</w:t>
            </w:r>
          </w:p>
        </w:tc>
      </w:tr>
      <w:tr w:rsidR="00612D4D" w:rsidRPr="00554734" w14:paraId="6911B6F7" w14:textId="77777777" w:rsidTr="006D53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14F67CFB" w14:textId="5DA16EAD" w:rsidR="00612D4D" w:rsidRPr="001263D4" w:rsidRDefault="00C421E7" w:rsidP="00621D53">
            <w:p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Regarding alarm management</w:t>
            </w:r>
            <w:r w:rsidR="009C306F" w:rsidRPr="001263D4">
              <w:rPr>
                <w:rFonts w:ascii="Times New Roman" w:eastAsiaTheme="minorEastAsia" w:hAnsi="Times New Roman" w:cs="Times New Roman"/>
                <w:b w:val="0"/>
                <w:bCs w:val="0"/>
                <w:sz w:val="20"/>
                <w:szCs w:val="20"/>
                <w:lang w:val="en-US"/>
              </w:rPr>
              <w:t>:</w:t>
            </w:r>
          </w:p>
          <w:p w14:paraId="50262F22" w14:textId="643C2ACA" w:rsidR="00C421E7" w:rsidRPr="001263D4" w:rsidRDefault="00C421E7" w:rsidP="00C421E7">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Do you react to </w:t>
            </w:r>
            <w:r w:rsidR="00736FD8" w:rsidRPr="001263D4">
              <w:rPr>
                <w:rFonts w:ascii="Times New Roman" w:eastAsiaTheme="minorEastAsia" w:hAnsi="Times New Roman" w:cs="Times New Roman"/>
                <w:b w:val="0"/>
                <w:bCs w:val="0"/>
                <w:sz w:val="20"/>
                <w:szCs w:val="20"/>
                <w:lang w:val="en-US"/>
              </w:rPr>
              <w:t>every</w:t>
            </w:r>
            <w:r w:rsidRPr="001263D4">
              <w:rPr>
                <w:rFonts w:ascii="Times New Roman" w:eastAsiaTheme="minorEastAsia" w:hAnsi="Times New Roman" w:cs="Times New Roman"/>
                <w:b w:val="0"/>
                <w:bCs w:val="0"/>
                <w:sz w:val="20"/>
                <w:szCs w:val="20"/>
                <w:lang w:val="en-US"/>
              </w:rPr>
              <w:t xml:space="preserve"> alarm?</w:t>
            </w:r>
          </w:p>
          <w:p w14:paraId="6709A5BE" w14:textId="28CB9A9A" w:rsidR="00C421E7" w:rsidRPr="001263D4" w:rsidRDefault="00365BB4" w:rsidP="00C421E7">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Do you </w:t>
            </w:r>
            <w:r w:rsidR="00895728" w:rsidRPr="001263D4">
              <w:rPr>
                <w:rFonts w:ascii="Times New Roman" w:eastAsiaTheme="minorEastAsia" w:hAnsi="Times New Roman" w:cs="Times New Roman"/>
                <w:b w:val="0"/>
                <w:bCs w:val="0"/>
                <w:sz w:val="20"/>
                <w:szCs w:val="20"/>
                <w:lang w:val="en-US"/>
              </w:rPr>
              <w:t xml:space="preserve">take actions </w:t>
            </w:r>
            <w:r w:rsidR="00C421E7" w:rsidRPr="001263D4">
              <w:rPr>
                <w:rFonts w:ascii="Times New Roman" w:eastAsiaTheme="minorEastAsia" w:hAnsi="Times New Roman" w:cs="Times New Roman"/>
                <w:b w:val="0"/>
                <w:bCs w:val="0"/>
                <w:sz w:val="20"/>
                <w:szCs w:val="20"/>
                <w:lang w:val="en-US"/>
              </w:rPr>
              <w:t>t</w:t>
            </w:r>
            <w:r w:rsidRPr="001263D4">
              <w:rPr>
                <w:rFonts w:ascii="Times New Roman" w:eastAsiaTheme="minorEastAsia" w:hAnsi="Times New Roman" w:cs="Times New Roman"/>
                <w:b w:val="0"/>
                <w:bCs w:val="0"/>
                <w:sz w:val="20"/>
                <w:szCs w:val="20"/>
                <w:lang w:val="en-US"/>
              </w:rPr>
              <w:t>o</w:t>
            </w:r>
            <w:r w:rsidR="00C421E7" w:rsidRPr="001263D4">
              <w:rPr>
                <w:rFonts w:ascii="Times New Roman" w:eastAsiaTheme="minorEastAsia" w:hAnsi="Times New Roman" w:cs="Times New Roman"/>
                <w:b w:val="0"/>
                <w:bCs w:val="0"/>
                <w:sz w:val="20"/>
                <w:szCs w:val="20"/>
                <w:lang w:val="en-US"/>
              </w:rPr>
              <w:t xml:space="preserve"> reduce the number of alarms</w:t>
            </w:r>
            <w:r w:rsidR="008320AB" w:rsidRPr="001263D4">
              <w:rPr>
                <w:rFonts w:ascii="Times New Roman" w:eastAsiaTheme="minorEastAsia" w:hAnsi="Times New Roman" w:cs="Times New Roman"/>
                <w:b w:val="0"/>
                <w:bCs w:val="0"/>
                <w:sz w:val="20"/>
                <w:szCs w:val="20"/>
                <w:lang w:val="en-US"/>
              </w:rPr>
              <w:t xml:space="preserve"> or get alarmed less often</w:t>
            </w:r>
            <w:r w:rsidR="00C421E7" w:rsidRPr="001263D4">
              <w:rPr>
                <w:rFonts w:ascii="Times New Roman" w:eastAsiaTheme="minorEastAsia" w:hAnsi="Times New Roman" w:cs="Times New Roman"/>
                <w:b w:val="0"/>
                <w:bCs w:val="0"/>
                <w:sz w:val="20"/>
                <w:szCs w:val="20"/>
                <w:lang w:val="en-US"/>
              </w:rPr>
              <w:t>?</w:t>
            </w:r>
          </w:p>
          <w:p w14:paraId="128B0DFD" w14:textId="2C7E6851" w:rsidR="00C421E7" w:rsidRPr="001263D4" w:rsidRDefault="008320AB" w:rsidP="001263D4">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Do you document your reaction to alarms?</w:t>
            </w:r>
          </w:p>
        </w:tc>
        <w:tc>
          <w:tcPr>
            <w:tcW w:w="6974" w:type="dxa"/>
          </w:tcPr>
          <w:p w14:paraId="7BA44C58" w14:textId="49A2FCB5" w:rsidR="00A1699A" w:rsidRPr="001263D4" w:rsidRDefault="00A1699A" w:rsidP="00335FD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 xml:space="preserve">Are any standard operating procedures </w:t>
            </w:r>
            <w:r w:rsidR="001A0431" w:rsidRPr="001263D4">
              <w:rPr>
                <w:rFonts w:ascii="Times New Roman" w:eastAsiaTheme="minorEastAsia" w:hAnsi="Times New Roman" w:cs="Times New Roman"/>
                <w:sz w:val="20"/>
                <w:szCs w:val="20"/>
                <w:lang w:val="en-US"/>
              </w:rPr>
              <w:t xml:space="preserve">currently used </w:t>
            </w:r>
            <w:r w:rsidRPr="001263D4">
              <w:rPr>
                <w:rFonts w:ascii="Times New Roman" w:eastAsiaTheme="minorEastAsia" w:hAnsi="Times New Roman" w:cs="Times New Roman"/>
                <w:sz w:val="20"/>
                <w:szCs w:val="20"/>
                <w:lang w:val="en-US"/>
              </w:rPr>
              <w:t>related to data storage and storage frequency?</w:t>
            </w:r>
          </w:p>
        </w:tc>
      </w:tr>
      <w:tr w:rsidR="00704968" w:rsidRPr="00554734" w14:paraId="4F232DFC" w14:textId="77777777" w:rsidTr="006D53C9">
        <w:tc>
          <w:tcPr>
            <w:cnfStyle w:val="001000000000" w:firstRow="0" w:lastRow="0" w:firstColumn="1" w:lastColumn="0" w:oddVBand="0" w:evenVBand="0" w:oddHBand="0" w:evenHBand="0" w:firstRowFirstColumn="0" w:firstRowLastColumn="0" w:lastRowFirstColumn="0" w:lastRowLastColumn="0"/>
            <w:tcW w:w="6974" w:type="dxa"/>
          </w:tcPr>
          <w:p w14:paraId="58BF7776" w14:textId="2CC8155C" w:rsidR="00704968" w:rsidRPr="001263D4" w:rsidRDefault="00704968" w:rsidP="00704968">
            <w:p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If we </w:t>
            </w:r>
            <w:r w:rsidR="005B10A2" w:rsidRPr="001263D4">
              <w:rPr>
                <w:rFonts w:ascii="Times New Roman" w:eastAsiaTheme="minorEastAsia" w:hAnsi="Times New Roman" w:cs="Times New Roman"/>
                <w:b w:val="0"/>
                <w:bCs w:val="0"/>
                <w:sz w:val="20"/>
                <w:szCs w:val="20"/>
                <w:lang w:val="en-US"/>
              </w:rPr>
              <w:t>were to</w:t>
            </w:r>
            <w:r w:rsidR="00CB4DEA" w:rsidRPr="001263D4">
              <w:rPr>
                <w:rFonts w:ascii="Times New Roman" w:eastAsiaTheme="minorEastAsia" w:hAnsi="Times New Roman" w:cs="Times New Roman"/>
                <w:b w:val="0"/>
                <w:bCs w:val="0"/>
                <w:sz w:val="20"/>
                <w:szCs w:val="20"/>
                <w:lang w:val="en-US"/>
              </w:rPr>
              <w:t xml:space="preserve"> </w:t>
            </w:r>
            <w:r w:rsidRPr="001263D4">
              <w:rPr>
                <w:rFonts w:ascii="Times New Roman" w:eastAsiaTheme="minorEastAsia" w:hAnsi="Times New Roman" w:cs="Times New Roman"/>
                <w:b w:val="0"/>
                <w:bCs w:val="0"/>
                <w:sz w:val="20"/>
                <w:szCs w:val="20"/>
                <w:lang w:val="en-US"/>
              </w:rPr>
              <w:t>focus on specific alarm types to start with, which would you recommend?</w:t>
            </w:r>
          </w:p>
        </w:tc>
        <w:tc>
          <w:tcPr>
            <w:tcW w:w="6974" w:type="dxa"/>
          </w:tcPr>
          <w:p w14:paraId="581FC93D" w14:textId="5473127C" w:rsidR="00A1699A" w:rsidRPr="001263D4" w:rsidRDefault="00A1699A" w:rsidP="00A1699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Regarding the automatic transfer of data from devices to the PDMS:</w:t>
            </w:r>
          </w:p>
          <w:p w14:paraId="57E18EA8" w14:textId="756A30E9" w:rsidR="00A1699A" w:rsidRPr="001263D4" w:rsidRDefault="00CB4DEA" w:rsidP="001263D4">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 xml:space="preserve">For devices where </w:t>
            </w:r>
            <w:r w:rsidR="00A1699A" w:rsidRPr="001263D4">
              <w:rPr>
                <w:rFonts w:ascii="Times New Roman" w:eastAsiaTheme="minorEastAsia" w:hAnsi="Times New Roman" w:cs="Times New Roman"/>
                <w:sz w:val="20"/>
                <w:szCs w:val="20"/>
                <w:lang w:val="en-US"/>
              </w:rPr>
              <w:t>values are automatically transmitted to the PDMS, how big is the delay between measurement and storage?</w:t>
            </w:r>
          </w:p>
          <w:p w14:paraId="56780758" w14:textId="50E1725C" w:rsidR="00A1699A" w:rsidRPr="001263D4" w:rsidRDefault="00A1699A" w:rsidP="00A1699A">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 xml:space="preserve">Can medication pumps automatically transfer </w:t>
            </w:r>
            <w:r w:rsidR="00CD2773" w:rsidRPr="001263D4">
              <w:rPr>
                <w:rFonts w:ascii="Times New Roman" w:eastAsiaTheme="minorEastAsia" w:hAnsi="Times New Roman" w:cs="Times New Roman"/>
                <w:sz w:val="20"/>
                <w:szCs w:val="20"/>
                <w:lang w:val="en-US"/>
              </w:rPr>
              <w:t xml:space="preserve">their </w:t>
            </w:r>
            <w:r w:rsidRPr="001263D4">
              <w:rPr>
                <w:rFonts w:ascii="Times New Roman" w:eastAsiaTheme="minorEastAsia" w:hAnsi="Times New Roman" w:cs="Times New Roman"/>
                <w:sz w:val="20"/>
                <w:szCs w:val="20"/>
                <w:lang w:val="en-US"/>
              </w:rPr>
              <w:t xml:space="preserve">parameters? If </w:t>
            </w:r>
            <w:r w:rsidR="001A0431" w:rsidRPr="001263D4">
              <w:rPr>
                <w:rFonts w:ascii="Times New Roman" w:eastAsiaTheme="minorEastAsia" w:hAnsi="Times New Roman" w:cs="Times New Roman"/>
                <w:sz w:val="20"/>
                <w:szCs w:val="20"/>
                <w:lang w:val="en-US"/>
              </w:rPr>
              <w:t>so</w:t>
            </w:r>
            <w:r w:rsidRPr="001263D4">
              <w:rPr>
                <w:rFonts w:ascii="Times New Roman" w:eastAsiaTheme="minorEastAsia" w:hAnsi="Times New Roman" w:cs="Times New Roman"/>
                <w:sz w:val="20"/>
                <w:szCs w:val="20"/>
                <w:lang w:val="en-US"/>
              </w:rPr>
              <w:t>, why is it not</w:t>
            </w:r>
            <w:r w:rsidR="00F0365A" w:rsidRPr="001263D4">
              <w:rPr>
                <w:rFonts w:ascii="Times New Roman" w:eastAsiaTheme="minorEastAsia" w:hAnsi="Times New Roman" w:cs="Times New Roman"/>
                <w:sz w:val="20"/>
                <w:szCs w:val="20"/>
                <w:lang w:val="en-US"/>
              </w:rPr>
              <w:t xml:space="preserve"> currently used?</w:t>
            </w:r>
          </w:p>
          <w:p w14:paraId="4456C07C" w14:textId="381E839D" w:rsidR="00704968" w:rsidRPr="001263D4" w:rsidRDefault="00A1699A" w:rsidP="001263D4">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Are there any plans to automatically transfer alarm data</w:t>
            </w:r>
            <w:r w:rsidR="4ED4E503" w:rsidRPr="001263D4">
              <w:rPr>
                <w:rFonts w:ascii="Times New Roman" w:eastAsiaTheme="minorEastAsia" w:hAnsi="Times New Roman" w:cs="Times New Roman"/>
                <w:sz w:val="20"/>
                <w:szCs w:val="20"/>
                <w:lang w:val="en-US"/>
              </w:rPr>
              <w:t>,</w:t>
            </w:r>
            <w:r w:rsidRPr="001263D4">
              <w:rPr>
                <w:rFonts w:ascii="Times New Roman" w:eastAsiaTheme="minorEastAsia" w:hAnsi="Times New Roman" w:cs="Times New Roman"/>
                <w:sz w:val="20"/>
                <w:szCs w:val="20"/>
                <w:lang w:val="en-US"/>
              </w:rPr>
              <w:t xml:space="preserve"> such as set limits or occurring alarms</w:t>
            </w:r>
            <w:r w:rsidR="2228FEBF" w:rsidRPr="001263D4">
              <w:rPr>
                <w:rFonts w:ascii="Times New Roman" w:eastAsiaTheme="minorEastAsia" w:hAnsi="Times New Roman" w:cs="Times New Roman"/>
                <w:sz w:val="20"/>
                <w:szCs w:val="20"/>
                <w:lang w:val="en-US"/>
              </w:rPr>
              <w:t>,</w:t>
            </w:r>
            <w:r w:rsidRPr="001263D4">
              <w:rPr>
                <w:rFonts w:ascii="Times New Roman" w:eastAsiaTheme="minorEastAsia" w:hAnsi="Times New Roman" w:cs="Times New Roman"/>
                <w:sz w:val="20"/>
                <w:szCs w:val="20"/>
                <w:lang w:val="en-US"/>
              </w:rPr>
              <w:t xml:space="preserve"> to the PDMS?</w:t>
            </w:r>
          </w:p>
        </w:tc>
      </w:tr>
      <w:tr w:rsidR="00A1699A" w:rsidRPr="00554734" w14:paraId="02A578A2" w14:textId="77777777" w:rsidTr="006D53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6F67F98C" w14:textId="718382F9" w:rsidR="00A1699A" w:rsidRPr="001263D4" w:rsidRDefault="00A1699A" w:rsidP="00A1699A">
            <w:p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We grouped the different alarm types by their associated PAC. Please comment, correct and validate the list.</w:t>
            </w:r>
          </w:p>
        </w:tc>
        <w:tc>
          <w:tcPr>
            <w:tcW w:w="6974" w:type="dxa"/>
          </w:tcPr>
          <w:p w14:paraId="0EFC7691" w14:textId="23F99747" w:rsidR="00A1699A" w:rsidRPr="001263D4" w:rsidRDefault="00CA4B9E" w:rsidP="00A1699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Regarding t</w:t>
            </w:r>
            <w:r w:rsidR="00A1699A" w:rsidRPr="001263D4">
              <w:rPr>
                <w:rFonts w:ascii="Times New Roman" w:eastAsiaTheme="minorEastAsia" w:hAnsi="Times New Roman" w:cs="Times New Roman"/>
                <w:sz w:val="20"/>
                <w:szCs w:val="20"/>
                <w:lang w:val="en-US"/>
              </w:rPr>
              <w:t>he</w:t>
            </w:r>
            <w:r w:rsidRPr="001263D4">
              <w:rPr>
                <w:rFonts w:ascii="Times New Roman" w:eastAsiaTheme="minorEastAsia" w:hAnsi="Times New Roman" w:cs="Times New Roman"/>
                <w:sz w:val="20"/>
                <w:szCs w:val="20"/>
                <w:lang w:val="en-US"/>
              </w:rPr>
              <w:t xml:space="preserve"> subset of data the</w:t>
            </w:r>
            <w:r w:rsidR="00A1699A" w:rsidRPr="001263D4">
              <w:rPr>
                <w:rFonts w:ascii="Times New Roman" w:eastAsiaTheme="minorEastAsia" w:hAnsi="Times New Roman" w:cs="Times New Roman"/>
                <w:sz w:val="20"/>
                <w:szCs w:val="20"/>
                <w:lang w:val="en-US"/>
              </w:rPr>
              <w:t xml:space="preserve"> PDMS display</w:t>
            </w:r>
            <w:r w:rsidR="00FE72DE" w:rsidRPr="001263D4">
              <w:rPr>
                <w:rFonts w:ascii="Times New Roman" w:eastAsiaTheme="minorEastAsia" w:hAnsi="Times New Roman" w:cs="Times New Roman"/>
                <w:sz w:val="20"/>
                <w:szCs w:val="20"/>
                <w:lang w:val="en-US"/>
              </w:rPr>
              <w:t>s:</w:t>
            </w:r>
          </w:p>
          <w:p w14:paraId="065D5166" w14:textId="5769BC82" w:rsidR="00A1699A" w:rsidRPr="001263D4" w:rsidRDefault="00A1699A" w:rsidP="00A1699A">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 xml:space="preserve">Who decides what </w:t>
            </w:r>
            <w:r w:rsidR="00FE72DE" w:rsidRPr="001263D4">
              <w:rPr>
                <w:rFonts w:ascii="Times New Roman" w:eastAsiaTheme="minorEastAsia" w:hAnsi="Times New Roman" w:cs="Times New Roman"/>
                <w:sz w:val="20"/>
                <w:szCs w:val="20"/>
                <w:lang w:val="en-US"/>
              </w:rPr>
              <w:t xml:space="preserve">data is </w:t>
            </w:r>
            <w:r w:rsidRPr="001263D4">
              <w:rPr>
                <w:rFonts w:ascii="Times New Roman" w:eastAsiaTheme="minorEastAsia" w:hAnsi="Times New Roman" w:cs="Times New Roman"/>
                <w:sz w:val="20"/>
                <w:szCs w:val="20"/>
                <w:lang w:val="en-US"/>
              </w:rPr>
              <w:t>displayed?</w:t>
            </w:r>
          </w:p>
          <w:p w14:paraId="45087CC9" w14:textId="7A18D706" w:rsidR="00A1699A" w:rsidRPr="001263D4" w:rsidRDefault="00A1699A" w:rsidP="00A1699A">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 xml:space="preserve">Who decides </w:t>
            </w:r>
            <w:r w:rsidR="00FE72DE" w:rsidRPr="001263D4">
              <w:rPr>
                <w:rFonts w:ascii="Times New Roman" w:eastAsiaTheme="minorEastAsia" w:hAnsi="Times New Roman" w:cs="Times New Roman"/>
                <w:sz w:val="20"/>
                <w:szCs w:val="20"/>
                <w:lang w:val="en-US"/>
              </w:rPr>
              <w:t xml:space="preserve">whether </w:t>
            </w:r>
            <w:r w:rsidRPr="001263D4">
              <w:rPr>
                <w:rFonts w:ascii="Times New Roman" w:eastAsiaTheme="minorEastAsia" w:hAnsi="Times New Roman" w:cs="Times New Roman"/>
                <w:sz w:val="20"/>
                <w:szCs w:val="20"/>
                <w:lang w:val="en-US"/>
              </w:rPr>
              <w:t>data is only displayed if a change occurred or at regular defined intervals?</w:t>
            </w:r>
          </w:p>
          <w:p w14:paraId="02DD662D" w14:textId="52759D17" w:rsidR="00A1699A" w:rsidRPr="001263D4" w:rsidRDefault="00A1699A" w:rsidP="001263D4">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Why do some variable</w:t>
            </w:r>
            <w:r w:rsidR="00FE72DE" w:rsidRPr="001263D4">
              <w:rPr>
                <w:rFonts w:ascii="Times New Roman" w:eastAsiaTheme="minorEastAsia" w:hAnsi="Times New Roman" w:cs="Times New Roman"/>
                <w:sz w:val="20"/>
                <w:szCs w:val="20"/>
                <w:lang w:val="en-US"/>
              </w:rPr>
              <w:t>s</w:t>
            </w:r>
            <w:r w:rsidRPr="001263D4">
              <w:rPr>
                <w:rFonts w:ascii="Times New Roman" w:eastAsiaTheme="minorEastAsia" w:hAnsi="Times New Roman" w:cs="Times New Roman"/>
                <w:sz w:val="20"/>
                <w:szCs w:val="20"/>
                <w:lang w:val="en-US"/>
              </w:rPr>
              <w:t xml:space="preserve"> have different application timestamps (“charttime” and “storetime”)?</w:t>
            </w:r>
          </w:p>
        </w:tc>
      </w:tr>
      <w:tr w:rsidR="00A1699A" w:rsidRPr="00554734" w14:paraId="5F51703B" w14:textId="77777777" w:rsidTr="006D53C9">
        <w:tc>
          <w:tcPr>
            <w:cnfStyle w:val="001000000000" w:firstRow="0" w:lastRow="0" w:firstColumn="1" w:lastColumn="0" w:oddVBand="0" w:evenVBand="0" w:oddHBand="0" w:evenHBand="0" w:firstRowFirstColumn="0" w:firstRowLastColumn="0" w:lastRowFirstColumn="0" w:lastRowLastColumn="0"/>
            <w:tcW w:w="6974" w:type="dxa"/>
          </w:tcPr>
          <w:p w14:paraId="3F4ADA8C" w14:textId="4063B98F" w:rsidR="00A1699A" w:rsidRPr="001263D4" w:rsidRDefault="00CA4B9E" w:rsidP="00A1699A">
            <w:p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lastRenderedPageBreak/>
              <w:t>Regarding</w:t>
            </w:r>
            <w:r w:rsidR="00A1699A" w:rsidRPr="001263D4">
              <w:rPr>
                <w:rFonts w:ascii="Times New Roman" w:eastAsiaTheme="minorEastAsia" w:hAnsi="Times New Roman" w:cs="Times New Roman"/>
                <w:b w:val="0"/>
                <w:bCs w:val="0"/>
                <w:sz w:val="20"/>
                <w:szCs w:val="20"/>
                <w:lang w:val="en-US"/>
              </w:rPr>
              <w:t xml:space="preserve"> different alarm types</w:t>
            </w:r>
            <w:r w:rsidR="001F7B9E" w:rsidRPr="001263D4">
              <w:rPr>
                <w:rFonts w:ascii="Times New Roman" w:eastAsiaTheme="minorEastAsia" w:hAnsi="Times New Roman" w:cs="Times New Roman"/>
                <w:b w:val="0"/>
                <w:bCs w:val="0"/>
                <w:sz w:val="20"/>
                <w:szCs w:val="20"/>
                <w:lang w:val="en-US"/>
              </w:rPr>
              <w:t>:</w:t>
            </w:r>
          </w:p>
          <w:p w14:paraId="35AF025A" w14:textId="4BD1D780" w:rsidR="00A1699A" w:rsidRPr="001263D4" w:rsidRDefault="00A1699A" w:rsidP="00A1699A">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Could you name frequent </w:t>
            </w:r>
            <w:r w:rsidR="00CA4B9E" w:rsidRPr="001263D4">
              <w:rPr>
                <w:rFonts w:ascii="Times New Roman" w:eastAsiaTheme="minorEastAsia" w:hAnsi="Times New Roman" w:cs="Times New Roman"/>
                <w:b w:val="0"/>
                <w:bCs w:val="0"/>
                <w:sz w:val="20"/>
                <w:szCs w:val="20"/>
                <w:lang w:val="en-US"/>
              </w:rPr>
              <w:t xml:space="preserve">causes </w:t>
            </w:r>
            <w:r w:rsidRPr="001263D4">
              <w:rPr>
                <w:rFonts w:ascii="Times New Roman" w:eastAsiaTheme="minorEastAsia" w:hAnsi="Times New Roman" w:cs="Times New Roman"/>
                <w:b w:val="0"/>
                <w:bCs w:val="0"/>
                <w:sz w:val="20"/>
                <w:szCs w:val="20"/>
                <w:lang w:val="en-US"/>
              </w:rPr>
              <w:t>that lead to alarm signals?</w:t>
            </w:r>
          </w:p>
          <w:p w14:paraId="15FA1A34" w14:textId="3F36E99A" w:rsidR="00A1699A" w:rsidRPr="001263D4" w:rsidRDefault="00CA4B9E" w:rsidP="00A1699A">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C</w:t>
            </w:r>
            <w:r w:rsidR="00A1699A" w:rsidRPr="001263D4">
              <w:rPr>
                <w:rFonts w:ascii="Times New Roman" w:eastAsiaTheme="minorEastAsia" w:hAnsi="Times New Roman" w:cs="Times New Roman"/>
                <w:b w:val="0"/>
                <w:bCs w:val="0"/>
                <w:sz w:val="20"/>
                <w:szCs w:val="20"/>
                <w:lang w:val="en-US"/>
              </w:rPr>
              <w:t xml:space="preserve">ould you </w:t>
            </w:r>
            <w:r w:rsidRPr="001263D4">
              <w:rPr>
                <w:rFonts w:ascii="Times New Roman" w:eastAsiaTheme="minorEastAsia" w:hAnsi="Times New Roman" w:cs="Times New Roman"/>
                <w:b w:val="0"/>
                <w:bCs w:val="0"/>
                <w:sz w:val="20"/>
                <w:szCs w:val="20"/>
                <w:lang w:val="en-US"/>
              </w:rPr>
              <w:t xml:space="preserve">list some </w:t>
            </w:r>
            <w:r w:rsidR="00A1699A" w:rsidRPr="001263D4">
              <w:rPr>
                <w:rFonts w:ascii="Times New Roman" w:eastAsiaTheme="minorEastAsia" w:hAnsi="Times New Roman" w:cs="Times New Roman"/>
                <w:b w:val="0"/>
                <w:bCs w:val="0"/>
                <w:sz w:val="20"/>
                <w:szCs w:val="20"/>
                <w:lang w:val="en-US"/>
              </w:rPr>
              <w:t>potential interventions that you would perform</w:t>
            </w:r>
            <w:r w:rsidRPr="001263D4">
              <w:rPr>
                <w:rFonts w:ascii="Times New Roman" w:eastAsiaTheme="minorEastAsia" w:hAnsi="Times New Roman" w:cs="Times New Roman"/>
                <w:b w:val="0"/>
                <w:bCs w:val="0"/>
                <w:sz w:val="20"/>
                <w:szCs w:val="20"/>
                <w:lang w:val="en-US"/>
              </w:rPr>
              <w:t xml:space="preserve"> for these causes</w:t>
            </w:r>
            <w:r w:rsidR="00A1699A" w:rsidRPr="001263D4">
              <w:rPr>
                <w:rFonts w:ascii="Times New Roman" w:eastAsiaTheme="minorEastAsia" w:hAnsi="Times New Roman" w:cs="Times New Roman"/>
                <w:b w:val="0"/>
                <w:bCs w:val="0"/>
                <w:sz w:val="20"/>
                <w:szCs w:val="20"/>
                <w:lang w:val="en-US"/>
              </w:rPr>
              <w:t>?</w:t>
            </w:r>
          </w:p>
          <w:p w14:paraId="36CBF8C2" w14:textId="77777777" w:rsidR="00A1699A" w:rsidRPr="001263D4" w:rsidRDefault="00A1699A" w:rsidP="00A1699A">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Could you rank these interventions by frequency based on your experience?</w:t>
            </w:r>
          </w:p>
          <w:p w14:paraId="4A130956" w14:textId="4D34AA5A" w:rsidR="00A1699A" w:rsidRPr="001263D4" w:rsidRDefault="00A1699A" w:rsidP="00A1699A">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Are there any interventions that you would </w:t>
            </w:r>
            <w:r w:rsidR="00A719C8" w:rsidRPr="001263D4">
              <w:rPr>
                <w:rFonts w:ascii="Times New Roman" w:eastAsiaTheme="minorEastAsia" w:hAnsi="Times New Roman" w:cs="Times New Roman"/>
                <w:b w:val="0"/>
                <w:bCs w:val="0"/>
                <w:sz w:val="20"/>
                <w:szCs w:val="20"/>
                <w:lang w:val="en-US"/>
              </w:rPr>
              <w:t xml:space="preserve">only </w:t>
            </w:r>
            <w:r w:rsidRPr="001263D4">
              <w:rPr>
                <w:rFonts w:ascii="Times New Roman" w:eastAsiaTheme="minorEastAsia" w:hAnsi="Times New Roman" w:cs="Times New Roman"/>
                <w:b w:val="0"/>
                <w:bCs w:val="0"/>
                <w:sz w:val="20"/>
                <w:szCs w:val="20"/>
                <w:lang w:val="en-US"/>
              </w:rPr>
              <w:t>perform in case of co-occu</w:t>
            </w:r>
            <w:r w:rsidR="008A587A" w:rsidRPr="001263D4">
              <w:rPr>
                <w:rFonts w:ascii="Times New Roman" w:eastAsiaTheme="minorEastAsia" w:hAnsi="Times New Roman" w:cs="Times New Roman"/>
                <w:b w:val="0"/>
                <w:bCs w:val="0"/>
                <w:sz w:val="20"/>
                <w:szCs w:val="20"/>
                <w:lang w:val="en-US"/>
              </w:rPr>
              <w:t>r</w:t>
            </w:r>
            <w:r w:rsidRPr="001263D4">
              <w:rPr>
                <w:rFonts w:ascii="Times New Roman" w:eastAsiaTheme="minorEastAsia" w:hAnsi="Times New Roman" w:cs="Times New Roman"/>
                <w:b w:val="0"/>
                <w:bCs w:val="0"/>
                <w:sz w:val="20"/>
                <w:szCs w:val="20"/>
                <w:lang w:val="en-US"/>
              </w:rPr>
              <w:t>ring alarms?</w:t>
            </w:r>
          </w:p>
          <w:p w14:paraId="1F6A7E21" w14:textId="71E07989" w:rsidR="00A1699A" w:rsidRPr="001263D4" w:rsidRDefault="00A1699A" w:rsidP="001263D4">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Are there any interventions that you would </w:t>
            </w:r>
            <w:r w:rsidR="00A719C8" w:rsidRPr="001263D4">
              <w:rPr>
                <w:rFonts w:ascii="Times New Roman" w:eastAsiaTheme="minorEastAsia" w:hAnsi="Times New Roman" w:cs="Times New Roman"/>
                <w:b w:val="0"/>
                <w:bCs w:val="0"/>
                <w:sz w:val="20"/>
                <w:szCs w:val="20"/>
                <w:lang w:val="en-US"/>
              </w:rPr>
              <w:t xml:space="preserve">only </w:t>
            </w:r>
            <w:r w:rsidRPr="001263D4">
              <w:rPr>
                <w:rFonts w:ascii="Times New Roman" w:eastAsiaTheme="minorEastAsia" w:hAnsi="Times New Roman" w:cs="Times New Roman"/>
                <w:b w:val="0"/>
                <w:bCs w:val="0"/>
                <w:sz w:val="20"/>
                <w:szCs w:val="20"/>
                <w:lang w:val="en-US"/>
              </w:rPr>
              <w:t>perform after an alarm train?</w:t>
            </w:r>
          </w:p>
        </w:tc>
        <w:tc>
          <w:tcPr>
            <w:tcW w:w="6974" w:type="dxa"/>
          </w:tcPr>
          <w:p w14:paraId="1E4E32E9" w14:textId="799E3758" w:rsidR="00A1699A" w:rsidRPr="001263D4" w:rsidRDefault="00FE72DE" w:rsidP="00A1699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Regarding the individual policies of</w:t>
            </w:r>
            <w:r w:rsidR="00CA4B9E" w:rsidRPr="001263D4">
              <w:rPr>
                <w:rFonts w:ascii="Times New Roman" w:eastAsiaTheme="minorEastAsia" w:hAnsi="Times New Roman" w:cs="Times New Roman"/>
                <w:sz w:val="20"/>
                <w:szCs w:val="20"/>
                <w:lang w:val="en-US"/>
              </w:rPr>
              <w:t xml:space="preserve"> </w:t>
            </w:r>
            <w:r w:rsidR="00A1699A" w:rsidRPr="001263D4">
              <w:rPr>
                <w:rFonts w:ascii="Times New Roman" w:eastAsiaTheme="minorEastAsia" w:hAnsi="Times New Roman" w:cs="Times New Roman"/>
                <w:sz w:val="20"/>
                <w:szCs w:val="20"/>
                <w:lang w:val="en-US"/>
              </w:rPr>
              <w:t>each ICU which data to display and how often (e.g., at regular defined intervals, whenever there is a change, or both):</w:t>
            </w:r>
          </w:p>
          <w:p w14:paraId="3903D635" w14:textId="77777777" w:rsidR="00A1699A" w:rsidRPr="001263D4" w:rsidRDefault="00A1699A" w:rsidP="00A1699A">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Is it possible to get an overview of these settings?</w:t>
            </w:r>
          </w:p>
          <w:p w14:paraId="53758A8F" w14:textId="08F2AA2D" w:rsidR="00A1699A" w:rsidRPr="001263D4" w:rsidRDefault="00A1699A" w:rsidP="001263D4">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 xml:space="preserve">Are displayed numerical values </w:t>
            </w:r>
            <w:r w:rsidR="37383F48" w:rsidRPr="001263D4">
              <w:rPr>
                <w:rFonts w:ascii="Times New Roman" w:eastAsiaTheme="minorEastAsia" w:hAnsi="Times New Roman" w:cs="Times New Roman"/>
                <w:sz w:val="20"/>
                <w:szCs w:val="20"/>
                <w:lang w:val="en-US"/>
              </w:rPr>
              <w:t xml:space="preserve">the </w:t>
            </w:r>
            <w:r w:rsidRPr="001263D4">
              <w:rPr>
                <w:rFonts w:ascii="Times New Roman" w:eastAsiaTheme="minorEastAsia" w:hAnsi="Times New Roman" w:cs="Times New Roman"/>
                <w:sz w:val="20"/>
                <w:szCs w:val="20"/>
                <w:lang w:val="en-US"/>
              </w:rPr>
              <w:t xml:space="preserve">exact </w:t>
            </w:r>
            <w:r w:rsidR="47F11A3A" w:rsidRPr="001263D4">
              <w:rPr>
                <w:rFonts w:ascii="Times New Roman" w:eastAsiaTheme="minorEastAsia" w:hAnsi="Times New Roman" w:cs="Times New Roman"/>
                <w:sz w:val="20"/>
                <w:szCs w:val="20"/>
                <w:lang w:val="en-US"/>
              </w:rPr>
              <w:t xml:space="preserve">values </w:t>
            </w:r>
            <w:r w:rsidRPr="001263D4">
              <w:rPr>
                <w:rFonts w:ascii="Times New Roman" w:eastAsiaTheme="minorEastAsia" w:hAnsi="Times New Roman" w:cs="Times New Roman"/>
                <w:sz w:val="20"/>
                <w:szCs w:val="20"/>
                <w:lang w:val="en-US"/>
              </w:rPr>
              <w:t xml:space="preserve">or </w:t>
            </w:r>
            <w:r w:rsidR="000A07DC" w:rsidRPr="001263D4">
              <w:rPr>
                <w:rFonts w:ascii="Times New Roman" w:eastAsiaTheme="minorEastAsia" w:hAnsi="Times New Roman" w:cs="Times New Roman"/>
                <w:sz w:val="20"/>
                <w:szCs w:val="20"/>
                <w:lang w:val="en-US"/>
              </w:rPr>
              <w:t xml:space="preserve">aggregated values </w:t>
            </w:r>
            <w:r w:rsidR="00E32A42" w:rsidRPr="001263D4">
              <w:rPr>
                <w:rFonts w:ascii="Times New Roman" w:eastAsiaTheme="minorEastAsia" w:hAnsi="Times New Roman" w:cs="Times New Roman"/>
                <w:sz w:val="20"/>
                <w:szCs w:val="20"/>
                <w:lang w:val="en-US"/>
              </w:rPr>
              <w:t>(e.</w:t>
            </w:r>
            <w:r w:rsidR="00A719C8" w:rsidRPr="001263D4">
              <w:rPr>
                <w:rFonts w:ascii="Times New Roman" w:eastAsiaTheme="minorEastAsia" w:hAnsi="Times New Roman" w:cs="Times New Roman"/>
                <w:sz w:val="20"/>
                <w:szCs w:val="20"/>
                <w:lang w:val="en-US"/>
              </w:rPr>
              <w:t>g., mean, median)</w:t>
            </w:r>
            <w:r w:rsidRPr="001263D4">
              <w:rPr>
                <w:rFonts w:ascii="Times New Roman" w:eastAsiaTheme="minorEastAsia" w:hAnsi="Times New Roman" w:cs="Times New Roman"/>
                <w:sz w:val="20"/>
                <w:szCs w:val="20"/>
                <w:lang w:val="en-US"/>
              </w:rPr>
              <w:t>?</w:t>
            </w:r>
          </w:p>
        </w:tc>
      </w:tr>
      <w:tr w:rsidR="00E22862" w:rsidRPr="00554734" w14:paraId="2086C520" w14:textId="77777777" w:rsidTr="006D53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630A7221" w14:textId="68EEBD89" w:rsidR="00E22862" w:rsidRPr="001263D4" w:rsidRDefault="00E22862" w:rsidP="00E22862">
            <w:p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If we </w:t>
            </w:r>
            <w:r w:rsidR="003F0875" w:rsidRPr="001263D4">
              <w:rPr>
                <w:rFonts w:ascii="Times New Roman" w:eastAsiaTheme="minorEastAsia" w:hAnsi="Times New Roman" w:cs="Times New Roman"/>
                <w:b w:val="0"/>
                <w:bCs w:val="0"/>
                <w:sz w:val="20"/>
                <w:szCs w:val="20"/>
                <w:lang w:val="en-US"/>
              </w:rPr>
              <w:t>were to</w:t>
            </w:r>
            <w:r w:rsidR="1005CDF8" w:rsidRPr="001263D4">
              <w:rPr>
                <w:rFonts w:ascii="Times New Roman" w:eastAsiaTheme="minorEastAsia" w:hAnsi="Times New Roman" w:cs="Times New Roman"/>
                <w:b w:val="0"/>
                <w:bCs w:val="0"/>
                <w:sz w:val="20"/>
                <w:szCs w:val="20"/>
                <w:lang w:val="en-US"/>
              </w:rPr>
              <w:t xml:space="preserve"> </w:t>
            </w:r>
            <w:r w:rsidRPr="001263D4">
              <w:rPr>
                <w:rFonts w:ascii="Times New Roman" w:eastAsiaTheme="minorEastAsia" w:hAnsi="Times New Roman" w:cs="Times New Roman"/>
                <w:b w:val="0"/>
                <w:bCs w:val="0"/>
                <w:sz w:val="20"/>
                <w:szCs w:val="20"/>
                <w:lang w:val="en-US"/>
              </w:rPr>
              <w:t>focus on specific interventions to start with, which would you recommend?</w:t>
            </w:r>
          </w:p>
        </w:tc>
        <w:tc>
          <w:tcPr>
            <w:tcW w:w="6974" w:type="dxa"/>
          </w:tcPr>
          <w:p w14:paraId="6D20C401" w14:textId="16305E97" w:rsidR="00335FDB" w:rsidRPr="001263D4" w:rsidRDefault="003F0875" w:rsidP="00335FD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 xml:space="preserve">Regarding currently used </w:t>
            </w:r>
            <w:r w:rsidR="00335FDB" w:rsidRPr="001263D4">
              <w:rPr>
                <w:rFonts w:ascii="Times New Roman" w:eastAsiaTheme="minorEastAsia" w:hAnsi="Times New Roman" w:cs="Times New Roman"/>
                <w:sz w:val="20"/>
                <w:szCs w:val="20"/>
                <w:lang w:val="en-US"/>
              </w:rPr>
              <w:t>documentation control mechanisms</w:t>
            </w:r>
            <w:r w:rsidR="006E5E76" w:rsidRPr="001263D4">
              <w:rPr>
                <w:rFonts w:ascii="Times New Roman" w:eastAsiaTheme="minorEastAsia" w:hAnsi="Times New Roman" w:cs="Times New Roman"/>
                <w:sz w:val="20"/>
                <w:szCs w:val="20"/>
                <w:lang w:val="en-US"/>
              </w:rPr>
              <w:t>:</w:t>
            </w:r>
          </w:p>
          <w:p w14:paraId="1D0C5A7E" w14:textId="1595BA71" w:rsidR="00335FDB" w:rsidRPr="001263D4" w:rsidRDefault="00335FDB" w:rsidP="00335FDB">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 xml:space="preserve">How </w:t>
            </w:r>
            <w:r w:rsidR="003F0875" w:rsidRPr="001263D4">
              <w:rPr>
                <w:rFonts w:ascii="Times New Roman" w:eastAsiaTheme="minorEastAsia" w:hAnsi="Times New Roman" w:cs="Times New Roman"/>
                <w:sz w:val="20"/>
                <w:szCs w:val="20"/>
                <w:lang w:val="en-US"/>
              </w:rPr>
              <w:t xml:space="preserve">can </w:t>
            </w:r>
            <w:r w:rsidRPr="001263D4">
              <w:rPr>
                <w:rFonts w:ascii="Times New Roman" w:eastAsiaTheme="minorEastAsia" w:hAnsi="Times New Roman" w:cs="Times New Roman"/>
                <w:sz w:val="20"/>
                <w:szCs w:val="20"/>
                <w:lang w:val="en-US"/>
              </w:rPr>
              <w:t>some vital signs produce negative values? Are there any mechanisms</w:t>
            </w:r>
            <w:r w:rsidR="003F0875" w:rsidRPr="001263D4">
              <w:rPr>
                <w:rFonts w:ascii="Times New Roman" w:eastAsiaTheme="minorEastAsia" w:hAnsi="Times New Roman" w:cs="Times New Roman"/>
                <w:sz w:val="20"/>
                <w:szCs w:val="20"/>
                <w:lang w:val="en-US"/>
              </w:rPr>
              <w:t xml:space="preserve"> to address this issue</w:t>
            </w:r>
            <w:r w:rsidRPr="001263D4">
              <w:rPr>
                <w:rFonts w:ascii="Times New Roman" w:eastAsiaTheme="minorEastAsia" w:hAnsi="Times New Roman" w:cs="Times New Roman"/>
                <w:sz w:val="20"/>
                <w:szCs w:val="20"/>
                <w:lang w:val="en-US"/>
              </w:rPr>
              <w:t>?</w:t>
            </w:r>
          </w:p>
          <w:p w14:paraId="22C95320" w14:textId="1A3C5778" w:rsidR="00BE04D5" w:rsidRPr="001263D4" w:rsidRDefault="00335FDB" w:rsidP="001263D4">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 xml:space="preserve">Are there any mechanisms </w:t>
            </w:r>
            <w:r w:rsidR="003F0875" w:rsidRPr="001263D4">
              <w:rPr>
                <w:rFonts w:ascii="Times New Roman" w:eastAsiaTheme="minorEastAsia" w:hAnsi="Times New Roman" w:cs="Times New Roman"/>
                <w:sz w:val="20"/>
                <w:szCs w:val="20"/>
                <w:lang w:val="en-US"/>
              </w:rPr>
              <w:t>that control</w:t>
            </w:r>
            <w:r w:rsidR="004114E7" w:rsidRPr="001263D4">
              <w:rPr>
                <w:rFonts w:ascii="Times New Roman" w:eastAsiaTheme="minorEastAsia" w:hAnsi="Times New Roman" w:cs="Times New Roman"/>
                <w:sz w:val="20"/>
                <w:szCs w:val="20"/>
                <w:lang w:val="en-US"/>
              </w:rPr>
              <w:t xml:space="preserve"> </w:t>
            </w:r>
            <w:r w:rsidRPr="001263D4">
              <w:rPr>
                <w:rFonts w:ascii="Times New Roman" w:eastAsiaTheme="minorEastAsia" w:hAnsi="Times New Roman" w:cs="Times New Roman"/>
                <w:sz w:val="20"/>
                <w:szCs w:val="20"/>
                <w:lang w:val="en-US"/>
              </w:rPr>
              <w:t>what can be documented in specific fields, e.g., enforcement of ICD10 for diagnoses?</w:t>
            </w:r>
          </w:p>
        </w:tc>
      </w:tr>
      <w:tr w:rsidR="00704968" w:rsidRPr="00554734" w14:paraId="28F86588" w14:textId="77777777" w:rsidTr="006D53C9">
        <w:tc>
          <w:tcPr>
            <w:cnfStyle w:val="001000000000" w:firstRow="0" w:lastRow="0" w:firstColumn="1" w:lastColumn="0" w:oddVBand="0" w:evenVBand="0" w:oddHBand="0" w:evenHBand="0" w:firstRowFirstColumn="0" w:firstRowLastColumn="0" w:lastRowFirstColumn="0" w:lastRowLastColumn="0"/>
            <w:tcW w:w="6974" w:type="dxa"/>
          </w:tcPr>
          <w:p w14:paraId="55F5692C" w14:textId="16392CDB" w:rsidR="00704968" w:rsidRPr="001263D4" w:rsidRDefault="003F0875" w:rsidP="00704968">
            <w:p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Regarding the partially structured </w:t>
            </w:r>
            <w:r w:rsidR="00902BB4" w:rsidRPr="001263D4">
              <w:rPr>
                <w:rFonts w:ascii="Times New Roman" w:eastAsiaTheme="minorEastAsia" w:hAnsi="Times New Roman" w:cs="Times New Roman"/>
                <w:b w:val="0"/>
                <w:bCs w:val="0"/>
                <w:sz w:val="20"/>
                <w:szCs w:val="20"/>
                <w:lang w:val="en-US"/>
              </w:rPr>
              <w:t>v</w:t>
            </w:r>
            <w:r w:rsidR="00704968" w:rsidRPr="001263D4">
              <w:rPr>
                <w:rFonts w:ascii="Times New Roman" w:eastAsiaTheme="minorEastAsia" w:hAnsi="Times New Roman" w:cs="Times New Roman"/>
                <w:b w:val="0"/>
                <w:bCs w:val="0"/>
                <w:sz w:val="20"/>
                <w:szCs w:val="20"/>
                <w:lang w:val="en-US"/>
              </w:rPr>
              <w:t>entilation data in the PDMS:</w:t>
            </w:r>
          </w:p>
          <w:p w14:paraId="42D09FE4" w14:textId="77777777" w:rsidR="00704968" w:rsidRPr="001263D4" w:rsidRDefault="00704968" w:rsidP="00704968">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Which information would you use to determine if an AD was placed, replaced or removed?</w:t>
            </w:r>
          </w:p>
          <w:p w14:paraId="1E80C5B9" w14:textId="28311DA4" w:rsidR="00704968" w:rsidRPr="001263D4" w:rsidRDefault="00704968" w:rsidP="00704968">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Which information would you use to determine the invasiveness of the respiratory management?</w:t>
            </w:r>
          </w:p>
          <w:p w14:paraId="0ECC75D2" w14:textId="3346194B" w:rsidR="00704968" w:rsidRPr="001263D4" w:rsidRDefault="00704968" w:rsidP="00704968">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Are there any resources </w:t>
            </w:r>
            <w:r w:rsidR="003F0875" w:rsidRPr="001263D4">
              <w:rPr>
                <w:rFonts w:ascii="Times New Roman" w:eastAsiaTheme="minorEastAsia" w:hAnsi="Times New Roman" w:cs="Times New Roman"/>
                <w:b w:val="0"/>
                <w:bCs w:val="0"/>
                <w:sz w:val="20"/>
                <w:szCs w:val="20"/>
                <w:lang w:val="en-US"/>
              </w:rPr>
              <w:t xml:space="preserve">at </w:t>
            </w:r>
            <w:r w:rsidRPr="001263D4">
              <w:rPr>
                <w:rFonts w:ascii="Times New Roman" w:eastAsiaTheme="minorEastAsia" w:hAnsi="Times New Roman" w:cs="Times New Roman"/>
                <w:b w:val="0"/>
                <w:bCs w:val="0"/>
                <w:sz w:val="20"/>
                <w:szCs w:val="20"/>
                <w:lang w:val="en-US"/>
              </w:rPr>
              <w:t xml:space="preserve">our institution </w:t>
            </w:r>
            <w:r w:rsidR="003F0875" w:rsidRPr="001263D4">
              <w:rPr>
                <w:rFonts w:ascii="Times New Roman" w:eastAsiaTheme="minorEastAsia" w:hAnsi="Times New Roman" w:cs="Times New Roman"/>
                <w:b w:val="0"/>
                <w:bCs w:val="0"/>
                <w:sz w:val="20"/>
                <w:szCs w:val="20"/>
                <w:lang w:val="en-US"/>
              </w:rPr>
              <w:t xml:space="preserve">that </w:t>
            </w:r>
            <w:r w:rsidRPr="001263D4">
              <w:rPr>
                <w:rFonts w:ascii="Times New Roman" w:eastAsiaTheme="minorEastAsia" w:hAnsi="Times New Roman" w:cs="Times New Roman"/>
                <w:b w:val="0"/>
                <w:bCs w:val="0"/>
                <w:sz w:val="20"/>
                <w:szCs w:val="20"/>
                <w:lang w:val="en-US"/>
              </w:rPr>
              <w:t>summariz</w:t>
            </w:r>
            <w:r w:rsidR="003F0875" w:rsidRPr="001263D4">
              <w:rPr>
                <w:rFonts w:ascii="Times New Roman" w:eastAsiaTheme="minorEastAsia" w:hAnsi="Times New Roman" w:cs="Times New Roman"/>
                <w:b w:val="0"/>
                <w:bCs w:val="0"/>
                <w:sz w:val="20"/>
                <w:szCs w:val="20"/>
                <w:lang w:val="en-US"/>
              </w:rPr>
              <w:t>e</w:t>
            </w:r>
            <w:r w:rsidRPr="001263D4">
              <w:rPr>
                <w:rFonts w:ascii="Times New Roman" w:eastAsiaTheme="minorEastAsia" w:hAnsi="Times New Roman" w:cs="Times New Roman"/>
                <w:b w:val="0"/>
                <w:bCs w:val="0"/>
                <w:sz w:val="20"/>
                <w:szCs w:val="20"/>
                <w:lang w:val="en-US"/>
              </w:rPr>
              <w:t xml:space="preserve"> the different VD</w:t>
            </w:r>
            <w:r w:rsidR="004114E7" w:rsidRPr="001263D4">
              <w:rPr>
                <w:rFonts w:ascii="Times New Roman" w:eastAsiaTheme="minorEastAsia" w:hAnsi="Times New Roman" w:cs="Times New Roman"/>
                <w:b w:val="0"/>
                <w:bCs w:val="0"/>
                <w:sz w:val="20"/>
                <w:szCs w:val="20"/>
                <w:lang w:val="en-US"/>
              </w:rPr>
              <w:t>s</w:t>
            </w:r>
            <w:r w:rsidRPr="001263D4">
              <w:rPr>
                <w:rFonts w:ascii="Times New Roman" w:eastAsiaTheme="minorEastAsia" w:hAnsi="Times New Roman" w:cs="Times New Roman"/>
                <w:b w:val="0"/>
                <w:bCs w:val="0"/>
                <w:sz w:val="20"/>
                <w:szCs w:val="20"/>
                <w:lang w:val="en-US"/>
              </w:rPr>
              <w:t>, their associated VM</w:t>
            </w:r>
            <w:r w:rsidR="00753A52" w:rsidRPr="001263D4">
              <w:rPr>
                <w:rFonts w:ascii="Times New Roman" w:eastAsiaTheme="minorEastAsia" w:hAnsi="Times New Roman" w:cs="Times New Roman"/>
                <w:b w:val="0"/>
                <w:bCs w:val="0"/>
                <w:sz w:val="20"/>
                <w:szCs w:val="20"/>
                <w:lang w:val="en-US"/>
              </w:rPr>
              <w:t>s</w:t>
            </w:r>
            <w:r w:rsidRPr="001263D4">
              <w:rPr>
                <w:rFonts w:ascii="Times New Roman" w:eastAsiaTheme="minorEastAsia" w:hAnsi="Times New Roman" w:cs="Times New Roman"/>
                <w:b w:val="0"/>
                <w:bCs w:val="0"/>
                <w:sz w:val="20"/>
                <w:szCs w:val="20"/>
                <w:lang w:val="en-US"/>
              </w:rPr>
              <w:t xml:space="preserve"> and </w:t>
            </w:r>
            <w:r w:rsidR="00753A52" w:rsidRPr="001263D4">
              <w:rPr>
                <w:rFonts w:ascii="Times New Roman" w:eastAsiaTheme="minorEastAsia" w:hAnsi="Times New Roman" w:cs="Times New Roman"/>
                <w:b w:val="0"/>
                <w:bCs w:val="0"/>
                <w:sz w:val="20"/>
                <w:szCs w:val="20"/>
                <w:lang w:val="en-US"/>
              </w:rPr>
              <w:t xml:space="preserve">the correct </w:t>
            </w:r>
            <w:r w:rsidRPr="001263D4">
              <w:rPr>
                <w:rFonts w:ascii="Times New Roman" w:eastAsiaTheme="minorEastAsia" w:hAnsi="Times New Roman" w:cs="Times New Roman"/>
                <w:b w:val="0"/>
                <w:bCs w:val="0"/>
                <w:sz w:val="20"/>
                <w:szCs w:val="20"/>
                <w:lang w:val="en-US"/>
              </w:rPr>
              <w:t>AD to use?</w:t>
            </w:r>
          </w:p>
          <w:p w14:paraId="32B1412A" w14:textId="77777777" w:rsidR="00704968" w:rsidRPr="001263D4" w:rsidRDefault="00704968" w:rsidP="00704968">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Do you know the norm ISO19223 and its categorization system?</w:t>
            </w:r>
          </w:p>
          <w:p w14:paraId="723CF803" w14:textId="6C75ACFA" w:rsidR="00704968" w:rsidRPr="001263D4" w:rsidRDefault="00704968" w:rsidP="001263D4">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We queried all AD, VD, and VM information from our PDMS and created mappings.</w:t>
            </w:r>
            <w:r w:rsidR="006E6B7F" w:rsidRPr="001263D4">
              <w:rPr>
                <w:rFonts w:ascii="Times New Roman" w:eastAsiaTheme="minorEastAsia" w:hAnsi="Times New Roman" w:cs="Times New Roman"/>
                <w:b w:val="0"/>
                <w:bCs w:val="0"/>
                <w:sz w:val="20"/>
                <w:szCs w:val="20"/>
                <w:lang w:val="en-US"/>
              </w:rPr>
              <w:t xml:space="preserve"> Could you comment, correct, and validate our list?</w:t>
            </w:r>
          </w:p>
        </w:tc>
        <w:tc>
          <w:tcPr>
            <w:tcW w:w="6974" w:type="dxa"/>
          </w:tcPr>
          <w:p w14:paraId="3E0C6569" w14:textId="6C2F8FB3" w:rsidR="00704968" w:rsidRPr="001263D4" w:rsidRDefault="004114E7" w:rsidP="0070496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 xml:space="preserve">Regarding the partially structured </w:t>
            </w:r>
            <w:r w:rsidR="008A587A" w:rsidRPr="001263D4">
              <w:rPr>
                <w:rFonts w:ascii="Times New Roman" w:eastAsiaTheme="minorEastAsia" w:hAnsi="Times New Roman" w:cs="Times New Roman"/>
                <w:sz w:val="20"/>
                <w:szCs w:val="20"/>
                <w:lang w:val="en-US"/>
              </w:rPr>
              <w:t>v</w:t>
            </w:r>
            <w:r w:rsidR="00704968" w:rsidRPr="001263D4">
              <w:rPr>
                <w:rFonts w:ascii="Times New Roman" w:eastAsiaTheme="minorEastAsia" w:hAnsi="Times New Roman" w:cs="Times New Roman"/>
                <w:sz w:val="20"/>
                <w:szCs w:val="20"/>
                <w:lang w:val="en-US"/>
              </w:rPr>
              <w:t>entilation data in the PDMS:</w:t>
            </w:r>
          </w:p>
          <w:p w14:paraId="04B3D966" w14:textId="5F1346D7" w:rsidR="00704968" w:rsidRPr="001263D4" w:rsidRDefault="008A587A" w:rsidP="00704968">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Why is it</w:t>
            </w:r>
            <w:r w:rsidR="00704968" w:rsidRPr="001263D4">
              <w:rPr>
                <w:rFonts w:ascii="Times New Roman" w:eastAsiaTheme="minorEastAsia" w:hAnsi="Times New Roman" w:cs="Times New Roman"/>
                <w:sz w:val="20"/>
                <w:szCs w:val="20"/>
                <w:lang w:val="en-US"/>
              </w:rPr>
              <w:t xml:space="preserve"> possible to add additional AD, VD and VM as free text?</w:t>
            </w:r>
          </w:p>
          <w:p w14:paraId="28037DA8" w14:textId="3D459259" w:rsidR="00704968" w:rsidRPr="001263D4" w:rsidRDefault="00C40B65" w:rsidP="001263D4">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 xml:space="preserve">Why are there </w:t>
            </w:r>
            <w:r w:rsidR="00704968" w:rsidRPr="001263D4">
              <w:rPr>
                <w:rFonts w:ascii="Times New Roman" w:eastAsiaTheme="minorEastAsia" w:hAnsi="Times New Roman" w:cs="Times New Roman"/>
                <w:sz w:val="20"/>
                <w:szCs w:val="20"/>
                <w:lang w:val="en-US"/>
              </w:rPr>
              <w:t xml:space="preserve">two variables in the PDMS that store information on VD and VM? One variable stores automatically transmitted data, the other </w:t>
            </w:r>
            <w:r w:rsidRPr="001263D4">
              <w:rPr>
                <w:rFonts w:ascii="Times New Roman" w:eastAsiaTheme="minorEastAsia" w:hAnsi="Times New Roman" w:cs="Times New Roman"/>
                <w:sz w:val="20"/>
                <w:szCs w:val="20"/>
                <w:lang w:val="en-US"/>
              </w:rPr>
              <w:t>is used for manual</w:t>
            </w:r>
            <w:r w:rsidR="00BF3F1A" w:rsidRPr="001263D4">
              <w:rPr>
                <w:rFonts w:ascii="Times New Roman" w:eastAsiaTheme="minorEastAsia" w:hAnsi="Times New Roman" w:cs="Times New Roman"/>
                <w:sz w:val="20"/>
                <w:szCs w:val="20"/>
                <w:lang w:val="en-US"/>
              </w:rPr>
              <w:t xml:space="preserve"> </w:t>
            </w:r>
            <w:r w:rsidR="00704968" w:rsidRPr="001263D4">
              <w:rPr>
                <w:rFonts w:ascii="Times New Roman" w:eastAsiaTheme="minorEastAsia" w:hAnsi="Times New Roman" w:cs="Times New Roman"/>
                <w:sz w:val="20"/>
                <w:szCs w:val="20"/>
                <w:lang w:val="en-US"/>
              </w:rPr>
              <w:t>document</w:t>
            </w:r>
            <w:r w:rsidR="00BF3F1A" w:rsidRPr="001263D4">
              <w:rPr>
                <w:rFonts w:ascii="Times New Roman" w:eastAsiaTheme="minorEastAsia" w:hAnsi="Times New Roman" w:cs="Times New Roman"/>
                <w:sz w:val="20"/>
                <w:szCs w:val="20"/>
                <w:lang w:val="en-US"/>
              </w:rPr>
              <w:t>ation</w:t>
            </w:r>
            <w:r w:rsidR="00704968" w:rsidRPr="001263D4">
              <w:rPr>
                <w:rFonts w:ascii="Times New Roman" w:eastAsiaTheme="minorEastAsia" w:hAnsi="Times New Roman" w:cs="Times New Roman"/>
                <w:sz w:val="20"/>
                <w:szCs w:val="20"/>
                <w:lang w:val="en-US"/>
              </w:rPr>
              <w:t>.</w:t>
            </w:r>
          </w:p>
        </w:tc>
      </w:tr>
      <w:tr w:rsidR="00704968" w:rsidRPr="00554734" w14:paraId="6383BF7B" w14:textId="77777777" w:rsidTr="006D53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14D933F0" w14:textId="77777777" w:rsidR="00704968" w:rsidRPr="001263D4" w:rsidRDefault="00704968" w:rsidP="00704968">
            <w:p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Regarding medication management:</w:t>
            </w:r>
          </w:p>
          <w:p w14:paraId="6BAA352F" w14:textId="1A2D1701" w:rsidR="00704968" w:rsidRPr="001263D4" w:rsidRDefault="00704968" w:rsidP="00704968">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Based on frequent underlying pathologies and etiologies leading to an alarm condition, could you name </w:t>
            </w:r>
            <w:r w:rsidR="006D6816" w:rsidRPr="001263D4">
              <w:rPr>
                <w:rFonts w:ascii="Times New Roman" w:eastAsiaTheme="minorEastAsia" w:hAnsi="Times New Roman" w:cs="Times New Roman"/>
                <w:b w:val="0"/>
                <w:bCs w:val="0"/>
                <w:sz w:val="20"/>
                <w:szCs w:val="20"/>
                <w:lang w:val="en-US"/>
              </w:rPr>
              <w:t>substances</w:t>
            </w:r>
            <w:r w:rsidR="006E6B7F" w:rsidRPr="001263D4">
              <w:rPr>
                <w:rFonts w:ascii="Times New Roman" w:eastAsiaTheme="minorEastAsia" w:hAnsi="Times New Roman" w:cs="Times New Roman"/>
                <w:b w:val="0"/>
                <w:bCs w:val="0"/>
                <w:sz w:val="20"/>
                <w:szCs w:val="20"/>
                <w:lang w:val="en-US"/>
              </w:rPr>
              <w:t xml:space="preserve"> </w:t>
            </w:r>
            <w:r w:rsidRPr="001263D4">
              <w:rPr>
                <w:rFonts w:ascii="Times New Roman" w:eastAsiaTheme="minorEastAsia" w:hAnsi="Times New Roman" w:cs="Times New Roman"/>
                <w:b w:val="0"/>
                <w:bCs w:val="0"/>
                <w:sz w:val="20"/>
                <w:szCs w:val="20"/>
                <w:lang w:val="en-US"/>
              </w:rPr>
              <w:t xml:space="preserve">for each alarm type that you might administer or reduce, and </w:t>
            </w:r>
            <w:r w:rsidR="006D6816" w:rsidRPr="001263D4">
              <w:rPr>
                <w:rFonts w:ascii="Times New Roman" w:eastAsiaTheme="minorEastAsia" w:hAnsi="Times New Roman" w:cs="Times New Roman"/>
                <w:b w:val="0"/>
                <w:bCs w:val="0"/>
                <w:sz w:val="20"/>
                <w:szCs w:val="20"/>
                <w:lang w:val="en-US"/>
              </w:rPr>
              <w:t xml:space="preserve">specify </w:t>
            </w:r>
            <w:r w:rsidRPr="001263D4">
              <w:rPr>
                <w:rFonts w:ascii="Times New Roman" w:eastAsiaTheme="minorEastAsia" w:hAnsi="Times New Roman" w:cs="Times New Roman"/>
                <w:b w:val="0"/>
                <w:bCs w:val="0"/>
                <w:sz w:val="20"/>
                <w:szCs w:val="20"/>
                <w:lang w:val="en-US"/>
              </w:rPr>
              <w:t>what you would do (administration or reduction)?</w:t>
            </w:r>
          </w:p>
          <w:p w14:paraId="49716A01" w14:textId="3DE33C02" w:rsidR="00E1204A" w:rsidRPr="001263D4" w:rsidRDefault="00A6531C" w:rsidP="00704968">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Which substances do you often manage as </w:t>
            </w:r>
            <w:r w:rsidR="006D6816" w:rsidRPr="001263D4">
              <w:rPr>
                <w:rFonts w:ascii="Times New Roman" w:eastAsiaTheme="minorEastAsia" w:hAnsi="Times New Roman" w:cs="Times New Roman"/>
                <w:b w:val="0"/>
                <w:bCs w:val="0"/>
                <w:sz w:val="20"/>
                <w:szCs w:val="20"/>
                <w:lang w:val="en-US"/>
              </w:rPr>
              <w:t xml:space="preserve">a </w:t>
            </w:r>
            <w:r w:rsidRPr="001263D4">
              <w:rPr>
                <w:rFonts w:ascii="Times New Roman" w:eastAsiaTheme="minorEastAsia" w:hAnsi="Times New Roman" w:cs="Times New Roman"/>
                <w:b w:val="0"/>
                <w:bCs w:val="0"/>
                <w:sz w:val="20"/>
                <w:szCs w:val="20"/>
                <w:lang w:val="en-US"/>
              </w:rPr>
              <w:t>reaction to an alarm</w:t>
            </w:r>
            <w:r w:rsidR="00E1204A" w:rsidRPr="001263D4">
              <w:rPr>
                <w:rFonts w:ascii="Times New Roman" w:eastAsiaTheme="minorEastAsia" w:hAnsi="Times New Roman" w:cs="Times New Roman"/>
                <w:b w:val="0"/>
                <w:bCs w:val="0"/>
                <w:sz w:val="20"/>
                <w:szCs w:val="20"/>
                <w:lang w:val="en-US"/>
              </w:rPr>
              <w:t>?</w:t>
            </w:r>
          </w:p>
          <w:p w14:paraId="7BC73259" w14:textId="77777777" w:rsidR="00704968" w:rsidRPr="001263D4" w:rsidRDefault="00704968" w:rsidP="00704968">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How timely do you document these medication interventions?</w:t>
            </w:r>
          </w:p>
          <w:p w14:paraId="23E37E4A" w14:textId="77777777" w:rsidR="00704968" w:rsidRPr="001263D4" w:rsidRDefault="00704968" w:rsidP="00704968">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Do you also document single boli?</w:t>
            </w:r>
          </w:p>
          <w:p w14:paraId="4D2AA23A" w14:textId="2487D3F9" w:rsidR="00704968" w:rsidRPr="001263D4" w:rsidRDefault="00704968" w:rsidP="00704968">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Some medication products are already </w:t>
            </w:r>
            <w:r w:rsidR="006D6816" w:rsidRPr="001263D4">
              <w:rPr>
                <w:rFonts w:ascii="Times New Roman" w:eastAsiaTheme="minorEastAsia" w:hAnsi="Times New Roman" w:cs="Times New Roman"/>
                <w:b w:val="0"/>
                <w:bCs w:val="0"/>
                <w:sz w:val="20"/>
                <w:szCs w:val="20"/>
                <w:lang w:val="en-US"/>
              </w:rPr>
              <w:t xml:space="preserve">planned </w:t>
            </w:r>
            <w:r w:rsidRPr="001263D4">
              <w:rPr>
                <w:rFonts w:ascii="Times New Roman" w:eastAsiaTheme="minorEastAsia" w:hAnsi="Times New Roman" w:cs="Times New Roman"/>
                <w:b w:val="0"/>
                <w:bCs w:val="0"/>
                <w:sz w:val="20"/>
                <w:szCs w:val="20"/>
                <w:lang w:val="en-US"/>
              </w:rPr>
              <w:t xml:space="preserve">to be administered at defined time intervals/time points or if necessary. Existing short cuts in the PDMS enable users to declare </w:t>
            </w:r>
            <w:r w:rsidR="006D6816" w:rsidRPr="001263D4">
              <w:rPr>
                <w:rFonts w:ascii="Times New Roman" w:eastAsiaTheme="minorEastAsia" w:hAnsi="Times New Roman" w:cs="Times New Roman"/>
                <w:b w:val="0"/>
                <w:bCs w:val="0"/>
                <w:sz w:val="20"/>
                <w:szCs w:val="20"/>
                <w:lang w:val="en-US"/>
              </w:rPr>
              <w:t xml:space="preserve">these </w:t>
            </w:r>
            <w:r w:rsidRPr="001263D4">
              <w:rPr>
                <w:rFonts w:ascii="Times New Roman" w:eastAsiaTheme="minorEastAsia" w:hAnsi="Times New Roman" w:cs="Times New Roman"/>
                <w:b w:val="0"/>
                <w:bCs w:val="0"/>
                <w:sz w:val="20"/>
                <w:szCs w:val="20"/>
                <w:lang w:val="en-US"/>
              </w:rPr>
              <w:t>administration</w:t>
            </w:r>
            <w:r w:rsidR="00753A52" w:rsidRPr="001263D4">
              <w:rPr>
                <w:rFonts w:ascii="Times New Roman" w:eastAsiaTheme="minorEastAsia" w:hAnsi="Times New Roman" w:cs="Times New Roman"/>
                <w:b w:val="0"/>
                <w:bCs w:val="0"/>
                <w:sz w:val="20"/>
                <w:szCs w:val="20"/>
                <w:lang w:val="en-US"/>
              </w:rPr>
              <w:t>s</w:t>
            </w:r>
            <w:r w:rsidRPr="001263D4">
              <w:rPr>
                <w:rFonts w:ascii="Times New Roman" w:eastAsiaTheme="minorEastAsia" w:hAnsi="Times New Roman" w:cs="Times New Roman"/>
                <w:b w:val="0"/>
                <w:bCs w:val="0"/>
                <w:sz w:val="20"/>
                <w:szCs w:val="20"/>
                <w:lang w:val="en-US"/>
              </w:rPr>
              <w:t xml:space="preserve"> as given. Do you adjust the timestamp if you gave </w:t>
            </w:r>
            <w:r w:rsidR="006D6816" w:rsidRPr="001263D4">
              <w:rPr>
                <w:rFonts w:ascii="Times New Roman" w:eastAsiaTheme="minorEastAsia" w:hAnsi="Times New Roman" w:cs="Times New Roman"/>
                <w:b w:val="0"/>
                <w:bCs w:val="0"/>
                <w:sz w:val="20"/>
                <w:szCs w:val="20"/>
                <w:lang w:val="en-US"/>
              </w:rPr>
              <w:t xml:space="preserve">them </w:t>
            </w:r>
            <w:r w:rsidRPr="001263D4">
              <w:rPr>
                <w:rFonts w:ascii="Times New Roman" w:eastAsiaTheme="minorEastAsia" w:hAnsi="Times New Roman" w:cs="Times New Roman"/>
                <w:b w:val="0"/>
                <w:bCs w:val="0"/>
                <w:sz w:val="20"/>
                <w:szCs w:val="20"/>
                <w:lang w:val="en-US"/>
              </w:rPr>
              <w:t xml:space="preserve">as </w:t>
            </w:r>
            <w:r w:rsidR="006D6816" w:rsidRPr="001263D4">
              <w:rPr>
                <w:rFonts w:ascii="Times New Roman" w:eastAsiaTheme="minorEastAsia" w:hAnsi="Times New Roman" w:cs="Times New Roman"/>
                <w:b w:val="0"/>
                <w:bCs w:val="0"/>
                <w:sz w:val="20"/>
                <w:szCs w:val="20"/>
                <w:lang w:val="en-US"/>
              </w:rPr>
              <w:t xml:space="preserve">a </w:t>
            </w:r>
            <w:r w:rsidRPr="001263D4">
              <w:rPr>
                <w:rFonts w:ascii="Times New Roman" w:eastAsiaTheme="minorEastAsia" w:hAnsi="Times New Roman" w:cs="Times New Roman"/>
                <w:b w:val="0"/>
                <w:bCs w:val="0"/>
                <w:sz w:val="20"/>
                <w:szCs w:val="20"/>
                <w:lang w:val="en-US"/>
              </w:rPr>
              <w:t>reaction to an alarm?</w:t>
            </w:r>
          </w:p>
          <w:p w14:paraId="34EC3251" w14:textId="73ED21F0" w:rsidR="00704968" w:rsidRPr="001263D4" w:rsidRDefault="00704968" w:rsidP="001263D4">
            <w:pPr>
              <w:pStyle w:val="Listenabsatz"/>
              <w:numPr>
                <w:ilvl w:val="0"/>
                <w:numId w:val="1"/>
              </w:num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Based on each PAC, we performed mappings including the DrugIDs used in our institution, substance names, routes and techniques of administration. Could you comment</w:t>
            </w:r>
            <w:r w:rsidR="00E22862" w:rsidRPr="001263D4">
              <w:rPr>
                <w:rFonts w:ascii="Times New Roman" w:eastAsiaTheme="minorEastAsia" w:hAnsi="Times New Roman" w:cs="Times New Roman"/>
                <w:b w:val="0"/>
                <w:bCs w:val="0"/>
                <w:sz w:val="20"/>
                <w:szCs w:val="20"/>
                <w:lang w:val="en-US"/>
              </w:rPr>
              <w:t>, correct and validate</w:t>
            </w:r>
            <w:r w:rsidRPr="001263D4">
              <w:rPr>
                <w:rFonts w:ascii="Times New Roman" w:eastAsiaTheme="minorEastAsia" w:hAnsi="Times New Roman" w:cs="Times New Roman"/>
                <w:b w:val="0"/>
                <w:bCs w:val="0"/>
                <w:sz w:val="20"/>
                <w:szCs w:val="20"/>
                <w:lang w:val="en-US"/>
              </w:rPr>
              <w:t xml:space="preserve"> our list</w:t>
            </w:r>
          </w:p>
        </w:tc>
        <w:tc>
          <w:tcPr>
            <w:tcW w:w="6974" w:type="dxa"/>
          </w:tcPr>
          <w:p w14:paraId="4A505968" w14:textId="30D87F42" w:rsidR="00704968" w:rsidRPr="001263D4" w:rsidRDefault="009D1B01" w:rsidP="00704968">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Regarding the lists</w:t>
            </w:r>
            <w:r w:rsidR="003D0F6B" w:rsidRPr="001263D4">
              <w:rPr>
                <w:rFonts w:ascii="Times New Roman" w:eastAsiaTheme="minorEastAsia" w:hAnsi="Times New Roman" w:cs="Times New Roman"/>
                <w:sz w:val="20"/>
                <w:szCs w:val="20"/>
                <w:lang w:val="en-US"/>
              </w:rPr>
              <w:t xml:space="preserve"> of medication products</w:t>
            </w:r>
            <w:r w:rsidR="003F0875" w:rsidRPr="001263D4">
              <w:rPr>
                <w:rFonts w:ascii="Times New Roman" w:eastAsiaTheme="minorEastAsia" w:hAnsi="Times New Roman" w:cs="Times New Roman"/>
                <w:sz w:val="20"/>
                <w:szCs w:val="20"/>
                <w:lang w:val="en-US"/>
              </w:rPr>
              <w:t xml:space="preserve"> o</w:t>
            </w:r>
            <w:r w:rsidR="00704968" w:rsidRPr="001263D4">
              <w:rPr>
                <w:rFonts w:ascii="Times New Roman" w:eastAsiaTheme="minorEastAsia" w:hAnsi="Times New Roman" w:cs="Times New Roman"/>
                <w:sz w:val="20"/>
                <w:szCs w:val="20"/>
                <w:lang w:val="en-US"/>
              </w:rPr>
              <w:t xml:space="preserve">ur institution currently manages, </w:t>
            </w:r>
            <w:r w:rsidR="003F0875" w:rsidRPr="001263D4">
              <w:rPr>
                <w:rFonts w:ascii="Times New Roman" w:eastAsiaTheme="minorEastAsia" w:hAnsi="Times New Roman" w:cs="Times New Roman"/>
                <w:sz w:val="20"/>
                <w:szCs w:val="20"/>
                <w:lang w:val="en-US"/>
              </w:rPr>
              <w:t xml:space="preserve">that </w:t>
            </w:r>
            <w:r w:rsidR="00704968" w:rsidRPr="001263D4">
              <w:rPr>
                <w:rFonts w:ascii="Times New Roman" w:eastAsiaTheme="minorEastAsia" w:hAnsi="Times New Roman" w:cs="Times New Roman"/>
                <w:sz w:val="20"/>
                <w:szCs w:val="20"/>
                <w:lang w:val="en-US"/>
              </w:rPr>
              <w:t>includ</w:t>
            </w:r>
            <w:r w:rsidR="00A83743" w:rsidRPr="001263D4">
              <w:rPr>
                <w:rFonts w:ascii="Times New Roman" w:eastAsiaTheme="minorEastAsia" w:hAnsi="Times New Roman" w:cs="Times New Roman"/>
                <w:sz w:val="20"/>
                <w:szCs w:val="20"/>
                <w:lang w:val="en-US"/>
              </w:rPr>
              <w:t>es</w:t>
            </w:r>
            <w:r w:rsidR="00704968" w:rsidRPr="001263D4">
              <w:rPr>
                <w:rFonts w:ascii="Times New Roman" w:eastAsiaTheme="minorEastAsia" w:hAnsi="Times New Roman" w:cs="Times New Roman"/>
                <w:sz w:val="20"/>
                <w:szCs w:val="20"/>
                <w:lang w:val="en-US"/>
              </w:rPr>
              <w:t xml:space="preserve"> information on substances, generic names, application form and route, dosage, etc.: </w:t>
            </w:r>
          </w:p>
          <w:p w14:paraId="0782C719" w14:textId="68989527" w:rsidR="00704968" w:rsidRPr="001263D4" w:rsidRDefault="00704968" w:rsidP="00704968">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How did you develop the structure?</w:t>
            </w:r>
          </w:p>
          <w:p w14:paraId="3F1CB52B" w14:textId="77777777" w:rsidR="00704968" w:rsidRPr="001263D4" w:rsidRDefault="00704968" w:rsidP="00704968">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How do you assign DrugIDs to single medication products?</w:t>
            </w:r>
          </w:p>
          <w:p w14:paraId="06B89D90" w14:textId="4204FC6B" w:rsidR="006C6651" w:rsidRPr="001263D4" w:rsidRDefault="006C6651" w:rsidP="00704968">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Do you also assign DrugIDs to mixtures?</w:t>
            </w:r>
          </w:p>
          <w:p w14:paraId="153AA166" w14:textId="2FE56730" w:rsidR="00704968" w:rsidRPr="001263D4" w:rsidRDefault="00704968" w:rsidP="00704968">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Can you talk about the management processes of these lists?</w:t>
            </w:r>
          </w:p>
          <w:p w14:paraId="64531CC6" w14:textId="054E90B0" w:rsidR="00704968" w:rsidRPr="001263D4" w:rsidRDefault="00704968" w:rsidP="001263D4">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1263D4">
              <w:rPr>
                <w:rFonts w:ascii="Times New Roman" w:eastAsiaTheme="minorEastAsia" w:hAnsi="Times New Roman" w:cs="Times New Roman"/>
                <w:sz w:val="20"/>
                <w:szCs w:val="20"/>
                <w:lang w:val="en-US"/>
              </w:rPr>
              <w:t>Are there versioning processes involved?</w:t>
            </w:r>
          </w:p>
        </w:tc>
      </w:tr>
      <w:tr w:rsidR="00C01529" w:rsidRPr="00554734" w14:paraId="6AA5A29D" w14:textId="77777777" w:rsidTr="00A220A0">
        <w:tc>
          <w:tcPr>
            <w:cnfStyle w:val="001000000000" w:firstRow="0" w:lastRow="0" w:firstColumn="1" w:lastColumn="0" w:oddVBand="0" w:evenVBand="0" w:oddHBand="0" w:evenHBand="0" w:firstRowFirstColumn="0" w:firstRowLastColumn="0" w:lastRowFirstColumn="0" w:lastRowLastColumn="0"/>
            <w:tcW w:w="13948" w:type="dxa"/>
            <w:gridSpan w:val="2"/>
          </w:tcPr>
          <w:p w14:paraId="091E4E11" w14:textId="7101FB4F" w:rsidR="00C01529" w:rsidRPr="001263D4" w:rsidRDefault="00C01529" w:rsidP="00704968">
            <w:pPr>
              <w:rPr>
                <w:rFonts w:ascii="Times New Roman" w:eastAsiaTheme="minorEastAsia" w:hAnsi="Times New Roman" w:cs="Times New Roman"/>
                <w:b w:val="0"/>
                <w:bCs w:val="0"/>
                <w:sz w:val="20"/>
                <w:szCs w:val="20"/>
                <w:lang w:val="en-US"/>
              </w:rPr>
            </w:pPr>
            <w:r w:rsidRPr="001263D4">
              <w:rPr>
                <w:rFonts w:ascii="Times New Roman" w:eastAsiaTheme="minorEastAsia" w:hAnsi="Times New Roman" w:cs="Times New Roman"/>
                <w:b w:val="0"/>
                <w:bCs w:val="0"/>
                <w:sz w:val="20"/>
                <w:szCs w:val="20"/>
                <w:lang w:val="en-US"/>
              </w:rPr>
              <w:t xml:space="preserve">Do you have any further suggestions </w:t>
            </w:r>
            <w:r w:rsidR="00BF3F1A" w:rsidRPr="001263D4">
              <w:rPr>
                <w:rFonts w:ascii="Times New Roman" w:eastAsiaTheme="minorEastAsia" w:hAnsi="Times New Roman" w:cs="Times New Roman"/>
                <w:b w:val="0"/>
                <w:bCs w:val="0"/>
                <w:sz w:val="20"/>
                <w:szCs w:val="20"/>
                <w:lang w:val="en-US"/>
              </w:rPr>
              <w:t xml:space="preserve">on </w:t>
            </w:r>
            <w:r w:rsidRPr="001263D4">
              <w:rPr>
                <w:rFonts w:ascii="Times New Roman" w:eastAsiaTheme="minorEastAsia" w:hAnsi="Times New Roman" w:cs="Times New Roman"/>
                <w:b w:val="0"/>
                <w:bCs w:val="0"/>
                <w:sz w:val="20"/>
                <w:szCs w:val="20"/>
                <w:lang w:val="en-US"/>
              </w:rPr>
              <w:t xml:space="preserve">how to create our labelled dataset, or </w:t>
            </w:r>
            <w:r w:rsidR="00E9503B" w:rsidRPr="001263D4">
              <w:rPr>
                <w:rFonts w:ascii="Times New Roman" w:eastAsiaTheme="minorEastAsia" w:hAnsi="Times New Roman" w:cs="Times New Roman"/>
                <w:b w:val="0"/>
                <w:bCs w:val="0"/>
                <w:sz w:val="20"/>
                <w:szCs w:val="20"/>
                <w:lang w:val="en-US"/>
              </w:rPr>
              <w:t xml:space="preserve">what we </w:t>
            </w:r>
            <w:r w:rsidR="00D34EBF" w:rsidRPr="001263D4">
              <w:rPr>
                <w:rFonts w:ascii="Times New Roman" w:eastAsiaTheme="minorEastAsia" w:hAnsi="Times New Roman" w:cs="Times New Roman"/>
                <w:b w:val="0"/>
                <w:bCs w:val="0"/>
                <w:sz w:val="20"/>
                <w:szCs w:val="20"/>
                <w:lang w:val="en-US"/>
              </w:rPr>
              <w:t>should</w:t>
            </w:r>
            <w:r w:rsidR="00E9503B" w:rsidRPr="001263D4">
              <w:rPr>
                <w:rFonts w:ascii="Times New Roman" w:eastAsiaTheme="minorEastAsia" w:hAnsi="Times New Roman" w:cs="Times New Roman"/>
                <w:b w:val="0"/>
                <w:bCs w:val="0"/>
                <w:sz w:val="20"/>
                <w:szCs w:val="20"/>
                <w:lang w:val="en-US"/>
              </w:rPr>
              <w:t xml:space="preserve"> take into </w:t>
            </w:r>
            <w:r w:rsidR="00531076" w:rsidRPr="001263D4">
              <w:rPr>
                <w:rFonts w:ascii="Times New Roman" w:eastAsiaTheme="minorEastAsia" w:hAnsi="Times New Roman" w:cs="Times New Roman"/>
                <w:b w:val="0"/>
                <w:bCs w:val="0"/>
                <w:sz w:val="20"/>
                <w:szCs w:val="20"/>
                <w:lang w:val="en-US"/>
              </w:rPr>
              <w:t>account</w:t>
            </w:r>
            <w:r w:rsidR="001F07D0" w:rsidRPr="001263D4">
              <w:rPr>
                <w:rFonts w:ascii="Times New Roman" w:eastAsiaTheme="minorEastAsia" w:hAnsi="Times New Roman" w:cs="Times New Roman"/>
                <w:b w:val="0"/>
                <w:bCs w:val="0"/>
                <w:sz w:val="20"/>
                <w:szCs w:val="20"/>
                <w:lang w:val="en-US"/>
              </w:rPr>
              <w:t xml:space="preserve">, </w:t>
            </w:r>
            <w:r w:rsidR="00D34EBF" w:rsidRPr="001263D4">
              <w:rPr>
                <w:rFonts w:ascii="Times New Roman" w:eastAsiaTheme="minorEastAsia" w:hAnsi="Times New Roman" w:cs="Times New Roman"/>
                <w:b w:val="0"/>
                <w:bCs w:val="0"/>
                <w:sz w:val="20"/>
                <w:szCs w:val="20"/>
                <w:lang w:val="en-US"/>
              </w:rPr>
              <w:t>including data</w:t>
            </w:r>
            <w:r w:rsidR="00531076" w:rsidRPr="001263D4">
              <w:rPr>
                <w:rFonts w:ascii="Times New Roman" w:eastAsiaTheme="minorEastAsia" w:hAnsi="Times New Roman" w:cs="Times New Roman"/>
                <w:b w:val="0"/>
                <w:bCs w:val="0"/>
                <w:sz w:val="20"/>
                <w:szCs w:val="20"/>
                <w:lang w:val="en-US"/>
              </w:rPr>
              <w:t xml:space="preserve"> points </w:t>
            </w:r>
            <w:r w:rsidR="001F07D0" w:rsidRPr="001263D4">
              <w:rPr>
                <w:rFonts w:ascii="Times New Roman" w:eastAsiaTheme="minorEastAsia" w:hAnsi="Times New Roman" w:cs="Times New Roman"/>
                <w:b w:val="0"/>
                <w:bCs w:val="0"/>
                <w:sz w:val="20"/>
                <w:szCs w:val="20"/>
                <w:lang w:val="en-US"/>
              </w:rPr>
              <w:t xml:space="preserve">we should </w:t>
            </w:r>
            <w:r w:rsidR="00531076" w:rsidRPr="001263D4">
              <w:rPr>
                <w:rFonts w:ascii="Times New Roman" w:eastAsiaTheme="minorEastAsia" w:hAnsi="Times New Roman" w:cs="Times New Roman"/>
                <w:b w:val="0"/>
                <w:bCs w:val="0"/>
                <w:sz w:val="20"/>
                <w:szCs w:val="20"/>
                <w:lang w:val="en-US"/>
              </w:rPr>
              <w:t>consider</w:t>
            </w:r>
            <w:r w:rsidR="00D34EBF" w:rsidRPr="001263D4">
              <w:rPr>
                <w:rFonts w:ascii="Times New Roman" w:eastAsiaTheme="minorEastAsia" w:hAnsi="Times New Roman" w:cs="Times New Roman"/>
                <w:b w:val="0"/>
                <w:bCs w:val="0"/>
                <w:sz w:val="20"/>
                <w:szCs w:val="20"/>
                <w:lang w:val="en-US"/>
              </w:rPr>
              <w:t xml:space="preserve"> or </w:t>
            </w:r>
            <w:r w:rsidR="00E9503B" w:rsidRPr="001263D4">
              <w:rPr>
                <w:rFonts w:ascii="Times New Roman" w:eastAsiaTheme="minorEastAsia" w:hAnsi="Times New Roman" w:cs="Times New Roman"/>
                <w:b w:val="0"/>
                <w:bCs w:val="0"/>
                <w:sz w:val="20"/>
                <w:szCs w:val="20"/>
                <w:lang w:val="en-US"/>
              </w:rPr>
              <w:t xml:space="preserve">challenges </w:t>
            </w:r>
            <w:r w:rsidR="00D34EBF" w:rsidRPr="001263D4">
              <w:rPr>
                <w:rFonts w:ascii="Times New Roman" w:eastAsiaTheme="minorEastAsia" w:hAnsi="Times New Roman" w:cs="Times New Roman"/>
                <w:b w:val="0"/>
                <w:bCs w:val="0"/>
                <w:sz w:val="20"/>
                <w:szCs w:val="20"/>
                <w:lang w:val="en-US"/>
              </w:rPr>
              <w:t xml:space="preserve">that we might not </w:t>
            </w:r>
            <w:r w:rsidR="002941B8" w:rsidRPr="001263D4">
              <w:rPr>
                <w:rFonts w:ascii="Times New Roman" w:eastAsiaTheme="minorEastAsia" w:hAnsi="Times New Roman" w:cs="Times New Roman"/>
                <w:b w:val="0"/>
                <w:bCs w:val="0"/>
                <w:sz w:val="20"/>
                <w:szCs w:val="20"/>
                <w:lang w:val="en-US"/>
              </w:rPr>
              <w:t xml:space="preserve">considered </w:t>
            </w:r>
            <w:r w:rsidR="00D34EBF" w:rsidRPr="001263D4">
              <w:rPr>
                <w:rFonts w:ascii="Times New Roman" w:eastAsiaTheme="minorEastAsia" w:hAnsi="Times New Roman" w:cs="Times New Roman"/>
                <w:b w:val="0"/>
                <w:bCs w:val="0"/>
                <w:sz w:val="20"/>
                <w:szCs w:val="20"/>
                <w:lang w:val="en-US"/>
              </w:rPr>
              <w:t>previously</w:t>
            </w:r>
            <w:r w:rsidR="00531076" w:rsidRPr="001263D4">
              <w:rPr>
                <w:rFonts w:ascii="Times New Roman" w:eastAsiaTheme="minorEastAsia" w:hAnsi="Times New Roman" w:cs="Times New Roman"/>
                <w:b w:val="0"/>
                <w:bCs w:val="0"/>
                <w:sz w:val="20"/>
                <w:szCs w:val="20"/>
                <w:lang w:val="en-US"/>
              </w:rPr>
              <w:t>?</w:t>
            </w:r>
          </w:p>
        </w:tc>
      </w:tr>
    </w:tbl>
    <w:p w14:paraId="57E3B401" w14:textId="77777777" w:rsidR="00410371" w:rsidRDefault="00410371" w:rsidP="00621D53">
      <w:pPr>
        <w:rPr>
          <w:rFonts w:ascii="Times New Roman" w:eastAsiaTheme="minorEastAsia" w:hAnsi="Times New Roman" w:cs="Times New Roman"/>
          <w:b/>
          <w:bCs/>
          <w:lang w:val="en-US"/>
        </w:rPr>
        <w:sectPr w:rsidR="00410371" w:rsidSect="000961DF">
          <w:pgSz w:w="16838" w:h="11906" w:orient="landscape"/>
          <w:pgMar w:top="1440" w:right="1440" w:bottom="567" w:left="1440" w:header="720" w:footer="720" w:gutter="0"/>
          <w:cols w:space="720"/>
          <w:docGrid w:linePitch="360"/>
        </w:sectPr>
      </w:pPr>
    </w:p>
    <w:p w14:paraId="515C85B6" w14:textId="2B65EA7B" w:rsidR="008D3A1C" w:rsidRDefault="008D3A1C" w:rsidP="00621D53">
      <w:pPr>
        <w:rPr>
          <w:rFonts w:ascii="Times New Roman" w:eastAsiaTheme="minorEastAsia" w:hAnsi="Times New Roman" w:cs="Times New Roman"/>
          <w:lang w:val="en-US"/>
        </w:rPr>
      </w:pPr>
      <w:r w:rsidRPr="00E3742B">
        <w:rPr>
          <w:rFonts w:ascii="Times New Roman" w:eastAsiaTheme="minorEastAsia" w:hAnsi="Times New Roman" w:cs="Times New Roman"/>
          <w:b/>
          <w:bCs/>
          <w:lang w:val="en-US"/>
        </w:rPr>
        <w:lastRenderedPageBreak/>
        <w:t xml:space="preserve">Table </w:t>
      </w:r>
      <w:r w:rsidR="000961DF">
        <w:rPr>
          <w:rFonts w:ascii="Times New Roman" w:eastAsiaTheme="minorEastAsia" w:hAnsi="Times New Roman" w:cs="Times New Roman"/>
          <w:b/>
          <w:bCs/>
          <w:lang w:val="en-US"/>
        </w:rPr>
        <w:t>S2</w:t>
      </w:r>
      <w:r w:rsidRPr="00E3742B">
        <w:rPr>
          <w:rFonts w:ascii="Times New Roman" w:eastAsiaTheme="minorEastAsia" w:hAnsi="Times New Roman" w:cs="Times New Roman"/>
          <w:b/>
          <w:bCs/>
          <w:lang w:val="en-US"/>
        </w:rPr>
        <w:t>.</w:t>
      </w:r>
      <w:r w:rsidRPr="00E3742B">
        <w:rPr>
          <w:rFonts w:ascii="Times New Roman" w:eastAsiaTheme="minorEastAsia" w:hAnsi="Times New Roman" w:cs="Times New Roman"/>
          <w:lang w:val="en-US"/>
        </w:rPr>
        <w:t xml:space="preserve"> Results of the </w:t>
      </w:r>
      <w:r w:rsidR="00590D56">
        <w:rPr>
          <w:rFonts w:ascii="Times New Roman" w:eastAsiaTheme="minorEastAsia" w:hAnsi="Times New Roman" w:cs="Times New Roman"/>
          <w:lang w:val="en-US"/>
        </w:rPr>
        <w:t>e</w:t>
      </w:r>
      <w:r w:rsidRPr="00E3742B">
        <w:rPr>
          <w:rFonts w:ascii="Times New Roman" w:eastAsiaTheme="minorEastAsia" w:hAnsi="Times New Roman" w:cs="Times New Roman"/>
          <w:lang w:val="en-US"/>
        </w:rPr>
        <w:t xml:space="preserve">xploratory </w:t>
      </w:r>
      <w:r w:rsidR="00590D56">
        <w:rPr>
          <w:rFonts w:ascii="Times New Roman" w:eastAsiaTheme="minorEastAsia" w:hAnsi="Times New Roman" w:cs="Times New Roman"/>
          <w:lang w:val="en-US"/>
        </w:rPr>
        <w:t>a</w:t>
      </w:r>
      <w:r w:rsidRPr="00E3742B">
        <w:rPr>
          <w:rFonts w:ascii="Times New Roman" w:eastAsiaTheme="minorEastAsia" w:hAnsi="Times New Roman" w:cs="Times New Roman"/>
          <w:lang w:val="en-US"/>
        </w:rPr>
        <w:t xml:space="preserve">nalysis of </w:t>
      </w:r>
      <w:r w:rsidR="00590D56">
        <w:rPr>
          <w:rFonts w:ascii="Times New Roman" w:eastAsiaTheme="minorEastAsia" w:hAnsi="Times New Roman" w:cs="Times New Roman"/>
          <w:lang w:val="en-US"/>
        </w:rPr>
        <w:t>d</w:t>
      </w:r>
      <w:r w:rsidRPr="00E3742B">
        <w:rPr>
          <w:rFonts w:ascii="Times New Roman" w:eastAsiaTheme="minorEastAsia" w:hAnsi="Times New Roman" w:cs="Times New Roman"/>
          <w:lang w:val="en-US"/>
        </w:rPr>
        <w:t xml:space="preserve">ata </w:t>
      </w:r>
      <w:r w:rsidR="00590D56">
        <w:rPr>
          <w:rFonts w:ascii="Times New Roman" w:eastAsiaTheme="minorEastAsia" w:hAnsi="Times New Roman" w:cs="Times New Roman"/>
          <w:lang w:val="en-US"/>
        </w:rPr>
        <w:t>s</w:t>
      </w:r>
      <w:r w:rsidRPr="00E3742B">
        <w:rPr>
          <w:rFonts w:ascii="Times New Roman" w:eastAsiaTheme="minorEastAsia" w:hAnsi="Times New Roman" w:cs="Times New Roman"/>
          <w:lang w:val="en-US"/>
        </w:rPr>
        <w:t xml:space="preserve">ources, </w:t>
      </w:r>
      <w:r w:rsidR="00590D56">
        <w:rPr>
          <w:rFonts w:ascii="Times New Roman" w:eastAsiaTheme="minorEastAsia" w:hAnsi="Times New Roman" w:cs="Times New Roman"/>
          <w:lang w:val="en-US"/>
        </w:rPr>
        <w:t>s</w:t>
      </w:r>
      <w:r w:rsidRPr="00E3742B">
        <w:rPr>
          <w:rFonts w:ascii="Times New Roman" w:eastAsiaTheme="minorEastAsia" w:hAnsi="Times New Roman" w:cs="Times New Roman"/>
          <w:lang w:val="en-US"/>
        </w:rPr>
        <w:t xml:space="preserve">tructures and </w:t>
      </w:r>
      <w:r w:rsidR="00590D56">
        <w:rPr>
          <w:rFonts w:ascii="Times New Roman" w:eastAsiaTheme="minorEastAsia" w:hAnsi="Times New Roman" w:cs="Times New Roman"/>
          <w:lang w:val="en-US"/>
        </w:rPr>
        <w:t>e</w:t>
      </w:r>
      <w:r w:rsidRPr="00E3742B">
        <w:rPr>
          <w:rFonts w:ascii="Times New Roman" w:eastAsiaTheme="minorEastAsia" w:hAnsi="Times New Roman" w:cs="Times New Roman"/>
          <w:lang w:val="en-US"/>
        </w:rPr>
        <w:t>ntries</w:t>
      </w:r>
      <w:r w:rsidR="00D129D0">
        <w:rPr>
          <w:rFonts w:ascii="Times New Roman" w:eastAsiaTheme="minorEastAsia" w:hAnsi="Times New Roman" w:cs="Times New Roman"/>
          <w:lang w:val="en-US"/>
        </w:rPr>
        <w:t>.</w:t>
      </w:r>
    </w:p>
    <w:tbl>
      <w:tblPr>
        <w:tblStyle w:val="EinfacheTabelle4"/>
        <w:tblW w:w="14601" w:type="dxa"/>
        <w:tblLook w:val="04A0" w:firstRow="1" w:lastRow="0" w:firstColumn="1" w:lastColumn="0" w:noHBand="0" w:noVBand="1"/>
      </w:tblPr>
      <w:tblGrid>
        <w:gridCol w:w="2552"/>
        <w:gridCol w:w="6379"/>
        <w:gridCol w:w="5670"/>
      </w:tblGrid>
      <w:tr w:rsidR="005F09FF" w:rsidRPr="00BE748E" w14:paraId="21BDDCA3" w14:textId="77777777" w:rsidTr="00F558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single" w:sz="4" w:space="0" w:color="auto"/>
            </w:tcBorders>
          </w:tcPr>
          <w:p w14:paraId="7CCAD423" w14:textId="77777777" w:rsidR="005F09FF" w:rsidRPr="00BB0AC3" w:rsidRDefault="005F09FF" w:rsidP="00D56860">
            <w:pPr>
              <w:keepLines/>
              <w:rPr>
                <w:rFonts w:ascii="Times New Roman" w:eastAsiaTheme="minorEastAsia" w:hAnsi="Times New Roman" w:cs="Times New Roman"/>
                <w:sz w:val="20"/>
                <w:szCs w:val="20"/>
                <w:lang w:val="en-US"/>
              </w:rPr>
            </w:pPr>
            <w:r w:rsidRPr="00BB0AC3">
              <w:rPr>
                <w:rFonts w:ascii="Times New Roman" w:eastAsiaTheme="minorEastAsia" w:hAnsi="Times New Roman" w:cs="Times New Roman"/>
                <w:sz w:val="20"/>
                <w:szCs w:val="20"/>
                <w:lang w:val="en-US"/>
              </w:rPr>
              <w:t>Findings</w:t>
            </w:r>
          </w:p>
        </w:tc>
        <w:tc>
          <w:tcPr>
            <w:tcW w:w="6379" w:type="dxa"/>
            <w:tcBorders>
              <w:top w:val="single" w:sz="4" w:space="0" w:color="auto"/>
              <w:bottom w:val="single" w:sz="4" w:space="0" w:color="auto"/>
            </w:tcBorders>
          </w:tcPr>
          <w:p w14:paraId="0C394984" w14:textId="77777777" w:rsidR="005F09FF" w:rsidRPr="00BB0AC3" w:rsidRDefault="005F09FF" w:rsidP="00D56860">
            <w:pPr>
              <w:keepLines/>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BB0AC3">
              <w:rPr>
                <w:rFonts w:ascii="Times New Roman" w:eastAsiaTheme="minorEastAsia" w:hAnsi="Times New Roman" w:cs="Times New Roman"/>
                <w:sz w:val="20"/>
                <w:szCs w:val="20"/>
                <w:lang w:val="en-US"/>
              </w:rPr>
              <w:t>Examples and/or Explanations</w:t>
            </w:r>
          </w:p>
        </w:tc>
        <w:tc>
          <w:tcPr>
            <w:tcW w:w="5670" w:type="dxa"/>
            <w:tcBorders>
              <w:top w:val="single" w:sz="4" w:space="0" w:color="auto"/>
              <w:bottom w:val="single" w:sz="4" w:space="0" w:color="auto"/>
            </w:tcBorders>
          </w:tcPr>
          <w:p w14:paraId="0CC5F7BE" w14:textId="77777777" w:rsidR="005F09FF" w:rsidRPr="00BE748E" w:rsidRDefault="005F09FF" w:rsidP="00D56860">
            <w:pPr>
              <w:keepLines/>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sz w:val="20"/>
                <w:szCs w:val="20"/>
                <w:lang w:val="en-US"/>
              </w:rPr>
            </w:pPr>
            <w:r w:rsidRPr="00FC2EDF">
              <w:rPr>
                <w:rFonts w:ascii="Times New Roman" w:eastAsiaTheme="minorEastAsia" w:hAnsi="Times New Roman" w:cs="Times New Roman"/>
                <w:sz w:val="20"/>
                <w:szCs w:val="20"/>
                <w:lang w:val="en-US"/>
              </w:rPr>
              <w:t>Challenges</w:t>
            </w:r>
          </w:p>
        </w:tc>
      </w:tr>
      <w:tr w:rsidR="005F09FF" w:rsidRPr="00554734" w14:paraId="0368D1B3" w14:textId="77777777" w:rsidTr="00F558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shd w:val="clear" w:color="auto" w:fill="FFFFFF" w:themeFill="background1"/>
          </w:tcPr>
          <w:p w14:paraId="0BC61DED" w14:textId="77777777" w:rsidR="005F09FF" w:rsidRPr="00E3742B" w:rsidRDefault="005F09FF" w:rsidP="00D56860">
            <w:pPr>
              <w:keepLines/>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lang w:val="en-US"/>
              </w:rPr>
              <w:t>Nested database structure</w:t>
            </w:r>
          </w:p>
        </w:tc>
        <w:tc>
          <w:tcPr>
            <w:tcW w:w="6379" w:type="dxa"/>
            <w:tcBorders>
              <w:top w:val="single" w:sz="4" w:space="0" w:color="auto"/>
            </w:tcBorders>
            <w:shd w:val="clear" w:color="auto" w:fill="FFFFFF" w:themeFill="background1"/>
          </w:tcPr>
          <w:p w14:paraId="4A76D63A" w14:textId="77777777" w:rsidR="005F09FF" w:rsidRPr="00E3742B"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BE748E">
              <w:rPr>
                <w:rFonts w:ascii="Times New Roman" w:eastAsiaTheme="minorEastAsia" w:hAnsi="Times New Roman" w:cs="Times New Roman"/>
                <w:sz w:val="20"/>
                <w:szCs w:val="20"/>
                <w:u w:val="single"/>
                <w:lang w:val="en-US"/>
              </w:rPr>
              <w:t>Example</w:t>
            </w:r>
            <w:r w:rsidRPr="00DF13FE">
              <w:rPr>
                <w:rFonts w:ascii="Times New Roman" w:eastAsiaTheme="minorEastAsia" w:hAnsi="Times New Roman" w:cs="Times New Roman"/>
                <w:sz w:val="20"/>
                <w:szCs w:val="20"/>
                <w:lang w:val="en-US"/>
              </w:rPr>
              <w:t>:</w:t>
            </w:r>
            <w:r w:rsidRPr="00DF13FE">
              <w:rPr>
                <w:rFonts w:eastAsiaTheme="minorEastAsia"/>
                <w:sz w:val="20"/>
                <w:szCs w:val="20"/>
                <w:lang w:val="en-US"/>
              </w:rPr>
              <w:t xml:space="preserve"> </w:t>
            </w:r>
            <w:r>
              <w:rPr>
                <w:rFonts w:ascii="Times New Roman" w:eastAsiaTheme="minorEastAsia" w:hAnsi="Times New Roman" w:cs="Times New Roman"/>
                <w:sz w:val="20"/>
                <w:szCs w:val="20"/>
                <w:lang w:val="en-US"/>
              </w:rPr>
              <w:t>Complex, nested</w:t>
            </w:r>
            <w:r w:rsidRPr="00E3742B">
              <w:rPr>
                <w:rFonts w:ascii="Times New Roman" w:eastAsiaTheme="minorEastAsia" w:hAnsi="Times New Roman" w:cs="Times New Roman"/>
                <w:sz w:val="20"/>
                <w:szCs w:val="20"/>
                <w:lang w:val="en-US"/>
              </w:rPr>
              <w:t xml:space="preserve"> medication model in the PDMS</w:t>
            </w:r>
          </w:p>
        </w:tc>
        <w:tc>
          <w:tcPr>
            <w:tcW w:w="5670" w:type="dxa"/>
            <w:tcBorders>
              <w:top w:val="single" w:sz="4" w:space="0" w:color="auto"/>
            </w:tcBorders>
            <w:shd w:val="clear" w:color="auto" w:fill="FFFFFF" w:themeFill="background1"/>
          </w:tcPr>
          <w:p w14:paraId="4C0553B3" w14:textId="77777777" w:rsidR="005F09FF" w:rsidRPr="006228E6" w:rsidRDefault="005F09FF" w:rsidP="000961DF">
            <w:pPr>
              <w:keepLines/>
              <w:ind w:right="32"/>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Identification, extraction and preprocessing of necessary variables can be complex and time-intensive</w:t>
            </w:r>
          </w:p>
        </w:tc>
      </w:tr>
      <w:tr w:rsidR="005F09FF" w:rsidRPr="00554734" w14:paraId="10AF333E" w14:textId="77777777" w:rsidTr="00F55871">
        <w:tc>
          <w:tcPr>
            <w:cnfStyle w:val="001000000000" w:firstRow="0" w:lastRow="0" w:firstColumn="1" w:lastColumn="0" w:oddVBand="0" w:evenVBand="0" w:oddHBand="0" w:evenHBand="0" w:firstRowFirstColumn="0" w:firstRowLastColumn="0" w:lastRowFirstColumn="0" w:lastRowLastColumn="0"/>
            <w:tcW w:w="2552" w:type="dxa"/>
            <w:shd w:val="clear" w:color="auto" w:fill="D9D9D9" w:themeFill="background1" w:themeFillShade="D9"/>
          </w:tcPr>
          <w:p w14:paraId="67416112" w14:textId="77777777" w:rsidR="005F09FF" w:rsidRPr="00E3742B" w:rsidRDefault="005F09FF" w:rsidP="00D56860">
            <w:pPr>
              <w:keepLines/>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lang w:val="en-US"/>
              </w:rPr>
              <w:t xml:space="preserve">Duplicate information between systems </w:t>
            </w:r>
          </w:p>
        </w:tc>
        <w:tc>
          <w:tcPr>
            <w:tcW w:w="6379" w:type="dxa"/>
            <w:shd w:val="clear" w:color="auto" w:fill="D9D9D9" w:themeFill="background1" w:themeFillShade="D9"/>
          </w:tcPr>
          <w:p w14:paraId="5235CD59" w14:textId="77777777" w:rsidR="005F09FF" w:rsidRPr="00E3742B" w:rsidRDefault="005F09FF" w:rsidP="00D56860">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BE748E">
              <w:rPr>
                <w:rFonts w:ascii="Times New Roman" w:eastAsiaTheme="minorEastAsia" w:hAnsi="Times New Roman" w:cs="Times New Roman"/>
                <w:sz w:val="20"/>
                <w:szCs w:val="20"/>
                <w:u w:val="single"/>
                <w:lang w:val="en-US"/>
              </w:rPr>
              <w:t>Example</w:t>
            </w:r>
            <w:r w:rsidRPr="00DF13FE">
              <w:rPr>
                <w:rFonts w:ascii="Times New Roman" w:eastAsiaTheme="minorEastAsia" w:hAnsi="Times New Roman" w:cs="Times New Roman"/>
                <w:sz w:val="20"/>
                <w:szCs w:val="20"/>
                <w:lang w:val="en-US"/>
              </w:rPr>
              <w:t>:</w:t>
            </w:r>
            <w:r>
              <w:rPr>
                <w:rFonts w:ascii="Times New Roman" w:eastAsiaTheme="minorEastAsia" w:hAnsi="Times New Roman" w:cs="Times New Roman"/>
                <w:sz w:val="20"/>
                <w:szCs w:val="20"/>
                <w:lang w:val="en-US"/>
              </w:rPr>
              <w:t xml:space="preserve"> </w:t>
            </w:r>
            <w:r w:rsidRPr="00E3742B">
              <w:rPr>
                <w:rFonts w:ascii="Times New Roman" w:eastAsiaTheme="minorEastAsia" w:hAnsi="Times New Roman" w:cs="Times New Roman"/>
                <w:sz w:val="20"/>
                <w:szCs w:val="20"/>
                <w:lang w:val="en-US"/>
              </w:rPr>
              <w:t xml:space="preserve">Lab results are stored in the PDMS and HIS </w:t>
            </w:r>
          </w:p>
        </w:tc>
        <w:tc>
          <w:tcPr>
            <w:tcW w:w="5670" w:type="dxa"/>
            <w:shd w:val="clear" w:color="auto" w:fill="D9D9D9" w:themeFill="background1" w:themeFillShade="D9"/>
          </w:tcPr>
          <w:p w14:paraId="7513B90E" w14:textId="755A751B" w:rsidR="005F09FF" w:rsidRPr="00151CB7" w:rsidRDefault="005F09FF" w:rsidP="462A3FA7">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462A3FA7">
              <w:rPr>
                <w:rFonts w:ascii="Times New Roman" w:eastAsiaTheme="minorEastAsia" w:hAnsi="Times New Roman" w:cs="Times New Roman"/>
                <w:sz w:val="20"/>
                <w:szCs w:val="20"/>
                <w:lang w:val="en-US"/>
              </w:rPr>
              <w:t xml:space="preserve">De-duplication challenging due to the large amount of data; it might be useful to decide on one data source to extract variables that are known to be </w:t>
            </w:r>
            <w:r w:rsidR="00127EBC">
              <w:rPr>
                <w:rFonts w:ascii="Times New Roman" w:eastAsiaTheme="minorEastAsia" w:hAnsi="Times New Roman" w:cs="Times New Roman"/>
                <w:sz w:val="20"/>
                <w:szCs w:val="20"/>
                <w:lang w:val="en-US"/>
              </w:rPr>
              <w:t>duplica</w:t>
            </w:r>
            <w:r w:rsidRPr="462A3FA7">
              <w:rPr>
                <w:rFonts w:ascii="Times New Roman" w:eastAsiaTheme="minorEastAsia" w:hAnsi="Times New Roman" w:cs="Times New Roman"/>
                <w:sz w:val="20"/>
                <w:szCs w:val="20"/>
                <w:lang w:val="en-US"/>
              </w:rPr>
              <w:t xml:space="preserve">ted in different systems </w:t>
            </w:r>
          </w:p>
        </w:tc>
      </w:tr>
      <w:tr w:rsidR="005F09FF" w:rsidRPr="00554734" w14:paraId="53FBEB4F" w14:textId="77777777" w:rsidTr="00F558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tcPr>
          <w:p w14:paraId="2C4D8D65" w14:textId="77777777" w:rsidR="005F09FF" w:rsidRPr="00E3742B" w:rsidRDefault="005F09FF" w:rsidP="00D56860">
            <w:pPr>
              <w:keepLines/>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lang w:val="en-US"/>
              </w:rPr>
              <w:t>Different documentation types: manually vs. automatically</w:t>
            </w:r>
          </w:p>
        </w:tc>
        <w:tc>
          <w:tcPr>
            <w:tcW w:w="6379" w:type="dxa"/>
            <w:shd w:val="clear" w:color="auto" w:fill="FFFFFF" w:themeFill="background1"/>
          </w:tcPr>
          <w:p w14:paraId="36361430" w14:textId="77777777" w:rsidR="005F09FF" w:rsidRPr="00E3742B"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5ED55D4">
              <w:rPr>
                <w:rFonts w:ascii="Times New Roman" w:eastAsiaTheme="minorEastAsia" w:hAnsi="Times New Roman" w:cs="Times New Roman"/>
                <w:sz w:val="20"/>
                <w:szCs w:val="20"/>
                <w:lang w:val="en-US"/>
              </w:rPr>
              <w:t>Data from some devices, such as medication pumps, despite having a connection to the PDMS, need to be entered manually for legal reasons</w:t>
            </w:r>
          </w:p>
        </w:tc>
        <w:tc>
          <w:tcPr>
            <w:tcW w:w="5670" w:type="dxa"/>
            <w:shd w:val="clear" w:color="auto" w:fill="FFFFFF" w:themeFill="background1"/>
          </w:tcPr>
          <w:p w14:paraId="53B14DA1" w14:textId="77777777" w:rsidR="005F09FF" w:rsidRPr="00E3742B"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Manual documentation can be error-prone and might not occur timely after an event.</w:t>
            </w:r>
          </w:p>
        </w:tc>
      </w:tr>
      <w:tr w:rsidR="005F09FF" w:rsidRPr="00554734" w14:paraId="3F32D4CC" w14:textId="77777777" w:rsidTr="00F55871">
        <w:tc>
          <w:tcPr>
            <w:cnfStyle w:val="001000000000" w:firstRow="0" w:lastRow="0" w:firstColumn="1" w:lastColumn="0" w:oddVBand="0" w:evenVBand="0" w:oddHBand="0" w:evenHBand="0" w:firstRowFirstColumn="0" w:firstRowLastColumn="0" w:lastRowFirstColumn="0" w:lastRowLastColumn="0"/>
            <w:tcW w:w="2552" w:type="dxa"/>
            <w:shd w:val="clear" w:color="auto" w:fill="D9D9D9" w:themeFill="background1" w:themeFillShade="D9"/>
          </w:tcPr>
          <w:p w14:paraId="027F1D08" w14:textId="77777777" w:rsidR="005F09FF" w:rsidRPr="00E3742B" w:rsidRDefault="005F09FF" w:rsidP="00D56860">
            <w:pPr>
              <w:keepLines/>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lang w:val="en-US"/>
              </w:rPr>
              <w:t>Different data formats and structures</w:t>
            </w:r>
          </w:p>
        </w:tc>
        <w:tc>
          <w:tcPr>
            <w:tcW w:w="6379" w:type="dxa"/>
            <w:shd w:val="clear" w:color="auto" w:fill="D9D9D9" w:themeFill="background1" w:themeFillShade="D9"/>
          </w:tcPr>
          <w:p w14:paraId="61895B86" w14:textId="77777777" w:rsidR="005F09FF" w:rsidRPr="00E3742B" w:rsidRDefault="005F09FF" w:rsidP="00D56860">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lang w:val="en-US"/>
              </w:rPr>
              <w:t xml:space="preserve">Unstructured and structured; </w:t>
            </w:r>
            <w:r>
              <w:rPr>
                <w:rFonts w:ascii="Times New Roman" w:eastAsiaTheme="minorEastAsia" w:hAnsi="Times New Roman" w:cs="Times New Roman"/>
                <w:sz w:val="20"/>
                <w:szCs w:val="20"/>
                <w:lang w:val="en-US"/>
              </w:rPr>
              <w:t>s</w:t>
            </w:r>
            <w:r w:rsidRPr="00E3742B">
              <w:rPr>
                <w:rFonts w:ascii="Times New Roman" w:eastAsiaTheme="minorEastAsia" w:hAnsi="Times New Roman" w:cs="Times New Roman"/>
                <w:sz w:val="20"/>
                <w:szCs w:val="20"/>
                <w:lang w:val="en-US"/>
              </w:rPr>
              <w:t>tring (predefined or free text or both), integer, date, codes from terminologies, etc.</w:t>
            </w:r>
          </w:p>
        </w:tc>
        <w:tc>
          <w:tcPr>
            <w:tcW w:w="5670" w:type="dxa"/>
            <w:shd w:val="clear" w:color="auto" w:fill="D9D9D9" w:themeFill="background1" w:themeFillShade="D9"/>
          </w:tcPr>
          <w:p w14:paraId="6D89168B" w14:textId="77777777" w:rsidR="005F09FF" w:rsidRPr="00E3742B" w:rsidRDefault="005F09FF" w:rsidP="00D56860">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Complex data preprocessing and mappings are necessary to be able to use and compare the data</w:t>
            </w:r>
          </w:p>
        </w:tc>
      </w:tr>
      <w:tr w:rsidR="005F09FF" w:rsidRPr="00554734" w14:paraId="2A64A122" w14:textId="77777777" w:rsidTr="00F558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tcPr>
          <w:p w14:paraId="1C1A6B28" w14:textId="77777777" w:rsidR="005F09FF" w:rsidRPr="00E3742B" w:rsidRDefault="005F09FF" w:rsidP="00D56860">
            <w:pPr>
              <w:keepLines/>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lang w:val="en-US"/>
              </w:rPr>
              <w:t>Different storage frequency and data accuracy of same features across ICUs</w:t>
            </w:r>
          </w:p>
        </w:tc>
        <w:tc>
          <w:tcPr>
            <w:tcW w:w="6379" w:type="dxa"/>
            <w:shd w:val="clear" w:color="auto" w:fill="FFFFFF" w:themeFill="background1"/>
          </w:tcPr>
          <w:p w14:paraId="3C8D973A" w14:textId="77777777" w:rsidR="005F09FF"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lang w:val="en-US"/>
              </w:rPr>
              <w:t xml:space="preserve">Every ICU can set the storage and accuracy preferences in its instance of the PDMS – </w:t>
            </w:r>
            <w:r>
              <w:rPr>
                <w:rFonts w:ascii="Times New Roman" w:eastAsiaTheme="minorEastAsia" w:hAnsi="Times New Roman" w:cs="Times New Roman"/>
                <w:sz w:val="20"/>
                <w:szCs w:val="20"/>
                <w:lang w:val="en-US"/>
              </w:rPr>
              <w:t>the</w:t>
            </w:r>
            <w:r w:rsidRPr="00E3742B">
              <w:rPr>
                <w:rFonts w:ascii="Times New Roman" w:eastAsiaTheme="minorEastAsia" w:hAnsi="Times New Roman" w:cs="Times New Roman"/>
                <w:sz w:val="20"/>
                <w:szCs w:val="20"/>
                <w:lang w:val="en-US"/>
              </w:rPr>
              <w:t xml:space="preserve"> settings cannot be assessed centrally.</w:t>
            </w:r>
          </w:p>
          <w:p w14:paraId="1EEF60AB" w14:textId="77777777" w:rsidR="005F09FF"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u w:val="single"/>
                <w:lang w:val="en-US"/>
              </w:rPr>
            </w:pPr>
          </w:p>
          <w:p w14:paraId="605C365E" w14:textId="77777777" w:rsidR="005F09FF" w:rsidRPr="00E3742B"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u w:val="single"/>
                <w:lang w:val="en-US"/>
              </w:rPr>
              <w:t>Example 1</w:t>
            </w:r>
            <w:r w:rsidRPr="00E3742B">
              <w:rPr>
                <w:rFonts w:ascii="Times New Roman" w:eastAsiaTheme="minorEastAsia" w:hAnsi="Times New Roman" w:cs="Times New Roman"/>
                <w:sz w:val="20"/>
                <w:szCs w:val="20"/>
                <w:lang w:val="en-US"/>
              </w:rPr>
              <w:t xml:space="preserve">: A parameter might be saved every time it changes, on a regular basis (for instance every 5 minutes), or both. </w:t>
            </w:r>
          </w:p>
          <w:p w14:paraId="4C9EA178" w14:textId="77777777" w:rsidR="005F09FF" w:rsidRPr="00E3742B"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u w:val="single"/>
                <w:lang w:val="en-US"/>
              </w:rPr>
              <w:t>Example 2</w:t>
            </w:r>
            <w:r w:rsidRPr="00E3742B">
              <w:rPr>
                <w:rFonts w:ascii="Times New Roman" w:eastAsiaTheme="minorEastAsia" w:hAnsi="Times New Roman" w:cs="Times New Roman"/>
                <w:sz w:val="20"/>
                <w:szCs w:val="20"/>
                <w:lang w:val="en-US"/>
              </w:rPr>
              <w:t>: A parameter might be saved as an exact value or as an average of the values measured in a set time period.</w:t>
            </w:r>
          </w:p>
          <w:p w14:paraId="7CA552F4" w14:textId="77777777" w:rsidR="005F09FF" w:rsidRPr="00E3742B"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u w:val="single"/>
                <w:lang w:val="en-US"/>
              </w:rPr>
              <w:t>Example 3</w:t>
            </w:r>
            <w:r w:rsidRPr="00E3742B">
              <w:rPr>
                <w:rFonts w:ascii="Times New Roman" w:eastAsiaTheme="minorEastAsia" w:hAnsi="Times New Roman" w:cs="Times New Roman"/>
                <w:sz w:val="20"/>
                <w:szCs w:val="20"/>
                <w:lang w:val="en-US"/>
              </w:rPr>
              <w:t xml:space="preserve">: Timestamps might be rounded up or down (e.g., to the nearest 5 minutes). </w:t>
            </w:r>
          </w:p>
        </w:tc>
        <w:tc>
          <w:tcPr>
            <w:tcW w:w="5670" w:type="dxa"/>
            <w:shd w:val="clear" w:color="auto" w:fill="FFFFFF" w:themeFill="background1"/>
          </w:tcPr>
          <w:p w14:paraId="6D6C5D17" w14:textId="10DA022E" w:rsidR="005F09FF"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Difficult to evaluate if data reflect the reality (did an event happen at point in time X?)</w:t>
            </w:r>
          </w:p>
          <w:p w14:paraId="713C1E55" w14:textId="77777777" w:rsidR="005F09FF" w:rsidRPr="00E3742B"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u w:val="single"/>
                <w:lang w:val="en-US"/>
              </w:rPr>
            </w:pPr>
          </w:p>
        </w:tc>
      </w:tr>
      <w:tr w:rsidR="005F09FF" w:rsidRPr="00554734" w14:paraId="525BC443" w14:textId="77777777" w:rsidTr="00F55871">
        <w:tc>
          <w:tcPr>
            <w:cnfStyle w:val="001000000000" w:firstRow="0" w:lastRow="0" w:firstColumn="1" w:lastColumn="0" w:oddVBand="0" w:evenVBand="0" w:oddHBand="0" w:evenHBand="0" w:firstRowFirstColumn="0" w:firstRowLastColumn="0" w:lastRowFirstColumn="0" w:lastRowLastColumn="0"/>
            <w:tcW w:w="2552" w:type="dxa"/>
            <w:shd w:val="clear" w:color="auto" w:fill="D9D9D9" w:themeFill="background1" w:themeFillShade="D9"/>
          </w:tcPr>
          <w:p w14:paraId="718671BC" w14:textId="77777777" w:rsidR="005F09FF" w:rsidRPr="00E3742B" w:rsidRDefault="005F09FF" w:rsidP="00D56860">
            <w:pPr>
              <w:keepLines/>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lang w:val="en-US"/>
              </w:rPr>
              <w:t>Different timestamps might be documented for a single variable</w:t>
            </w:r>
          </w:p>
        </w:tc>
        <w:tc>
          <w:tcPr>
            <w:tcW w:w="6379" w:type="dxa"/>
            <w:shd w:val="clear" w:color="auto" w:fill="D9D9D9" w:themeFill="background1" w:themeFillShade="D9"/>
          </w:tcPr>
          <w:p w14:paraId="4DC63813" w14:textId="77777777" w:rsidR="005F09FF" w:rsidRPr="00E3742B" w:rsidRDefault="005F09FF" w:rsidP="00D56860">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lang w:val="en-US"/>
              </w:rPr>
              <w:t>Two timestamps can be stored for a set of variables: “</w:t>
            </w:r>
            <w:r>
              <w:rPr>
                <w:rFonts w:ascii="Times New Roman" w:eastAsiaTheme="minorEastAsia" w:hAnsi="Times New Roman" w:cs="Times New Roman"/>
                <w:sz w:val="20"/>
                <w:szCs w:val="20"/>
                <w:lang w:val="en-US"/>
              </w:rPr>
              <w:t>s</w:t>
            </w:r>
            <w:r w:rsidRPr="00E3742B">
              <w:rPr>
                <w:rFonts w:ascii="Times New Roman" w:eastAsiaTheme="minorEastAsia" w:hAnsi="Times New Roman" w:cs="Times New Roman"/>
                <w:sz w:val="20"/>
                <w:szCs w:val="20"/>
                <w:lang w:val="en-US"/>
              </w:rPr>
              <w:t xml:space="preserve">toretime” is the timestamp when the variable has been entered or updated (either manually or automatically), </w:t>
            </w:r>
            <w:r>
              <w:rPr>
                <w:rFonts w:ascii="Times New Roman" w:eastAsiaTheme="minorEastAsia" w:hAnsi="Times New Roman" w:cs="Times New Roman"/>
                <w:sz w:val="20"/>
                <w:szCs w:val="20"/>
                <w:lang w:val="en-US"/>
              </w:rPr>
              <w:t xml:space="preserve">while </w:t>
            </w:r>
            <w:r w:rsidRPr="00E3742B">
              <w:rPr>
                <w:rFonts w:ascii="Times New Roman" w:eastAsiaTheme="minorEastAsia" w:hAnsi="Times New Roman" w:cs="Times New Roman"/>
                <w:sz w:val="20"/>
                <w:szCs w:val="20"/>
                <w:lang w:val="en-US"/>
              </w:rPr>
              <w:t>“</w:t>
            </w:r>
            <w:r>
              <w:rPr>
                <w:rFonts w:ascii="Times New Roman" w:eastAsiaTheme="minorEastAsia" w:hAnsi="Times New Roman" w:cs="Times New Roman"/>
                <w:sz w:val="20"/>
                <w:szCs w:val="20"/>
                <w:lang w:val="en-US"/>
              </w:rPr>
              <w:t>c</w:t>
            </w:r>
            <w:r w:rsidRPr="00E3742B">
              <w:rPr>
                <w:rFonts w:ascii="Times New Roman" w:eastAsiaTheme="minorEastAsia" w:hAnsi="Times New Roman" w:cs="Times New Roman"/>
                <w:sz w:val="20"/>
                <w:szCs w:val="20"/>
                <w:lang w:val="en-US"/>
              </w:rPr>
              <w:t>harttime” is the timestamp representing the time when the event happened. We noticed that the “storetime” might be logged before the “charttime” for automatically transmitted variable</w:t>
            </w:r>
            <w:r>
              <w:rPr>
                <w:rFonts w:ascii="Times New Roman" w:eastAsiaTheme="minorEastAsia" w:hAnsi="Times New Roman" w:cs="Times New Roman"/>
                <w:sz w:val="20"/>
                <w:szCs w:val="20"/>
                <w:lang w:val="en-US"/>
              </w:rPr>
              <w:t>s</w:t>
            </w:r>
            <w:r w:rsidRPr="00E3742B">
              <w:rPr>
                <w:rFonts w:ascii="Times New Roman" w:eastAsiaTheme="minorEastAsia" w:hAnsi="Times New Roman" w:cs="Times New Roman"/>
                <w:sz w:val="20"/>
                <w:szCs w:val="20"/>
                <w:lang w:val="en-US"/>
              </w:rPr>
              <w:t>, but not for manually documented ones. On the other hand, the “storetime” might be later than the “charttime”, e.g., when personnel document interventions retrospectively.</w:t>
            </w:r>
          </w:p>
        </w:tc>
        <w:tc>
          <w:tcPr>
            <w:tcW w:w="5670" w:type="dxa"/>
            <w:shd w:val="clear" w:color="auto" w:fill="D9D9D9" w:themeFill="background1" w:themeFillShade="D9"/>
          </w:tcPr>
          <w:p w14:paraId="486217A1" w14:textId="6008B2C6" w:rsidR="005F09FF" w:rsidRDefault="005F09FF" w:rsidP="00D56860">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Decision which timestamp should be used in which situation can be complex and should be based on the evaluation of different scenarios.</w:t>
            </w:r>
          </w:p>
          <w:p w14:paraId="76315673" w14:textId="77777777" w:rsidR="005F09FF" w:rsidRDefault="005F09FF" w:rsidP="00D56860">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p>
          <w:p w14:paraId="5DCE673F" w14:textId="25E38216" w:rsidR="005F09FF" w:rsidRPr="004F77B8" w:rsidRDefault="005F09FF" w:rsidP="00D56860">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 xml:space="preserve">Timestamps </w:t>
            </w:r>
            <w:r w:rsidR="4116F4AA" w:rsidRPr="239196C5">
              <w:rPr>
                <w:rFonts w:ascii="Times New Roman" w:eastAsiaTheme="minorEastAsia" w:hAnsi="Times New Roman" w:cs="Times New Roman"/>
                <w:sz w:val="20"/>
                <w:szCs w:val="20"/>
                <w:lang w:val="en-US"/>
              </w:rPr>
              <w:t>might</w:t>
            </w:r>
            <w:r>
              <w:rPr>
                <w:rFonts w:ascii="Times New Roman" w:eastAsiaTheme="minorEastAsia" w:hAnsi="Times New Roman" w:cs="Times New Roman"/>
                <w:sz w:val="20"/>
                <w:szCs w:val="20"/>
                <w:lang w:val="en-US"/>
              </w:rPr>
              <w:t xml:space="preserve"> only be used as approximate values of events’ occurrence.</w:t>
            </w:r>
          </w:p>
        </w:tc>
      </w:tr>
      <w:tr w:rsidR="005F09FF" w:rsidRPr="00554734" w14:paraId="4D74B749" w14:textId="77777777" w:rsidTr="00F558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25851928" w14:textId="77777777" w:rsidR="005F09FF" w:rsidRPr="00E3742B" w:rsidRDefault="005F09FF" w:rsidP="00D56860">
            <w:pPr>
              <w:keepLines/>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lang w:val="en-US"/>
              </w:rPr>
              <w:t>Systems and devices might use different time zones</w:t>
            </w:r>
          </w:p>
        </w:tc>
        <w:tc>
          <w:tcPr>
            <w:tcW w:w="6379" w:type="dxa"/>
            <w:shd w:val="clear" w:color="auto" w:fill="auto"/>
          </w:tcPr>
          <w:p w14:paraId="7E22CCB3" w14:textId="77777777" w:rsidR="005F09FF" w:rsidRPr="00E3742B"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F13FE">
              <w:rPr>
                <w:rFonts w:ascii="Times New Roman" w:eastAsiaTheme="minorEastAsia" w:hAnsi="Times New Roman" w:cs="Times New Roman"/>
                <w:sz w:val="20"/>
                <w:szCs w:val="20"/>
                <w:u w:val="single"/>
                <w:lang w:val="en-US"/>
              </w:rPr>
              <w:t>Example</w:t>
            </w:r>
            <w:r w:rsidRPr="00DF13FE">
              <w:rPr>
                <w:rFonts w:ascii="Times New Roman" w:eastAsiaTheme="minorEastAsia" w:hAnsi="Times New Roman" w:cs="Times New Roman"/>
                <w:sz w:val="20"/>
                <w:szCs w:val="20"/>
                <w:lang w:val="en-US"/>
              </w:rPr>
              <w:t>:</w:t>
            </w:r>
            <w:r w:rsidRPr="00E3742B">
              <w:rPr>
                <w:rFonts w:ascii="Times New Roman" w:eastAsiaTheme="minorEastAsia" w:hAnsi="Times New Roman" w:cs="Times New Roman"/>
                <w:sz w:val="20"/>
                <w:szCs w:val="20"/>
                <w:lang w:val="en-US"/>
              </w:rPr>
              <w:t xml:space="preserve"> Coordinated Universal Time, </w:t>
            </w:r>
            <w:r>
              <w:rPr>
                <w:rFonts w:ascii="Times New Roman" w:eastAsiaTheme="minorEastAsia" w:hAnsi="Times New Roman" w:cs="Times New Roman"/>
                <w:sz w:val="20"/>
                <w:szCs w:val="20"/>
                <w:lang w:val="en-US"/>
              </w:rPr>
              <w:t xml:space="preserve">and </w:t>
            </w:r>
            <w:r w:rsidRPr="00E3742B">
              <w:rPr>
                <w:rFonts w:ascii="Times New Roman" w:eastAsiaTheme="minorEastAsia" w:hAnsi="Times New Roman" w:cs="Times New Roman"/>
                <w:sz w:val="20"/>
                <w:szCs w:val="20"/>
                <w:lang w:val="en-US"/>
              </w:rPr>
              <w:t>local summer and winter time.</w:t>
            </w:r>
          </w:p>
        </w:tc>
        <w:tc>
          <w:tcPr>
            <w:tcW w:w="5670" w:type="dxa"/>
            <w:shd w:val="clear" w:color="auto" w:fill="auto"/>
          </w:tcPr>
          <w:p w14:paraId="1813DF93" w14:textId="77777777" w:rsidR="005F09FF" w:rsidRPr="00E3742B"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All timestamps need to be converted to a common time zone before being used for time series analyses.</w:t>
            </w:r>
          </w:p>
        </w:tc>
      </w:tr>
      <w:tr w:rsidR="005F09FF" w:rsidRPr="00554734" w14:paraId="2E5A3113" w14:textId="77777777" w:rsidTr="00F55871">
        <w:tc>
          <w:tcPr>
            <w:cnfStyle w:val="001000000000" w:firstRow="0" w:lastRow="0" w:firstColumn="1" w:lastColumn="0" w:oddVBand="0" w:evenVBand="0" w:oddHBand="0" w:evenHBand="0" w:firstRowFirstColumn="0" w:firstRowLastColumn="0" w:lastRowFirstColumn="0" w:lastRowLastColumn="0"/>
            <w:tcW w:w="2552" w:type="dxa"/>
            <w:shd w:val="clear" w:color="auto" w:fill="D9D9D9" w:themeFill="background1" w:themeFillShade="D9"/>
          </w:tcPr>
          <w:p w14:paraId="1AA7FA9E" w14:textId="77777777" w:rsidR="005F09FF" w:rsidRPr="00E3742B" w:rsidRDefault="005F09FF" w:rsidP="00D56860">
            <w:pPr>
              <w:keepLines/>
              <w:rPr>
                <w:rFonts w:ascii="Times New Roman" w:eastAsiaTheme="minorEastAsia" w:hAnsi="Times New Roman" w:cs="Times New Roman"/>
                <w:sz w:val="20"/>
                <w:szCs w:val="20"/>
                <w:lang w:val="en-US"/>
              </w:rPr>
            </w:pPr>
            <w:r w:rsidRPr="05ED55D4">
              <w:rPr>
                <w:rFonts w:ascii="Times New Roman" w:eastAsiaTheme="minorEastAsia" w:hAnsi="Times New Roman" w:cs="Times New Roman"/>
                <w:sz w:val="20"/>
                <w:szCs w:val="20"/>
                <w:lang w:val="en-US"/>
              </w:rPr>
              <w:t xml:space="preserve">PDMS does not </w:t>
            </w:r>
            <w:r>
              <w:rPr>
                <w:rFonts w:ascii="Times New Roman" w:eastAsiaTheme="minorEastAsia" w:hAnsi="Times New Roman" w:cs="Times New Roman"/>
                <w:sz w:val="20"/>
                <w:szCs w:val="20"/>
                <w:lang w:val="en-US"/>
              </w:rPr>
              <w:t>perform</w:t>
            </w:r>
            <w:r w:rsidRPr="05ED55D4">
              <w:rPr>
                <w:rFonts w:ascii="Times New Roman" w:eastAsiaTheme="minorEastAsia" w:hAnsi="Times New Roman" w:cs="Times New Roman"/>
                <w:sz w:val="20"/>
                <w:szCs w:val="20"/>
                <w:lang w:val="en-US"/>
              </w:rPr>
              <w:t xml:space="preserve"> medical </w:t>
            </w:r>
            <w:r>
              <w:rPr>
                <w:rFonts w:ascii="Times New Roman" w:eastAsiaTheme="minorEastAsia" w:hAnsi="Times New Roman" w:cs="Times New Roman"/>
                <w:sz w:val="20"/>
                <w:szCs w:val="20"/>
                <w:lang w:val="en-US"/>
              </w:rPr>
              <w:t>plausibility checks</w:t>
            </w:r>
          </w:p>
        </w:tc>
        <w:tc>
          <w:tcPr>
            <w:tcW w:w="6379" w:type="dxa"/>
            <w:shd w:val="clear" w:color="auto" w:fill="D9D9D9" w:themeFill="background1" w:themeFillShade="D9"/>
          </w:tcPr>
          <w:p w14:paraId="3946357F" w14:textId="693DE604" w:rsidR="005F09FF" w:rsidRPr="00E3742B" w:rsidRDefault="005F09FF" w:rsidP="00D56860">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u w:val="single"/>
                <w:lang w:val="en-US"/>
              </w:rPr>
              <w:t>Example 1</w:t>
            </w:r>
            <w:r w:rsidRPr="00E3742B">
              <w:rPr>
                <w:rFonts w:ascii="Times New Roman" w:eastAsiaTheme="minorEastAsia" w:hAnsi="Times New Roman" w:cs="Times New Roman"/>
                <w:sz w:val="20"/>
                <w:szCs w:val="20"/>
                <w:lang w:val="en-US"/>
              </w:rPr>
              <w:t>: The PDMS cannot assess based on the relevant information if the respiratory support therapy is invasive or non-invasive – as defined in ISO19223 3.1.3</w:t>
            </w:r>
            <w:r w:rsidRPr="00E3742B">
              <w:rPr>
                <w:rFonts w:ascii="Times New Roman" w:eastAsiaTheme="minorEastAsia" w:hAnsi="Times New Roman" w:cs="Times New Roman"/>
                <w:color w:val="2B579A"/>
                <w:sz w:val="20"/>
                <w:szCs w:val="20"/>
                <w:shd w:val="clear" w:color="auto" w:fill="E6E6E6"/>
                <w:lang w:val="en-US"/>
              </w:rPr>
              <w:fldChar w:fldCharType="begin"/>
            </w:r>
            <w:r>
              <w:rPr>
                <w:rFonts w:ascii="Times New Roman" w:eastAsiaTheme="minorEastAsia" w:hAnsi="Times New Roman" w:cs="Times New Roman"/>
                <w:sz w:val="20"/>
                <w:szCs w:val="20"/>
                <w:lang w:val="en-US"/>
              </w:rPr>
              <w:instrText xml:space="preserve"> ADDIN ZOTERO_ITEM CSL_CITATION {"citationID":"SguZyqr4","properties":{"formattedCitation":"\\super 22\\nosupersub{}","plainCitation":"22","noteIndex":0},"citationItems":[{"id":3648,"uris":["http://zotero.org/groups/4680889/items/FB7G26UE"],"itemData":{"id":3648,"type":"book","collection-number":"19223","collection-title":"ISO international standard","edition":"Ed 1.0, 2019-07","event-place":"Geneva","language":"eng","number-of-pages":"140","publisher":"ISO International Standardization Organization","publisher-place":"Geneva","title":"Lung ventilators and related equipment — Vocabulary and semantics","author":[{"literal":"ISO International Standardization Organization"}],"issued":{"date-parts":[["2019"]]}}}],"schema":"https://github.com/citation-style-language/schema/raw/master/csl-citation.json"} </w:instrText>
            </w:r>
            <w:r w:rsidRPr="00E3742B">
              <w:rPr>
                <w:rFonts w:ascii="Times New Roman" w:eastAsiaTheme="minorEastAsia" w:hAnsi="Times New Roman" w:cs="Times New Roman"/>
                <w:color w:val="2B579A"/>
                <w:sz w:val="20"/>
                <w:szCs w:val="20"/>
                <w:shd w:val="clear" w:color="auto" w:fill="E6E6E6"/>
                <w:lang w:val="en-US"/>
              </w:rPr>
              <w:fldChar w:fldCharType="separate"/>
            </w:r>
            <w:r w:rsidR="00B62208">
              <w:rPr>
                <w:rFonts w:ascii="Times New Roman" w:hAnsi="Times New Roman" w:cs="Times New Roman"/>
                <w:sz w:val="20"/>
                <w:szCs w:val="24"/>
                <w:vertAlign w:val="superscript"/>
                <w:lang w:val="en-US"/>
              </w:rPr>
              <w:t>46</w:t>
            </w:r>
            <w:r w:rsidRPr="00E3742B">
              <w:rPr>
                <w:rFonts w:ascii="Times New Roman" w:eastAsiaTheme="minorEastAsia" w:hAnsi="Times New Roman" w:cs="Times New Roman"/>
                <w:color w:val="2B579A"/>
                <w:sz w:val="20"/>
                <w:szCs w:val="20"/>
                <w:shd w:val="clear" w:color="auto" w:fill="E6E6E6"/>
                <w:lang w:val="en-US"/>
              </w:rPr>
              <w:fldChar w:fldCharType="end"/>
            </w:r>
            <w:r w:rsidRPr="00E3742B">
              <w:rPr>
                <w:rFonts w:ascii="Times New Roman" w:eastAsiaTheme="minorEastAsia" w:hAnsi="Times New Roman" w:cs="Times New Roman"/>
                <w:sz w:val="20"/>
                <w:szCs w:val="20"/>
                <w:lang w:val="en-US"/>
              </w:rPr>
              <w:t>.</w:t>
            </w:r>
          </w:p>
          <w:p w14:paraId="16B17C40" w14:textId="77777777" w:rsidR="005F09FF" w:rsidRDefault="005F09FF" w:rsidP="00D56860">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u w:val="single"/>
                <w:lang w:val="en-US"/>
              </w:rPr>
              <w:t>Example 2</w:t>
            </w:r>
            <w:r w:rsidRPr="00E3742B">
              <w:rPr>
                <w:rFonts w:ascii="Times New Roman" w:eastAsiaTheme="minorEastAsia" w:hAnsi="Times New Roman" w:cs="Times New Roman"/>
                <w:sz w:val="20"/>
                <w:szCs w:val="20"/>
                <w:lang w:val="en-US"/>
              </w:rPr>
              <w:t xml:space="preserve">: The PDMS does not indicate – except for lab parameters – if the values stored are in the physiological range, or even if they are plausible and compatible with life. </w:t>
            </w:r>
          </w:p>
          <w:p w14:paraId="557F2885" w14:textId="443D4A49" w:rsidR="003A0A5D" w:rsidRPr="00E3742B" w:rsidRDefault="003A0A5D" w:rsidP="00D56860">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3A0A5D">
              <w:rPr>
                <w:rFonts w:ascii="Times New Roman" w:eastAsiaTheme="minorEastAsia" w:hAnsi="Times New Roman" w:cs="Times New Roman"/>
                <w:sz w:val="20"/>
                <w:szCs w:val="20"/>
                <w:u w:val="single"/>
                <w:lang w:val="en-US"/>
              </w:rPr>
              <w:t>Example 3</w:t>
            </w:r>
            <w:r>
              <w:rPr>
                <w:rFonts w:ascii="Times New Roman" w:eastAsiaTheme="minorEastAsia" w:hAnsi="Times New Roman" w:cs="Times New Roman"/>
                <w:sz w:val="20"/>
                <w:szCs w:val="20"/>
                <w:lang w:val="en-US"/>
              </w:rPr>
              <w:t xml:space="preserve">: </w:t>
            </w:r>
            <w:r w:rsidRPr="00E3742B">
              <w:rPr>
                <w:rFonts w:ascii="Times New Roman" w:eastAsiaTheme="minorEastAsia" w:hAnsi="Times New Roman" w:cs="Times New Roman"/>
                <w:sz w:val="20"/>
                <w:szCs w:val="20"/>
                <w:lang w:val="en-US"/>
              </w:rPr>
              <w:t>We noticed that some ventilation devices still transmit</w:t>
            </w:r>
            <w:r>
              <w:rPr>
                <w:rFonts w:ascii="Times New Roman" w:eastAsiaTheme="minorEastAsia" w:hAnsi="Times New Roman" w:cs="Times New Roman"/>
                <w:sz w:val="20"/>
                <w:szCs w:val="20"/>
                <w:lang w:val="en-US"/>
              </w:rPr>
              <w:t>ted</w:t>
            </w:r>
            <w:r w:rsidRPr="00E3742B">
              <w:rPr>
                <w:rFonts w:ascii="Times New Roman" w:eastAsiaTheme="minorEastAsia" w:hAnsi="Times New Roman" w:cs="Times New Roman"/>
                <w:sz w:val="20"/>
                <w:szCs w:val="20"/>
                <w:lang w:val="en-US"/>
              </w:rPr>
              <w:t xml:space="preserve"> values for set ventilation parameters to the PDMS while their mode was standby.</w:t>
            </w:r>
          </w:p>
        </w:tc>
        <w:tc>
          <w:tcPr>
            <w:tcW w:w="5670" w:type="dxa"/>
            <w:shd w:val="clear" w:color="auto" w:fill="D9D9D9" w:themeFill="background1" w:themeFillShade="D9"/>
          </w:tcPr>
          <w:p w14:paraId="548D1B42" w14:textId="5F3E629B" w:rsidR="00624CC9" w:rsidRDefault="005F09FF" w:rsidP="00D56860">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Complex mappings and data processing are necessary but also time- and resource-intensive.</w:t>
            </w:r>
            <w:r w:rsidR="00DB5E64">
              <w:rPr>
                <w:rFonts w:ascii="Times New Roman" w:eastAsiaTheme="minorEastAsia" w:hAnsi="Times New Roman" w:cs="Times New Roman"/>
                <w:sz w:val="20"/>
                <w:szCs w:val="20"/>
                <w:lang w:val="en-US"/>
              </w:rPr>
              <w:t xml:space="preserve"> </w:t>
            </w:r>
            <w:r w:rsidR="00624CC9">
              <w:rPr>
                <w:rFonts w:ascii="Times New Roman" w:eastAsiaTheme="minorEastAsia" w:hAnsi="Times New Roman" w:cs="Times New Roman"/>
                <w:sz w:val="20"/>
                <w:szCs w:val="20"/>
                <w:lang w:val="en-US"/>
              </w:rPr>
              <w:t>Device modes matter: The meaning of values transmitted during standby mode differs from the meaning in other modes. When a device is in standby, setting values can still be automatically transmitted. However e.g., when a ventilator is in standby, its functions are suspended</w:t>
            </w:r>
            <w:r w:rsidR="00BF4A94">
              <w:rPr>
                <w:rFonts w:ascii="Times New Roman" w:eastAsiaTheme="minorEastAsia" w:hAnsi="Times New Roman" w:cs="Times New Roman"/>
                <w:sz w:val="20"/>
                <w:szCs w:val="20"/>
                <w:lang w:val="en-US"/>
              </w:rPr>
              <w:t xml:space="preserve">: </w:t>
            </w:r>
            <w:r w:rsidR="00624CC9">
              <w:rPr>
                <w:rFonts w:ascii="Times New Roman" w:eastAsiaTheme="minorEastAsia" w:hAnsi="Times New Roman" w:cs="Times New Roman"/>
                <w:sz w:val="20"/>
                <w:szCs w:val="20"/>
                <w:lang w:val="en-US"/>
              </w:rPr>
              <w:t xml:space="preserve">the patient is not ventilated at this moment in time (at least using this </w:t>
            </w:r>
            <w:r w:rsidR="00BF4A94">
              <w:rPr>
                <w:rFonts w:ascii="Times New Roman" w:eastAsiaTheme="minorEastAsia" w:hAnsi="Times New Roman" w:cs="Times New Roman"/>
                <w:sz w:val="20"/>
                <w:szCs w:val="20"/>
                <w:lang w:val="en-US"/>
              </w:rPr>
              <w:t xml:space="preserve">specific </w:t>
            </w:r>
            <w:r w:rsidR="00624CC9">
              <w:rPr>
                <w:rFonts w:ascii="Times New Roman" w:eastAsiaTheme="minorEastAsia" w:hAnsi="Times New Roman" w:cs="Times New Roman"/>
                <w:sz w:val="20"/>
                <w:szCs w:val="20"/>
                <w:lang w:val="en-US"/>
              </w:rPr>
              <w:t>ventilator).</w:t>
            </w:r>
          </w:p>
          <w:p w14:paraId="0A4258ED" w14:textId="601A6182" w:rsidR="005F09FF" w:rsidRPr="00BE748E" w:rsidRDefault="00624CC9" w:rsidP="00D56860">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Therefore, p</w:t>
            </w:r>
            <w:r w:rsidR="005F09FF">
              <w:rPr>
                <w:rFonts w:ascii="Times New Roman" w:eastAsiaTheme="minorEastAsia" w:hAnsi="Times New Roman" w:cs="Times New Roman"/>
                <w:sz w:val="20"/>
                <w:szCs w:val="20"/>
                <w:lang w:val="en-US"/>
              </w:rPr>
              <w:t>lausible values should be defined and documented to clean the dataset.</w:t>
            </w:r>
          </w:p>
        </w:tc>
      </w:tr>
      <w:tr w:rsidR="005F09FF" w:rsidRPr="00554734" w14:paraId="498A1E17" w14:textId="77777777" w:rsidTr="00F558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5519697D" w14:textId="77777777" w:rsidR="005F09FF" w:rsidRPr="00E3742B" w:rsidRDefault="005F09FF" w:rsidP="00D56860">
            <w:pPr>
              <w:keepLines/>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lang w:val="en-US"/>
              </w:rPr>
              <w:lastRenderedPageBreak/>
              <w:t>Alarm logs are stored locally and temporarily without integration in the PDMS or HIS</w:t>
            </w:r>
          </w:p>
        </w:tc>
        <w:tc>
          <w:tcPr>
            <w:tcW w:w="6379" w:type="dxa"/>
            <w:shd w:val="clear" w:color="auto" w:fill="auto"/>
          </w:tcPr>
          <w:p w14:paraId="4AF0B41B" w14:textId="77777777" w:rsidR="005F09FF" w:rsidRPr="00E3742B"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lang w:val="en-US"/>
              </w:rPr>
              <w:t xml:space="preserve">Philips IntelliVue central station stores the patient alarm logs locally for </w:t>
            </w:r>
            <w:r w:rsidRPr="00401CAA">
              <w:rPr>
                <w:rFonts w:ascii="Times New Roman" w:eastAsiaTheme="minorEastAsia" w:hAnsi="Times New Roman" w:cs="Times New Roman"/>
                <w:sz w:val="20"/>
                <w:szCs w:val="20"/>
                <w:lang w:val="en-US"/>
              </w:rPr>
              <w:t>90</w:t>
            </w:r>
            <w:r w:rsidRPr="00DF13FE">
              <w:rPr>
                <w:rFonts w:ascii="Times New Roman" w:eastAsiaTheme="minorEastAsia" w:hAnsi="Times New Roman" w:cs="Times New Roman"/>
                <w:sz w:val="20"/>
                <w:szCs w:val="20"/>
                <w:lang w:val="en-US"/>
              </w:rPr>
              <w:t xml:space="preserve"> days maximum</w:t>
            </w:r>
            <w:r>
              <w:rPr>
                <w:rFonts w:ascii="Times New Roman" w:eastAsiaTheme="minorEastAsia" w:hAnsi="Times New Roman" w:cs="Times New Roman"/>
                <w:sz w:val="20"/>
                <w:szCs w:val="20"/>
                <w:lang w:val="en-US"/>
              </w:rPr>
              <w:t>.</w:t>
            </w:r>
            <w:r w:rsidRPr="00DF13FE">
              <w:rPr>
                <w:rFonts w:eastAsiaTheme="minorEastAsia"/>
                <w:sz w:val="20"/>
                <w:szCs w:val="20"/>
                <w:lang w:val="en-US"/>
              </w:rPr>
              <w:t xml:space="preserve"> </w:t>
            </w:r>
            <w:r>
              <w:rPr>
                <w:rFonts w:ascii="Times New Roman" w:eastAsiaTheme="minorEastAsia" w:hAnsi="Times New Roman" w:cs="Times New Roman"/>
                <w:sz w:val="20"/>
                <w:szCs w:val="20"/>
                <w:lang w:val="en-US"/>
              </w:rPr>
              <w:t>A</w:t>
            </w:r>
            <w:r w:rsidRPr="00DF13FE">
              <w:rPr>
                <w:rFonts w:ascii="Times New Roman" w:eastAsiaTheme="minorEastAsia" w:hAnsi="Times New Roman" w:cs="Times New Roman"/>
                <w:sz w:val="20"/>
                <w:szCs w:val="20"/>
                <w:lang w:val="en-US"/>
              </w:rPr>
              <w:t xml:space="preserve">larm logs can be collected </w:t>
            </w:r>
            <w:r w:rsidRPr="008907A9">
              <w:rPr>
                <w:rFonts w:ascii="Times New Roman" w:eastAsiaTheme="minorEastAsia" w:hAnsi="Times New Roman" w:cs="Times New Roman"/>
                <w:sz w:val="20"/>
                <w:szCs w:val="20"/>
                <w:lang w:val="en-US"/>
              </w:rPr>
              <w:t>using USB storage devices.</w:t>
            </w:r>
          </w:p>
        </w:tc>
        <w:tc>
          <w:tcPr>
            <w:tcW w:w="5670" w:type="dxa"/>
            <w:shd w:val="clear" w:color="auto" w:fill="auto"/>
          </w:tcPr>
          <w:p w14:paraId="0F3A4588" w14:textId="77777777" w:rsidR="005F09FF" w:rsidRPr="00E3742B" w:rsidRDefault="005F09FF" w:rsidP="00D56860">
            <w:pPr>
              <w:keepLine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 xml:space="preserve">Alarm data can get lost if not collected on-site by personnel within 90 days.  </w:t>
            </w:r>
          </w:p>
        </w:tc>
      </w:tr>
      <w:tr w:rsidR="005F09FF" w:rsidRPr="00554734" w14:paraId="1E23D0F7" w14:textId="77777777" w:rsidTr="00F55871">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shd w:val="clear" w:color="auto" w:fill="D9D9D9" w:themeFill="background1" w:themeFillShade="D9"/>
          </w:tcPr>
          <w:p w14:paraId="52B12E39" w14:textId="77777777" w:rsidR="005F09FF" w:rsidRPr="00E3742B" w:rsidRDefault="005F09FF" w:rsidP="00D56860">
            <w:pPr>
              <w:keepLines/>
              <w:rPr>
                <w:rFonts w:ascii="Times New Roman" w:eastAsiaTheme="minorEastAsia" w:hAnsi="Times New Roman" w:cs="Times New Roman"/>
                <w:sz w:val="20"/>
                <w:szCs w:val="20"/>
                <w:lang w:val="en-US"/>
              </w:rPr>
            </w:pPr>
            <w:r w:rsidRPr="00E3742B">
              <w:rPr>
                <w:rFonts w:ascii="Times New Roman" w:eastAsiaTheme="minorEastAsia" w:hAnsi="Times New Roman" w:cs="Times New Roman"/>
                <w:sz w:val="20"/>
                <w:szCs w:val="20"/>
                <w:lang w:val="en-US"/>
              </w:rPr>
              <w:t>Alarm logs need extensive processing</w:t>
            </w:r>
          </w:p>
        </w:tc>
        <w:tc>
          <w:tcPr>
            <w:tcW w:w="6379" w:type="dxa"/>
            <w:tcBorders>
              <w:bottom w:val="single" w:sz="4" w:space="0" w:color="auto"/>
            </w:tcBorders>
            <w:shd w:val="clear" w:color="auto" w:fill="D9D9D9" w:themeFill="background1" w:themeFillShade="D9"/>
          </w:tcPr>
          <w:p w14:paraId="724720B0" w14:textId="2035F512" w:rsidR="005F09FF" w:rsidRPr="00E3742B" w:rsidRDefault="005F09FF" w:rsidP="22BBC786">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u w:val="single"/>
                <w:lang w:val="en-US"/>
              </w:rPr>
            </w:pPr>
            <w:r w:rsidRPr="22BBC786">
              <w:rPr>
                <w:rFonts w:ascii="Times New Roman" w:eastAsiaTheme="minorEastAsia" w:hAnsi="Times New Roman" w:cs="Times New Roman"/>
                <w:sz w:val="20"/>
                <w:szCs w:val="20"/>
                <w:lang w:val="en-US"/>
              </w:rPr>
              <w:t xml:space="preserve">The alarm logs are comma-separated value files (csv files) and contain the bed name, a timestamp when the alarm was entered in the log, and a string with alarm information (alarm types, criticality, timestamps such as start, end, pause, measured values of the monitored vital signs and thresholds that are exceeded or undershot). This information is extracted using Regular Expression. Additionally alarms do not have identifying identifiers nor include </w:t>
            </w:r>
            <w:r w:rsidRPr="22BBC786">
              <w:rPr>
                <w:rStyle w:val="cf01"/>
                <w:rFonts w:ascii="Times New Roman" w:eastAsiaTheme="majorEastAsia" w:hAnsi="Times New Roman" w:cs="Times New Roman"/>
                <w:sz w:val="20"/>
                <w:szCs w:val="20"/>
                <w:lang w:val="en-US"/>
              </w:rPr>
              <w:t xml:space="preserve">patient </w:t>
            </w:r>
            <w:r w:rsidRPr="22BBC786">
              <w:rPr>
                <w:rStyle w:val="cf01"/>
                <w:rFonts w:ascii="Times New Roman" w:hAnsi="Times New Roman" w:cs="Times New Roman"/>
                <w:sz w:val="20"/>
                <w:szCs w:val="20"/>
                <w:lang w:val="en-US"/>
              </w:rPr>
              <w:t>identifying information.</w:t>
            </w:r>
          </w:p>
        </w:tc>
        <w:tc>
          <w:tcPr>
            <w:tcW w:w="5670" w:type="dxa"/>
            <w:tcBorders>
              <w:bottom w:val="single" w:sz="4" w:space="0" w:color="auto"/>
            </w:tcBorders>
            <w:shd w:val="clear" w:color="auto" w:fill="D9D9D9" w:themeFill="background1" w:themeFillShade="D9"/>
          </w:tcPr>
          <w:p w14:paraId="2DBDF3EE" w14:textId="77777777" w:rsidR="005F09FF" w:rsidRDefault="005F09FF" w:rsidP="00D56860">
            <w:pPr>
              <w:keepLine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Without identifying identifiers, a</w:t>
            </w:r>
            <w:r w:rsidRPr="00E3742B">
              <w:rPr>
                <w:rFonts w:ascii="Times New Roman" w:eastAsiaTheme="minorEastAsia" w:hAnsi="Times New Roman" w:cs="Times New Roman"/>
                <w:sz w:val="20"/>
                <w:szCs w:val="20"/>
                <w:lang w:val="en-US"/>
              </w:rPr>
              <w:t>larm start and end can only be correlated by sorting the alarm log entries chronologically in an error</w:t>
            </w:r>
            <w:r>
              <w:rPr>
                <w:rFonts w:ascii="Times New Roman" w:eastAsiaTheme="minorEastAsia" w:hAnsi="Times New Roman" w:cs="Times New Roman"/>
                <w:sz w:val="20"/>
                <w:szCs w:val="20"/>
                <w:lang w:val="en-US"/>
              </w:rPr>
              <w:t>-</w:t>
            </w:r>
            <w:r w:rsidRPr="00E3742B">
              <w:rPr>
                <w:rFonts w:ascii="Times New Roman" w:eastAsiaTheme="minorEastAsia" w:hAnsi="Times New Roman" w:cs="Times New Roman"/>
                <w:sz w:val="20"/>
                <w:szCs w:val="20"/>
                <w:lang w:val="en-US"/>
              </w:rPr>
              <w:t>prone best effort</w:t>
            </w:r>
            <w:r>
              <w:rPr>
                <w:rFonts w:ascii="Times New Roman" w:eastAsiaTheme="minorEastAsia" w:hAnsi="Times New Roman" w:cs="Times New Roman"/>
                <w:sz w:val="20"/>
                <w:szCs w:val="20"/>
                <w:lang w:val="en-US"/>
              </w:rPr>
              <w:t xml:space="preserve">. </w:t>
            </w:r>
          </w:p>
          <w:p w14:paraId="6B43ABD4" w14:textId="25269749" w:rsidR="00F55871" w:rsidRPr="00F55871" w:rsidRDefault="005F09FF" w:rsidP="00D56860">
            <w:pPr>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eastAsiaTheme="minorEastAsia" w:hAnsi="Times New Roman" w:cs="Times New Roman"/>
                <w:sz w:val="20"/>
                <w:szCs w:val="20"/>
                <w:lang w:val="en-US"/>
              </w:rPr>
              <w:t xml:space="preserve">To be used in combination with patient data, alarm logs need to be matched to the respective ICU patients </w:t>
            </w:r>
            <w:r w:rsidRPr="00E3742B">
              <w:rPr>
                <w:rStyle w:val="cf01"/>
                <w:rFonts w:ascii="Times New Roman" w:hAnsi="Times New Roman" w:cs="Times New Roman"/>
                <w:sz w:val="20"/>
                <w:szCs w:val="20"/>
                <w:lang w:val="en-US"/>
              </w:rPr>
              <w:t>using bed name and timestamp information from the PDMS and HIS</w:t>
            </w:r>
            <w:r>
              <w:rPr>
                <w:rStyle w:val="cf01"/>
                <w:rFonts w:ascii="Times New Roman" w:hAnsi="Times New Roman" w:cs="Times New Roman"/>
                <w:sz w:val="20"/>
                <w:szCs w:val="20"/>
                <w:lang w:val="en-US"/>
              </w:rPr>
              <w:t>.</w:t>
            </w:r>
          </w:p>
        </w:tc>
      </w:tr>
    </w:tbl>
    <w:p w14:paraId="7D42A7ED" w14:textId="5D0304FB" w:rsidR="0015044A" w:rsidRPr="00E3742B" w:rsidRDefault="0015044A" w:rsidP="00F55871">
      <w:pPr>
        <w:rPr>
          <w:lang w:val="en-US"/>
        </w:rPr>
      </w:pPr>
    </w:p>
    <w:sectPr w:rsidR="0015044A" w:rsidRPr="00E3742B" w:rsidSect="00F55871">
      <w:pgSz w:w="16838" w:h="11906" w:orient="landscape" w:code="9"/>
      <w:pgMar w:top="1440" w:right="1440" w:bottom="993"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CDD158" w14:textId="77777777" w:rsidR="00270655" w:rsidRDefault="00270655" w:rsidP="005774A8">
      <w:pPr>
        <w:spacing w:after="0" w:line="240" w:lineRule="auto"/>
      </w:pPr>
      <w:r>
        <w:separator/>
      </w:r>
    </w:p>
  </w:endnote>
  <w:endnote w:type="continuationSeparator" w:id="0">
    <w:p w14:paraId="165EB811" w14:textId="77777777" w:rsidR="00270655" w:rsidRDefault="00270655" w:rsidP="005774A8">
      <w:pPr>
        <w:spacing w:after="0" w:line="240" w:lineRule="auto"/>
      </w:pPr>
      <w:r>
        <w:continuationSeparator/>
      </w:r>
    </w:p>
  </w:endnote>
  <w:endnote w:type="continuationNotice" w:id="1">
    <w:p w14:paraId="7D8D21CE" w14:textId="77777777" w:rsidR="00270655" w:rsidRDefault="0027065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ato">
    <w:charset w:val="00"/>
    <w:family w:val="swiss"/>
    <w:pitch w:val="variable"/>
    <w:sig w:usb0="E10002FF" w:usb1="5000ECFF" w:usb2="0000002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67E9FE" w14:textId="77777777" w:rsidR="00270655" w:rsidRDefault="00270655" w:rsidP="005774A8">
      <w:pPr>
        <w:spacing w:after="0" w:line="240" w:lineRule="auto"/>
      </w:pPr>
      <w:r>
        <w:separator/>
      </w:r>
    </w:p>
  </w:footnote>
  <w:footnote w:type="continuationSeparator" w:id="0">
    <w:p w14:paraId="3D860FA5" w14:textId="77777777" w:rsidR="00270655" w:rsidRDefault="00270655" w:rsidP="005774A8">
      <w:pPr>
        <w:spacing w:after="0" w:line="240" w:lineRule="auto"/>
      </w:pPr>
      <w:r>
        <w:continuationSeparator/>
      </w:r>
    </w:p>
  </w:footnote>
  <w:footnote w:type="continuationNotice" w:id="1">
    <w:p w14:paraId="034B8017" w14:textId="77777777" w:rsidR="00270655" w:rsidRDefault="0027065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7156A1"/>
    <w:multiLevelType w:val="hybridMultilevel"/>
    <w:tmpl w:val="149E60B8"/>
    <w:lvl w:ilvl="0" w:tplc="441EB36E">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77E5C28"/>
    <w:multiLevelType w:val="hybridMultilevel"/>
    <w:tmpl w:val="E75095BE"/>
    <w:lvl w:ilvl="0" w:tplc="BBF423C6">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C5814B8"/>
    <w:multiLevelType w:val="hybridMultilevel"/>
    <w:tmpl w:val="58C84C1A"/>
    <w:lvl w:ilvl="0" w:tplc="90E2DB94">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22429924">
    <w:abstractNumId w:val="1"/>
  </w:num>
  <w:num w:numId="2" w16cid:durableId="928469442">
    <w:abstractNumId w:val="2"/>
  </w:num>
  <w:num w:numId="3" w16cid:durableId="525102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723A0B7"/>
    <w:rsid w:val="0000426B"/>
    <w:rsid w:val="000054EA"/>
    <w:rsid w:val="00011AAC"/>
    <w:rsid w:val="00014392"/>
    <w:rsid w:val="00014D72"/>
    <w:rsid w:val="000163F6"/>
    <w:rsid w:val="00017692"/>
    <w:rsid w:val="000306AE"/>
    <w:rsid w:val="00032AB3"/>
    <w:rsid w:val="0004193E"/>
    <w:rsid w:val="00044C00"/>
    <w:rsid w:val="0004524D"/>
    <w:rsid w:val="00046EAB"/>
    <w:rsid w:val="00050CC0"/>
    <w:rsid w:val="0007558B"/>
    <w:rsid w:val="000822A7"/>
    <w:rsid w:val="000919F5"/>
    <w:rsid w:val="00095F82"/>
    <w:rsid w:val="000961DF"/>
    <w:rsid w:val="00097F8C"/>
    <w:rsid w:val="000A07DC"/>
    <w:rsid w:val="000A3D90"/>
    <w:rsid w:val="000A7211"/>
    <w:rsid w:val="000A7A42"/>
    <w:rsid w:val="000B18D5"/>
    <w:rsid w:val="000B780F"/>
    <w:rsid w:val="000C1822"/>
    <w:rsid w:val="000C2448"/>
    <w:rsid w:val="000C3C47"/>
    <w:rsid w:val="000C7C69"/>
    <w:rsid w:val="000D334B"/>
    <w:rsid w:val="000D3A89"/>
    <w:rsid w:val="000D48BF"/>
    <w:rsid w:val="000D7204"/>
    <w:rsid w:val="000D74E1"/>
    <w:rsid w:val="000D7B1C"/>
    <w:rsid w:val="000E0414"/>
    <w:rsid w:val="000F04CF"/>
    <w:rsid w:val="000F34FC"/>
    <w:rsid w:val="000F37C1"/>
    <w:rsid w:val="000F49A2"/>
    <w:rsid w:val="000F4F89"/>
    <w:rsid w:val="00100BCC"/>
    <w:rsid w:val="00101CA3"/>
    <w:rsid w:val="001029AD"/>
    <w:rsid w:val="001117F3"/>
    <w:rsid w:val="00116428"/>
    <w:rsid w:val="0011683E"/>
    <w:rsid w:val="00123F7B"/>
    <w:rsid w:val="00125A97"/>
    <w:rsid w:val="001263D4"/>
    <w:rsid w:val="00127EBC"/>
    <w:rsid w:val="0013360D"/>
    <w:rsid w:val="001456F4"/>
    <w:rsid w:val="0015044A"/>
    <w:rsid w:val="00151CB7"/>
    <w:rsid w:val="00152D88"/>
    <w:rsid w:val="00154E54"/>
    <w:rsid w:val="00155676"/>
    <w:rsid w:val="00160301"/>
    <w:rsid w:val="00166CB8"/>
    <w:rsid w:val="00171258"/>
    <w:rsid w:val="001723D7"/>
    <w:rsid w:val="00172F4B"/>
    <w:rsid w:val="0017401B"/>
    <w:rsid w:val="001764AF"/>
    <w:rsid w:val="00184E5A"/>
    <w:rsid w:val="001A0431"/>
    <w:rsid w:val="001A3A50"/>
    <w:rsid w:val="001A6E6E"/>
    <w:rsid w:val="001C79D3"/>
    <w:rsid w:val="001D250E"/>
    <w:rsid w:val="001D2B81"/>
    <w:rsid w:val="001E42B7"/>
    <w:rsid w:val="001E5C1E"/>
    <w:rsid w:val="001F07D0"/>
    <w:rsid w:val="001F2633"/>
    <w:rsid w:val="001F2E14"/>
    <w:rsid w:val="001F7B9E"/>
    <w:rsid w:val="00201421"/>
    <w:rsid w:val="0020412D"/>
    <w:rsid w:val="00205F4F"/>
    <w:rsid w:val="002062BE"/>
    <w:rsid w:val="002072FB"/>
    <w:rsid w:val="002213CE"/>
    <w:rsid w:val="00221C2A"/>
    <w:rsid w:val="002340BA"/>
    <w:rsid w:val="00236A71"/>
    <w:rsid w:val="00237F05"/>
    <w:rsid w:val="002423FB"/>
    <w:rsid w:val="0024256D"/>
    <w:rsid w:val="00242BF5"/>
    <w:rsid w:val="002447D4"/>
    <w:rsid w:val="00245ED5"/>
    <w:rsid w:val="00246C31"/>
    <w:rsid w:val="00252E4C"/>
    <w:rsid w:val="00257BE6"/>
    <w:rsid w:val="002610ED"/>
    <w:rsid w:val="0026412C"/>
    <w:rsid w:val="00270655"/>
    <w:rsid w:val="00271730"/>
    <w:rsid w:val="00276AF7"/>
    <w:rsid w:val="002808BB"/>
    <w:rsid w:val="002931EB"/>
    <w:rsid w:val="002941B8"/>
    <w:rsid w:val="00296BB7"/>
    <w:rsid w:val="002A7E3E"/>
    <w:rsid w:val="002C0D44"/>
    <w:rsid w:val="002C22FD"/>
    <w:rsid w:val="002C2D8B"/>
    <w:rsid w:val="002D1302"/>
    <w:rsid w:val="002D2AE1"/>
    <w:rsid w:val="002E2481"/>
    <w:rsid w:val="002E2614"/>
    <w:rsid w:val="002E57C4"/>
    <w:rsid w:val="002E5BC9"/>
    <w:rsid w:val="002E7C4D"/>
    <w:rsid w:val="002F35F1"/>
    <w:rsid w:val="002F7361"/>
    <w:rsid w:val="00311432"/>
    <w:rsid w:val="00324D2F"/>
    <w:rsid w:val="00335FDB"/>
    <w:rsid w:val="003449A6"/>
    <w:rsid w:val="00345A95"/>
    <w:rsid w:val="00345D31"/>
    <w:rsid w:val="003468E1"/>
    <w:rsid w:val="0035147F"/>
    <w:rsid w:val="003573FA"/>
    <w:rsid w:val="0035749C"/>
    <w:rsid w:val="00365BB4"/>
    <w:rsid w:val="003678A4"/>
    <w:rsid w:val="00386AA3"/>
    <w:rsid w:val="003A0A5D"/>
    <w:rsid w:val="003A0BC3"/>
    <w:rsid w:val="003A3225"/>
    <w:rsid w:val="003A52CC"/>
    <w:rsid w:val="003B3CD7"/>
    <w:rsid w:val="003B5A8D"/>
    <w:rsid w:val="003D0F6B"/>
    <w:rsid w:val="003D293F"/>
    <w:rsid w:val="003D7871"/>
    <w:rsid w:val="003D7E62"/>
    <w:rsid w:val="003E16EE"/>
    <w:rsid w:val="003F0875"/>
    <w:rsid w:val="00401CAA"/>
    <w:rsid w:val="00403542"/>
    <w:rsid w:val="0040446F"/>
    <w:rsid w:val="004046E4"/>
    <w:rsid w:val="00410371"/>
    <w:rsid w:val="004114E7"/>
    <w:rsid w:val="0041464E"/>
    <w:rsid w:val="00415B04"/>
    <w:rsid w:val="00423B0A"/>
    <w:rsid w:val="0043046F"/>
    <w:rsid w:val="00434EB2"/>
    <w:rsid w:val="004379B1"/>
    <w:rsid w:val="004405C0"/>
    <w:rsid w:val="00443FBC"/>
    <w:rsid w:val="00444A2E"/>
    <w:rsid w:val="004451DE"/>
    <w:rsid w:val="00450CB8"/>
    <w:rsid w:val="00460288"/>
    <w:rsid w:val="0046051E"/>
    <w:rsid w:val="00460646"/>
    <w:rsid w:val="00475666"/>
    <w:rsid w:val="00481846"/>
    <w:rsid w:val="00481D22"/>
    <w:rsid w:val="00481E1C"/>
    <w:rsid w:val="00482FBD"/>
    <w:rsid w:val="00483172"/>
    <w:rsid w:val="00485153"/>
    <w:rsid w:val="004947F8"/>
    <w:rsid w:val="00497D35"/>
    <w:rsid w:val="00497D8B"/>
    <w:rsid w:val="004A1508"/>
    <w:rsid w:val="004A4C6D"/>
    <w:rsid w:val="004B3B84"/>
    <w:rsid w:val="004C46D7"/>
    <w:rsid w:val="004E007D"/>
    <w:rsid w:val="004F5DE1"/>
    <w:rsid w:val="00503F7F"/>
    <w:rsid w:val="00513A68"/>
    <w:rsid w:val="0051547C"/>
    <w:rsid w:val="00517E36"/>
    <w:rsid w:val="0052214A"/>
    <w:rsid w:val="00524F16"/>
    <w:rsid w:val="005302B5"/>
    <w:rsid w:val="00531076"/>
    <w:rsid w:val="00531198"/>
    <w:rsid w:val="0053471D"/>
    <w:rsid w:val="00536F73"/>
    <w:rsid w:val="0054611A"/>
    <w:rsid w:val="00546DD1"/>
    <w:rsid w:val="005479D2"/>
    <w:rsid w:val="00547DCC"/>
    <w:rsid w:val="00550A57"/>
    <w:rsid w:val="00554734"/>
    <w:rsid w:val="00555E9A"/>
    <w:rsid w:val="005631FA"/>
    <w:rsid w:val="00570F5E"/>
    <w:rsid w:val="005774A8"/>
    <w:rsid w:val="00590D56"/>
    <w:rsid w:val="00591DFC"/>
    <w:rsid w:val="00594476"/>
    <w:rsid w:val="005B10A2"/>
    <w:rsid w:val="005B291F"/>
    <w:rsid w:val="005B7D4B"/>
    <w:rsid w:val="005C2441"/>
    <w:rsid w:val="005C2EEC"/>
    <w:rsid w:val="005C348E"/>
    <w:rsid w:val="005C4EF2"/>
    <w:rsid w:val="005C6DE8"/>
    <w:rsid w:val="005D3495"/>
    <w:rsid w:val="005D4BDB"/>
    <w:rsid w:val="005E1E1E"/>
    <w:rsid w:val="005E2CEC"/>
    <w:rsid w:val="005E5D7F"/>
    <w:rsid w:val="005F09FF"/>
    <w:rsid w:val="005F20C7"/>
    <w:rsid w:val="005F6771"/>
    <w:rsid w:val="00612D4D"/>
    <w:rsid w:val="0061455D"/>
    <w:rsid w:val="0061739E"/>
    <w:rsid w:val="00621D53"/>
    <w:rsid w:val="00624CC9"/>
    <w:rsid w:val="00624DDD"/>
    <w:rsid w:val="00635B14"/>
    <w:rsid w:val="00636911"/>
    <w:rsid w:val="00645184"/>
    <w:rsid w:val="00646E3E"/>
    <w:rsid w:val="0064785E"/>
    <w:rsid w:val="00653DB0"/>
    <w:rsid w:val="00667C20"/>
    <w:rsid w:val="00675C01"/>
    <w:rsid w:val="00680559"/>
    <w:rsid w:val="00687F2B"/>
    <w:rsid w:val="00690714"/>
    <w:rsid w:val="0069187B"/>
    <w:rsid w:val="00694B34"/>
    <w:rsid w:val="006A4D0D"/>
    <w:rsid w:val="006A60FF"/>
    <w:rsid w:val="006A69D0"/>
    <w:rsid w:val="006B4860"/>
    <w:rsid w:val="006B6E2E"/>
    <w:rsid w:val="006C40FE"/>
    <w:rsid w:val="006C4B48"/>
    <w:rsid w:val="006C5828"/>
    <w:rsid w:val="006C6651"/>
    <w:rsid w:val="006D53C9"/>
    <w:rsid w:val="006D6816"/>
    <w:rsid w:val="006E5E76"/>
    <w:rsid w:val="006E6B7F"/>
    <w:rsid w:val="00704968"/>
    <w:rsid w:val="007073AC"/>
    <w:rsid w:val="00720D8A"/>
    <w:rsid w:val="00723868"/>
    <w:rsid w:val="0072714E"/>
    <w:rsid w:val="00736FD8"/>
    <w:rsid w:val="00743326"/>
    <w:rsid w:val="00743CBF"/>
    <w:rsid w:val="00746F15"/>
    <w:rsid w:val="007520F9"/>
    <w:rsid w:val="00752D31"/>
    <w:rsid w:val="00753A52"/>
    <w:rsid w:val="00784A32"/>
    <w:rsid w:val="00790A84"/>
    <w:rsid w:val="007928DA"/>
    <w:rsid w:val="00796CD4"/>
    <w:rsid w:val="007A062C"/>
    <w:rsid w:val="007A3064"/>
    <w:rsid w:val="007A4A4C"/>
    <w:rsid w:val="007B2EF6"/>
    <w:rsid w:val="007B6D2B"/>
    <w:rsid w:val="007C3E6D"/>
    <w:rsid w:val="007C4B36"/>
    <w:rsid w:val="007C7757"/>
    <w:rsid w:val="007D040F"/>
    <w:rsid w:val="007D11BC"/>
    <w:rsid w:val="007D1F0C"/>
    <w:rsid w:val="007D512C"/>
    <w:rsid w:val="007E5B9F"/>
    <w:rsid w:val="007E7AC9"/>
    <w:rsid w:val="007F70F8"/>
    <w:rsid w:val="008042B8"/>
    <w:rsid w:val="00806250"/>
    <w:rsid w:val="00812ABB"/>
    <w:rsid w:val="00813C5A"/>
    <w:rsid w:val="00814595"/>
    <w:rsid w:val="008152FD"/>
    <w:rsid w:val="00820CF5"/>
    <w:rsid w:val="00831DDE"/>
    <w:rsid w:val="008320AB"/>
    <w:rsid w:val="00845295"/>
    <w:rsid w:val="0085091A"/>
    <w:rsid w:val="00850C60"/>
    <w:rsid w:val="00863875"/>
    <w:rsid w:val="008907A9"/>
    <w:rsid w:val="00890D51"/>
    <w:rsid w:val="00892CD6"/>
    <w:rsid w:val="00895728"/>
    <w:rsid w:val="008A2A9E"/>
    <w:rsid w:val="008A587A"/>
    <w:rsid w:val="008B23DF"/>
    <w:rsid w:val="008C0599"/>
    <w:rsid w:val="008D3A1C"/>
    <w:rsid w:val="008D4B2A"/>
    <w:rsid w:val="008F3DD8"/>
    <w:rsid w:val="00902BB4"/>
    <w:rsid w:val="0090672C"/>
    <w:rsid w:val="009068C0"/>
    <w:rsid w:val="00914CB2"/>
    <w:rsid w:val="009238F7"/>
    <w:rsid w:val="009324C3"/>
    <w:rsid w:val="00932F41"/>
    <w:rsid w:val="009423F8"/>
    <w:rsid w:val="00945D41"/>
    <w:rsid w:val="00950EF4"/>
    <w:rsid w:val="00961A45"/>
    <w:rsid w:val="00974BD3"/>
    <w:rsid w:val="009775A9"/>
    <w:rsid w:val="00982B7F"/>
    <w:rsid w:val="00986A71"/>
    <w:rsid w:val="009914B8"/>
    <w:rsid w:val="00992443"/>
    <w:rsid w:val="00996F5C"/>
    <w:rsid w:val="009A51F3"/>
    <w:rsid w:val="009C24D1"/>
    <w:rsid w:val="009C306F"/>
    <w:rsid w:val="009C4FE3"/>
    <w:rsid w:val="009C64FB"/>
    <w:rsid w:val="009D1B01"/>
    <w:rsid w:val="009D59BB"/>
    <w:rsid w:val="009E6F2C"/>
    <w:rsid w:val="009F0A04"/>
    <w:rsid w:val="009F29E5"/>
    <w:rsid w:val="009F334B"/>
    <w:rsid w:val="00A000B1"/>
    <w:rsid w:val="00A01AF7"/>
    <w:rsid w:val="00A0317C"/>
    <w:rsid w:val="00A0334B"/>
    <w:rsid w:val="00A07CAC"/>
    <w:rsid w:val="00A1699A"/>
    <w:rsid w:val="00A220A0"/>
    <w:rsid w:val="00A24F6A"/>
    <w:rsid w:val="00A41092"/>
    <w:rsid w:val="00A46DE1"/>
    <w:rsid w:val="00A5461C"/>
    <w:rsid w:val="00A54F0F"/>
    <w:rsid w:val="00A57DCF"/>
    <w:rsid w:val="00A63813"/>
    <w:rsid w:val="00A6531C"/>
    <w:rsid w:val="00A65AF4"/>
    <w:rsid w:val="00A66838"/>
    <w:rsid w:val="00A676AE"/>
    <w:rsid w:val="00A719C8"/>
    <w:rsid w:val="00A7230C"/>
    <w:rsid w:val="00A7329A"/>
    <w:rsid w:val="00A73C30"/>
    <w:rsid w:val="00A80A26"/>
    <w:rsid w:val="00A83743"/>
    <w:rsid w:val="00A8518B"/>
    <w:rsid w:val="00A87E1D"/>
    <w:rsid w:val="00A90103"/>
    <w:rsid w:val="00AA20FA"/>
    <w:rsid w:val="00AA7D74"/>
    <w:rsid w:val="00AA7D95"/>
    <w:rsid w:val="00AB5245"/>
    <w:rsid w:val="00AD49D9"/>
    <w:rsid w:val="00AD7B6B"/>
    <w:rsid w:val="00AF24A2"/>
    <w:rsid w:val="00AF3283"/>
    <w:rsid w:val="00AF4571"/>
    <w:rsid w:val="00AF6FF8"/>
    <w:rsid w:val="00B03D16"/>
    <w:rsid w:val="00B06863"/>
    <w:rsid w:val="00B06E2D"/>
    <w:rsid w:val="00B1700A"/>
    <w:rsid w:val="00B26FFB"/>
    <w:rsid w:val="00B33A63"/>
    <w:rsid w:val="00B34E5F"/>
    <w:rsid w:val="00B52A19"/>
    <w:rsid w:val="00B52A5C"/>
    <w:rsid w:val="00B54A23"/>
    <w:rsid w:val="00B55825"/>
    <w:rsid w:val="00B62208"/>
    <w:rsid w:val="00B6486C"/>
    <w:rsid w:val="00B71701"/>
    <w:rsid w:val="00B7365C"/>
    <w:rsid w:val="00B8179A"/>
    <w:rsid w:val="00B85189"/>
    <w:rsid w:val="00B86397"/>
    <w:rsid w:val="00B9626F"/>
    <w:rsid w:val="00B9735A"/>
    <w:rsid w:val="00BA1AB2"/>
    <w:rsid w:val="00BA2DC1"/>
    <w:rsid w:val="00BA58BF"/>
    <w:rsid w:val="00BB0AC3"/>
    <w:rsid w:val="00BB2E71"/>
    <w:rsid w:val="00BB3A3E"/>
    <w:rsid w:val="00BB3E3F"/>
    <w:rsid w:val="00BB4E89"/>
    <w:rsid w:val="00BB6E6E"/>
    <w:rsid w:val="00BC4334"/>
    <w:rsid w:val="00BC47D0"/>
    <w:rsid w:val="00BD0DE4"/>
    <w:rsid w:val="00BD1BF6"/>
    <w:rsid w:val="00BD4A57"/>
    <w:rsid w:val="00BE04D5"/>
    <w:rsid w:val="00BE059F"/>
    <w:rsid w:val="00BF3F1A"/>
    <w:rsid w:val="00BF4654"/>
    <w:rsid w:val="00BF4A94"/>
    <w:rsid w:val="00BF6645"/>
    <w:rsid w:val="00C0002A"/>
    <w:rsid w:val="00C01529"/>
    <w:rsid w:val="00C044F8"/>
    <w:rsid w:val="00C07123"/>
    <w:rsid w:val="00C11A8E"/>
    <w:rsid w:val="00C12314"/>
    <w:rsid w:val="00C1447E"/>
    <w:rsid w:val="00C20681"/>
    <w:rsid w:val="00C266F6"/>
    <w:rsid w:val="00C40210"/>
    <w:rsid w:val="00C40B65"/>
    <w:rsid w:val="00C41EC9"/>
    <w:rsid w:val="00C421E7"/>
    <w:rsid w:val="00C52226"/>
    <w:rsid w:val="00C527AB"/>
    <w:rsid w:val="00C532BA"/>
    <w:rsid w:val="00C5528B"/>
    <w:rsid w:val="00C67E48"/>
    <w:rsid w:val="00C74FAC"/>
    <w:rsid w:val="00C752AD"/>
    <w:rsid w:val="00C8639D"/>
    <w:rsid w:val="00C936A0"/>
    <w:rsid w:val="00C9468B"/>
    <w:rsid w:val="00CA0219"/>
    <w:rsid w:val="00CA3FA8"/>
    <w:rsid w:val="00CA4B9E"/>
    <w:rsid w:val="00CB4DEA"/>
    <w:rsid w:val="00CB7C87"/>
    <w:rsid w:val="00CC24EB"/>
    <w:rsid w:val="00CC4760"/>
    <w:rsid w:val="00CD2773"/>
    <w:rsid w:val="00CD6849"/>
    <w:rsid w:val="00CE2D8C"/>
    <w:rsid w:val="00CE4180"/>
    <w:rsid w:val="00CE69F9"/>
    <w:rsid w:val="00CE7880"/>
    <w:rsid w:val="00CF226D"/>
    <w:rsid w:val="00CF23DC"/>
    <w:rsid w:val="00CF2E8C"/>
    <w:rsid w:val="00CF48A5"/>
    <w:rsid w:val="00CF545F"/>
    <w:rsid w:val="00D01AE6"/>
    <w:rsid w:val="00D03FB2"/>
    <w:rsid w:val="00D129D0"/>
    <w:rsid w:val="00D17460"/>
    <w:rsid w:val="00D17B89"/>
    <w:rsid w:val="00D246F8"/>
    <w:rsid w:val="00D30C07"/>
    <w:rsid w:val="00D32EEF"/>
    <w:rsid w:val="00D34787"/>
    <w:rsid w:val="00D3484B"/>
    <w:rsid w:val="00D34EBF"/>
    <w:rsid w:val="00D406E5"/>
    <w:rsid w:val="00D43313"/>
    <w:rsid w:val="00D43F70"/>
    <w:rsid w:val="00D5390F"/>
    <w:rsid w:val="00D53C48"/>
    <w:rsid w:val="00D557E6"/>
    <w:rsid w:val="00D56860"/>
    <w:rsid w:val="00D60131"/>
    <w:rsid w:val="00D63F28"/>
    <w:rsid w:val="00D65DBE"/>
    <w:rsid w:val="00D664AC"/>
    <w:rsid w:val="00D74152"/>
    <w:rsid w:val="00D80966"/>
    <w:rsid w:val="00D80BC1"/>
    <w:rsid w:val="00D85D48"/>
    <w:rsid w:val="00D8771C"/>
    <w:rsid w:val="00D908FD"/>
    <w:rsid w:val="00DA2339"/>
    <w:rsid w:val="00DB1A16"/>
    <w:rsid w:val="00DB3372"/>
    <w:rsid w:val="00DB5E64"/>
    <w:rsid w:val="00DC016F"/>
    <w:rsid w:val="00DC1647"/>
    <w:rsid w:val="00DC193D"/>
    <w:rsid w:val="00DC43DA"/>
    <w:rsid w:val="00DC5042"/>
    <w:rsid w:val="00DD1693"/>
    <w:rsid w:val="00DE229B"/>
    <w:rsid w:val="00DE3306"/>
    <w:rsid w:val="00DE6307"/>
    <w:rsid w:val="00E00430"/>
    <w:rsid w:val="00E0230D"/>
    <w:rsid w:val="00E06D7C"/>
    <w:rsid w:val="00E1204A"/>
    <w:rsid w:val="00E21E28"/>
    <w:rsid w:val="00E22862"/>
    <w:rsid w:val="00E255E6"/>
    <w:rsid w:val="00E25FA7"/>
    <w:rsid w:val="00E32A42"/>
    <w:rsid w:val="00E355D4"/>
    <w:rsid w:val="00E373FC"/>
    <w:rsid w:val="00E3742B"/>
    <w:rsid w:val="00E41D59"/>
    <w:rsid w:val="00E42067"/>
    <w:rsid w:val="00E46C5E"/>
    <w:rsid w:val="00E526D8"/>
    <w:rsid w:val="00E631D1"/>
    <w:rsid w:val="00E65709"/>
    <w:rsid w:val="00E67C7B"/>
    <w:rsid w:val="00E70373"/>
    <w:rsid w:val="00E746F0"/>
    <w:rsid w:val="00E82B00"/>
    <w:rsid w:val="00E94C92"/>
    <w:rsid w:val="00E9503B"/>
    <w:rsid w:val="00EA4BCA"/>
    <w:rsid w:val="00EC0930"/>
    <w:rsid w:val="00EC2657"/>
    <w:rsid w:val="00EC698C"/>
    <w:rsid w:val="00ED3640"/>
    <w:rsid w:val="00EE0C6F"/>
    <w:rsid w:val="00EE5F82"/>
    <w:rsid w:val="00EF1404"/>
    <w:rsid w:val="00EF2421"/>
    <w:rsid w:val="00EF5D89"/>
    <w:rsid w:val="00EF705C"/>
    <w:rsid w:val="00EF7356"/>
    <w:rsid w:val="00F0365A"/>
    <w:rsid w:val="00F04183"/>
    <w:rsid w:val="00F077C5"/>
    <w:rsid w:val="00F13680"/>
    <w:rsid w:val="00F15832"/>
    <w:rsid w:val="00F15EC9"/>
    <w:rsid w:val="00F16982"/>
    <w:rsid w:val="00F22F13"/>
    <w:rsid w:val="00F25A37"/>
    <w:rsid w:val="00F26528"/>
    <w:rsid w:val="00F41345"/>
    <w:rsid w:val="00F41592"/>
    <w:rsid w:val="00F45D38"/>
    <w:rsid w:val="00F53376"/>
    <w:rsid w:val="00F54E6B"/>
    <w:rsid w:val="00F55871"/>
    <w:rsid w:val="00F60651"/>
    <w:rsid w:val="00F61A3F"/>
    <w:rsid w:val="00F71769"/>
    <w:rsid w:val="00F73DF8"/>
    <w:rsid w:val="00F7572A"/>
    <w:rsid w:val="00F757AA"/>
    <w:rsid w:val="00F823AD"/>
    <w:rsid w:val="00F94D61"/>
    <w:rsid w:val="00FA462C"/>
    <w:rsid w:val="00FB07D1"/>
    <w:rsid w:val="00FB1B79"/>
    <w:rsid w:val="00FB502F"/>
    <w:rsid w:val="00FC35AA"/>
    <w:rsid w:val="00FC4527"/>
    <w:rsid w:val="00FC4643"/>
    <w:rsid w:val="00FD237B"/>
    <w:rsid w:val="00FE0C2A"/>
    <w:rsid w:val="00FE2B69"/>
    <w:rsid w:val="00FE72DE"/>
    <w:rsid w:val="00FF186F"/>
    <w:rsid w:val="00FF2E42"/>
    <w:rsid w:val="00FF5FCB"/>
    <w:rsid w:val="013AE2FF"/>
    <w:rsid w:val="016F5545"/>
    <w:rsid w:val="02BCACD7"/>
    <w:rsid w:val="03091EF2"/>
    <w:rsid w:val="036B2EDA"/>
    <w:rsid w:val="03F53978"/>
    <w:rsid w:val="044344FF"/>
    <w:rsid w:val="0533014F"/>
    <w:rsid w:val="0619A71D"/>
    <w:rsid w:val="06F427D3"/>
    <w:rsid w:val="07539DA3"/>
    <w:rsid w:val="0755546A"/>
    <w:rsid w:val="081093D8"/>
    <w:rsid w:val="08F0E64D"/>
    <w:rsid w:val="0AB5D310"/>
    <w:rsid w:val="0BA33E9F"/>
    <w:rsid w:val="0C256A7B"/>
    <w:rsid w:val="0CC461FB"/>
    <w:rsid w:val="0D4B0EC3"/>
    <w:rsid w:val="0D6043D7"/>
    <w:rsid w:val="0E0570CA"/>
    <w:rsid w:val="0E215886"/>
    <w:rsid w:val="0EBA4306"/>
    <w:rsid w:val="1005CDF8"/>
    <w:rsid w:val="112D2399"/>
    <w:rsid w:val="125AB975"/>
    <w:rsid w:val="133A8109"/>
    <w:rsid w:val="13B1D088"/>
    <w:rsid w:val="149D2D12"/>
    <w:rsid w:val="1505C53A"/>
    <w:rsid w:val="159C6213"/>
    <w:rsid w:val="1647BB5D"/>
    <w:rsid w:val="17E38BBE"/>
    <w:rsid w:val="18038525"/>
    <w:rsid w:val="18C13CF8"/>
    <w:rsid w:val="18CF5C88"/>
    <w:rsid w:val="19A4F941"/>
    <w:rsid w:val="1B3E5580"/>
    <w:rsid w:val="1C4869E2"/>
    <w:rsid w:val="1C888629"/>
    <w:rsid w:val="1D083B0B"/>
    <w:rsid w:val="1D59A238"/>
    <w:rsid w:val="1D712F59"/>
    <w:rsid w:val="1DB82395"/>
    <w:rsid w:val="1DE084AD"/>
    <w:rsid w:val="1E173F98"/>
    <w:rsid w:val="1E26828D"/>
    <w:rsid w:val="1E64A586"/>
    <w:rsid w:val="1F10E250"/>
    <w:rsid w:val="1F93B8CE"/>
    <w:rsid w:val="1FDB9121"/>
    <w:rsid w:val="20B724ED"/>
    <w:rsid w:val="21C75B03"/>
    <w:rsid w:val="21FCDE9F"/>
    <w:rsid w:val="2228FEBF"/>
    <w:rsid w:val="2250CECE"/>
    <w:rsid w:val="226FF82C"/>
    <w:rsid w:val="22BBC786"/>
    <w:rsid w:val="239196C5"/>
    <w:rsid w:val="23ED96AB"/>
    <w:rsid w:val="2498A511"/>
    <w:rsid w:val="251215B7"/>
    <w:rsid w:val="2609975E"/>
    <w:rsid w:val="2623969B"/>
    <w:rsid w:val="26C027B5"/>
    <w:rsid w:val="26D798F0"/>
    <w:rsid w:val="26E0BC16"/>
    <w:rsid w:val="26FECC0E"/>
    <w:rsid w:val="270B0493"/>
    <w:rsid w:val="27FE7AC7"/>
    <w:rsid w:val="283F4017"/>
    <w:rsid w:val="28516445"/>
    <w:rsid w:val="286CFFD0"/>
    <w:rsid w:val="288D77DB"/>
    <w:rsid w:val="28ACDABF"/>
    <w:rsid w:val="28B79D32"/>
    <w:rsid w:val="2B18A547"/>
    <w:rsid w:val="2B7825ED"/>
    <w:rsid w:val="2BB67B8F"/>
    <w:rsid w:val="2C184C9E"/>
    <w:rsid w:val="2E5A4739"/>
    <w:rsid w:val="2F09D77F"/>
    <w:rsid w:val="304DE19E"/>
    <w:rsid w:val="30C57140"/>
    <w:rsid w:val="31EFFB3F"/>
    <w:rsid w:val="329B888B"/>
    <w:rsid w:val="33622337"/>
    <w:rsid w:val="3370A6B5"/>
    <w:rsid w:val="33DA00A0"/>
    <w:rsid w:val="3461D6AB"/>
    <w:rsid w:val="355162C9"/>
    <w:rsid w:val="355D9B34"/>
    <w:rsid w:val="35AA7AEB"/>
    <w:rsid w:val="369C2FFD"/>
    <w:rsid w:val="3723A0B7"/>
    <w:rsid w:val="372F72E4"/>
    <w:rsid w:val="37383F48"/>
    <w:rsid w:val="379D154B"/>
    <w:rsid w:val="384FC43B"/>
    <w:rsid w:val="39E91E7A"/>
    <w:rsid w:val="3AF30FA4"/>
    <w:rsid w:val="3B008878"/>
    <w:rsid w:val="3B7741C6"/>
    <w:rsid w:val="3BB5F94F"/>
    <w:rsid w:val="3BEB0ADF"/>
    <w:rsid w:val="3C076704"/>
    <w:rsid w:val="3C870136"/>
    <w:rsid w:val="3CC541AA"/>
    <w:rsid w:val="3CE1A5A0"/>
    <w:rsid w:val="3CE86F74"/>
    <w:rsid w:val="3D342F7D"/>
    <w:rsid w:val="3DEB8019"/>
    <w:rsid w:val="3F67F47A"/>
    <w:rsid w:val="3F751FCB"/>
    <w:rsid w:val="3F7FB9B5"/>
    <w:rsid w:val="3FEDCE77"/>
    <w:rsid w:val="4063EF10"/>
    <w:rsid w:val="4113CD8B"/>
    <w:rsid w:val="4116F4AA"/>
    <w:rsid w:val="41735DA4"/>
    <w:rsid w:val="42969A4B"/>
    <w:rsid w:val="42EAF6DA"/>
    <w:rsid w:val="43282887"/>
    <w:rsid w:val="43822467"/>
    <w:rsid w:val="43A393B0"/>
    <w:rsid w:val="455A4918"/>
    <w:rsid w:val="45B9C95E"/>
    <w:rsid w:val="462A3FA7"/>
    <w:rsid w:val="47A01780"/>
    <w:rsid w:val="47A8FAE2"/>
    <w:rsid w:val="47F11A3A"/>
    <w:rsid w:val="48446AF2"/>
    <w:rsid w:val="48E01D58"/>
    <w:rsid w:val="49222AC7"/>
    <w:rsid w:val="49773B69"/>
    <w:rsid w:val="4AC4ABC0"/>
    <w:rsid w:val="4B0873BF"/>
    <w:rsid w:val="4B8B3B20"/>
    <w:rsid w:val="4BDF3336"/>
    <w:rsid w:val="4CE1EFD6"/>
    <w:rsid w:val="4D1B0B97"/>
    <w:rsid w:val="4D731F79"/>
    <w:rsid w:val="4DA2A0AE"/>
    <w:rsid w:val="4E1B17F6"/>
    <w:rsid w:val="4E738015"/>
    <w:rsid w:val="4EA355B2"/>
    <w:rsid w:val="4EA8B77F"/>
    <w:rsid w:val="4ED4E503"/>
    <w:rsid w:val="5010495B"/>
    <w:rsid w:val="505C33C7"/>
    <w:rsid w:val="509FB411"/>
    <w:rsid w:val="51707E2E"/>
    <w:rsid w:val="52662890"/>
    <w:rsid w:val="529D88A6"/>
    <w:rsid w:val="5344F8E1"/>
    <w:rsid w:val="535397D6"/>
    <w:rsid w:val="54A4A18A"/>
    <w:rsid w:val="55A02867"/>
    <w:rsid w:val="565078FB"/>
    <w:rsid w:val="57E02E09"/>
    <w:rsid w:val="580925DC"/>
    <w:rsid w:val="591ACBEC"/>
    <w:rsid w:val="592990CD"/>
    <w:rsid w:val="59A53486"/>
    <w:rsid w:val="5A8DE79A"/>
    <w:rsid w:val="5AF28930"/>
    <w:rsid w:val="5BAA1751"/>
    <w:rsid w:val="5BD1012E"/>
    <w:rsid w:val="5C010182"/>
    <w:rsid w:val="5C2B591D"/>
    <w:rsid w:val="5C8E5991"/>
    <w:rsid w:val="5D49FD3A"/>
    <w:rsid w:val="5D92B87F"/>
    <w:rsid w:val="5ECB4AD9"/>
    <w:rsid w:val="5ED51175"/>
    <w:rsid w:val="5EDF1B5A"/>
    <w:rsid w:val="5EED0AE2"/>
    <w:rsid w:val="6055BC25"/>
    <w:rsid w:val="60FC2AF9"/>
    <w:rsid w:val="61D5D8C5"/>
    <w:rsid w:val="6220EB0B"/>
    <w:rsid w:val="6224ABA4"/>
    <w:rsid w:val="62ADD6A8"/>
    <w:rsid w:val="63787A8E"/>
    <w:rsid w:val="64362C12"/>
    <w:rsid w:val="65A18723"/>
    <w:rsid w:val="65B4F697"/>
    <w:rsid w:val="6764C024"/>
    <w:rsid w:val="676C95ED"/>
    <w:rsid w:val="67CDE136"/>
    <w:rsid w:val="697009F2"/>
    <w:rsid w:val="69754D88"/>
    <w:rsid w:val="6B1168BC"/>
    <w:rsid w:val="6BA966B8"/>
    <w:rsid w:val="6D807405"/>
    <w:rsid w:val="6D8E238E"/>
    <w:rsid w:val="6DDF168F"/>
    <w:rsid w:val="6EC118A2"/>
    <w:rsid w:val="6F10A31D"/>
    <w:rsid w:val="6F2B06ED"/>
    <w:rsid w:val="6F3C043B"/>
    <w:rsid w:val="6F9E9105"/>
    <w:rsid w:val="70762DE6"/>
    <w:rsid w:val="70CCCE40"/>
    <w:rsid w:val="711FD7FD"/>
    <w:rsid w:val="7120B78A"/>
    <w:rsid w:val="71C798BB"/>
    <w:rsid w:val="7271E946"/>
    <w:rsid w:val="72FC1FC4"/>
    <w:rsid w:val="732F60C7"/>
    <w:rsid w:val="74F9B291"/>
    <w:rsid w:val="769582F2"/>
    <w:rsid w:val="7736A4EA"/>
    <w:rsid w:val="7751B783"/>
    <w:rsid w:val="778ADE1F"/>
    <w:rsid w:val="78B8F3CD"/>
    <w:rsid w:val="7A3217BF"/>
    <w:rsid w:val="7A9C222F"/>
    <w:rsid w:val="7B6A8874"/>
    <w:rsid w:val="7BE042FD"/>
    <w:rsid w:val="7D1DD31B"/>
    <w:rsid w:val="7D38081A"/>
    <w:rsid w:val="7D7C135E"/>
    <w:rsid w:val="7E2B676F"/>
    <w:rsid w:val="7EFF18CA"/>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3A0B7"/>
  <w15:chartTrackingRefBased/>
  <w15:docId w15:val="{22D81AC7-CB79-49FF-8687-738C2EBD0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1547C"/>
  </w:style>
  <w:style w:type="paragraph" w:styleId="berschrift2">
    <w:name w:val="heading 2"/>
    <w:basedOn w:val="Standard"/>
    <w:next w:val="Standard"/>
    <w:link w:val="berschrift2Zchn"/>
    <w:uiPriority w:val="9"/>
    <w:unhideWhenUsed/>
    <w:qFormat/>
    <w:rsid w:val="00F61A3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C504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Lato">
    <w:name w:val="Lato"/>
    <w:basedOn w:val="Standard"/>
    <w:link w:val="LatoZchn"/>
    <w:qFormat/>
    <w:rsid w:val="00DC5042"/>
    <w:pPr>
      <w:spacing w:after="0" w:line="360" w:lineRule="auto"/>
    </w:pPr>
    <w:rPr>
      <w:rFonts w:ascii="Lato" w:hAnsi="Lato"/>
      <w:sz w:val="24"/>
      <w:szCs w:val="24"/>
    </w:rPr>
  </w:style>
  <w:style w:type="character" w:customStyle="1" w:styleId="LatoZchn">
    <w:name w:val="Lato Zchn"/>
    <w:basedOn w:val="Absatz-Standardschriftart"/>
    <w:link w:val="Lato"/>
    <w:rsid w:val="00DC5042"/>
    <w:rPr>
      <w:rFonts w:ascii="Lato" w:hAnsi="Lato"/>
      <w:sz w:val="24"/>
      <w:szCs w:val="24"/>
    </w:rPr>
  </w:style>
  <w:style w:type="character" w:customStyle="1" w:styleId="berschrift2Zchn">
    <w:name w:val="Überschrift 2 Zchn"/>
    <w:basedOn w:val="Absatz-Standardschriftart"/>
    <w:link w:val="berschrift2"/>
    <w:uiPriority w:val="9"/>
    <w:rsid w:val="00F61A3F"/>
    <w:rPr>
      <w:rFonts w:asciiTheme="majorHAnsi" w:eastAsiaTheme="majorEastAsia" w:hAnsiTheme="majorHAnsi" w:cstheme="majorBidi"/>
      <w:color w:val="2F5496" w:themeColor="accent1" w:themeShade="BF"/>
      <w:sz w:val="26"/>
      <w:szCs w:val="26"/>
    </w:rPr>
  </w:style>
  <w:style w:type="character" w:customStyle="1" w:styleId="normaltextrun">
    <w:name w:val="normaltextrun"/>
    <w:basedOn w:val="Absatz-Standardschriftart"/>
    <w:rsid w:val="008D3A1C"/>
  </w:style>
  <w:style w:type="table" w:styleId="EinfacheTabelle4">
    <w:name w:val="Plain Table 4"/>
    <w:basedOn w:val="NormaleTabelle"/>
    <w:uiPriority w:val="44"/>
    <w:rsid w:val="008D3A1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f01">
    <w:name w:val="cf01"/>
    <w:basedOn w:val="Absatz-Standardschriftart"/>
    <w:rsid w:val="008D3A1C"/>
    <w:rPr>
      <w:rFonts w:ascii="Segoe UI" w:hAnsi="Segoe UI" w:cs="Segoe UI" w:hint="default"/>
      <w:sz w:val="18"/>
      <w:szCs w:val="18"/>
    </w:rPr>
  </w:style>
  <w:style w:type="paragraph" w:styleId="Kommentartext">
    <w:name w:val="annotation text"/>
    <w:basedOn w:val="Standard"/>
    <w:link w:val="KommentartextZchn"/>
    <w:uiPriority w:val="99"/>
    <w:unhideWhenUsed/>
    <w:rsid w:val="00D17B89"/>
    <w:pPr>
      <w:spacing w:line="240" w:lineRule="auto"/>
    </w:pPr>
    <w:rPr>
      <w:sz w:val="20"/>
      <w:szCs w:val="20"/>
    </w:rPr>
  </w:style>
  <w:style w:type="character" w:customStyle="1" w:styleId="KommentartextZchn">
    <w:name w:val="Kommentartext Zchn"/>
    <w:basedOn w:val="Absatz-Standardschriftart"/>
    <w:link w:val="Kommentartext"/>
    <w:uiPriority w:val="99"/>
    <w:rsid w:val="00D17B89"/>
    <w:rPr>
      <w:sz w:val="20"/>
      <w:szCs w:val="20"/>
    </w:rPr>
  </w:style>
  <w:style w:type="character" w:styleId="Kommentarzeichen">
    <w:name w:val="annotation reference"/>
    <w:basedOn w:val="Absatz-Standardschriftart"/>
    <w:uiPriority w:val="99"/>
    <w:semiHidden/>
    <w:unhideWhenUsed/>
    <w:rsid w:val="00D17B89"/>
    <w:rPr>
      <w:sz w:val="16"/>
      <w:szCs w:val="16"/>
    </w:rPr>
  </w:style>
  <w:style w:type="table" w:styleId="Listentabelle1hellAkzent3">
    <w:name w:val="List Table 1 Light Accent 3"/>
    <w:basedOn w:val="NormaleTabelle"/>
    <w:uiPriority w:val="46"/>
    <w:rsid w:val="00D17B8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Mention3">
    <w:name w:val="Mention3"/>
    <w:basedOn w:val="Absatz-Standardschriftart"/>
    <w:uiPriority w:val="99"/>
    <w:unhideWhenUsed/>
    <w:rsid w:val="00D17B89"/>
    <w:rPr>
      <w:color w:val="2B579A"/>
      <w:shd w:val="clear" w:color="auto" w:fill="E1DFDD"/>
    </w:rPr>
  </w:style>
  <w:style w:type="paragraph" w:styleId="StandardWeb">
    <w:name w:val="Normal (Web)"/>
    <w:basedOn w:val="Standard"/>
    <w:uiPriority w:val="99"/>
    <w:unhideWhenUsed/>
    <w:rsid w:val="0015044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Erwhnung1">
    <w:name w:val="Erwähnung1"/>
    <w:basedOn w:val="Absatz-Standardschriftart"/>
    <w:uiPriority w:val="99"/>
    <w:unhideWhenUsed/>
    <w:rPr>
      <w:color w:val="2B579A"/>
      <w:shd w:val="clear" w:color="auto" w:fill="E6E6E6"/>
    </w:rPr>
  </w:style>
  <w:style w:type="paragraph" w:styleId="Sprechblasentext">
    <w:name w:val="Balloon Text"/>
    <w:basedOn w:val="Standard"/>
    <w:link w:val="SprechblasentextZchn"/>
    <w:uiPriority w:val="99"/>
    <w:semiHidden/>
    <w:unhideWhenUsed/>
    <w:rsid w:val="00BA2DC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A2DC1"/>
    <w:rPr>
      <w:rFonts w:ascii="Segoe UI" w:hAnsi="Segoe UI" w:cs="Segoe UI"/>
      <w:sz w:val="18"/>
      <w:szCs w:val="18"/>
    </w:rPr>
  </w:style>
  <w:style w:type="paragraph" w:styleId="Kopfzeile">
    <w:name w:val="header"/>
    <w:basedOn w:val="Standard"/>
    <w:link w:val="KopfzeileZchn"/>
    <w:uiPriority w:val="99"/>
    <w:unhideWhenUsed/>
    <w:rsid w:val="005774A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774A8"/>
  </w:style>
  <w:style w:type="paragraph" w:styleId="Fuzeile">
    <w:name w:val="footer"/>
    <w:basedOn w:val="Standard"/>
    <w:link w:val="FuzeileZchn"/>
    <w:uiPriority w:val="99"/>
    <w:unhideWhenUsed/>
    <w:rsid w:val="005774A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774A8"/>
  </w:style>
  <w:style w:type="paragraph" w:styleId="berarbeitung">
    <w:name w:val="Revision"/>
    <w:hidden/>
    <w:uiPriority w:val="99"/>
    <w:semiHidden/>
    <w:rsid w:val="00E3742B"/>
    <w:pPr>
      <w:spacing w:after="0" w:line="240" w:lineRule="auto"/>
    </w:pPr>
  </w:style>
  <w:style w:type="paragraph" w:styleId="Kommentarthema">
    <w:name w:val="annotation subject"/>
    <w:basedOn w:val="Kommentartext"/>
    <w:next w:val="Kommentartext"/>
    <w:link w:val="KommentarthemaZchn"/>
    <w:uiPriority w:val="99"/>
    <w:semiHidden/>
    <w:unhideWhenUsed/>
    <w:rsid w:val="00E3742B"/>
    <w:rPr>
      <w:b/>
      <w:bCs/>
    </w:rPr>
  </w:style>
  <w:style w:type="character" w:customStyle="1" w:styleId="KommentarthemaZchn">
    <w:name w:val="Kommentarthema Zchn"/>
    <w:basedOn w:val="KommentartextZchn"/>
    <w:link w:val="Kommentarthema"/>
    <w:uiPriority w:val="99"/>
    <w:semiHidden/>
    <w:rsid w:val="00E3742B"/>
    <w:rPr>
      <w:b/>
      <w:bCs/>
      <w:sz w:val="20"/>
      <w:szCs w:val="20"/>
    </w:rPr>
  </w:style>
  <w:style w:type="character" w:styleId="Erwhnung">
    <w:name w:val="Mention"/>
    <w:basedOn w:val="Absatz-Standardschriftart"/>
    <w:uiPriority w:val="99"/>
    <w:unhideWhenUsed/>
    <w:rsid w:val="005F09FF"/>
    <w:rPr>
      <w:color w:val="2B579A"/>
      <w:shd w:val="clear" w:color="auto" w:fill="E1DFDD"/>
    </w:rPr>
  </w:style>
  <w:style w:type="table" w:styleId="EinfacheTabelle2">
    <w:name w:val="Plain Table 2"/>
    <w:basedOn w:val="NormaleTabelle"/>
    <w:uiPriority w:val="42"/>
    <w:rsid w:val="006D53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enabsatz">
    <w:name w:val="List Paragraph"/>
    <w:basedOn w:val="Standard"/>
    <w:uiPriority w:val="34"/>
    <w:qFormat/>
    <w:rsid w:val="00720D8A"/>
    <w:pPr>
      <w:ind w:left="720"/>
      <w:contextualSpacing/>
    </w:pPr>
  </w:style>
  <w:style w:type="character" w:styleId="Hyperlink">
    <w:name w:val="Hyperlink"/>
    <w:basedOn w:val="Absatz-Standardschriftart"/>
    <w:uiPriority w:val="99"/>
    <w:unhideWhenUsed/>
    <w:rsid w:val="000961DF"/>
    <w:rPr>
      <w:color w:val="0563C1" w:themeColor="hyperlink"/>
      <w:u w:val="single"/>
    </w:rPr>
  </w:style>
  <w:style w:type="character" w:styleId="NichtaufgelsteErwhnung">
    <w:name w:val="Unresolved Mention"/>
    <w:basedOn w:val="Absatz-Standardschriftart"/>
    <w:uiPriority w:val="99"/>
    <w:semiHidden/>
    <w:unhideWhenUsed/>
    <w:rsid w:val="000961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014335">
      <w:bodyDiv w:val="1"/>
      <w:marLeft w:val="0"/>
      <w:marRight w:val="0"/>
      <w:marTop w:val="0"/>
      <w:marBottom w:val="0"/>
      <w:divBdr>
        <w:top w:val="none" w:sz="0" w:space="0" w:color="auto"/>
        <w:left w:val="none" w:sz="0" w:space="0" w:color="auto"/>
        <w:bottom w:val="none" w:sz="0" w:space="0" w:color="auto"/>
        <w:right w:val="none" w:sz="0" w:space="0" w:color="auto"/>
      </w:divBdr>
    </w:div>
    <w:div w:id="106387800">
      <w:bodyDiv w:val="1"/>
      <w:marLeft w:val="0"/>
      <w:marRight w:val="0"/>
      <w:marTop w:val="0"/>
      <w:marBottom w:val="0"/>
      <w:divBdr>
        <w:top w:val="none" w:sz="0" w:space="0" w:color="auto"/>
        <w:left w:val="none" w:sz="0" w:space="0" w:color="auto"/>
        <w:bottom w:val="none" w:sz="0" w:space="0" w:color="auto"/>
        <w:right w:val="none" w:sz="0" w:space="0" w:color="auto"/>
      </w:divBdr>
    </w:div>
    <w:div w:id="288974982">
      <w:bodyDiv w:val="1"/>
      <w:marLeft w:val="0"/>
      <w:marRight w:val="0"/>
      <w:marTop w:val="0"/>
      <w:marBottom w:val="0"/>
      <w:divBdr>
        <w:top w:val="none" w:sz="0" w:space="0" w:color="auto"/>
        <w:left w:val="none" w:sz="0" w:space="0" w:color="auto"/>
        <w:bottom w:val="none" w:sz="0" w:space="0" w:color="auto"/>
        <w:right w:val="none" w:sz="0" w:space="0" w:color="auto"/>
      </w:divBdr>
    </w:div>
    <w:div w:id="844443967">
      <w:bodyDiv w:val="1"/>
      <w:marLeft w:val="0"/>
      <w:marRight w:val="0"/>
      <w:marTop w:val="0"/>
      <w:marBottom w:val="0"/>
      <w:divBdr>
        <w:top w:val="none" w:sz="0" w:space="0" w:color="auto"/>
        <w:left w:val="none" w:sz="0" w:space="0" w:color="auto"/>
        <w:bottom w:val="none" w:sz="0" w:space="0" w:color="auto"/>
        <w:right w:val="none" w:sz="0" w:space="0" w:color="auto"/>
      </w:divBdr>
    </w:div>
    <w:div w:id="887033922">
      <w:bodyDiv w:val="1"/>
      <w:marLeft w:val="0"/>
      <w:marRight w:val="0"/>
      <w:marTop w:val="0"/>
      <w:marBottom w:val="0"/>
      <w:divBdr>
        <w:top w:val="none" w:sz="0" w:space="0" w:color="auto"/>
        <w:left w:val="none" w:sz="0" w:space="0" w:color="auto"/>
        <w:bottom w:val="none" w:sz="0" w:space="0" w:color="auto"/>
        <w:right w:val="none" w:sz="0" w:space="0" w:color="auto"/>
      </w:divBdr>
    </w:div>
    <w:div w:id="1032650898">
      <w:bodyDiv w:val="1"/>
      <w:marLeft w:val="0"/>
      <w:marRight w:val="0"/>
      <w:marTop w:val="0"/>
      <w:marBottom w:val="0"/>
      <w:divBdr>
        <w:top w:val="none" w:sz="0" w:space="0" w:color="auto"/>
        <w:left w:val="none" w:sz="0" w:space="0" w:color="auto"/>
        <w:bottom w:val="none" w:sz="0" w:space="0" w:color="auto"/>
        <w:right w:val="none" w:sz="0" w:space="0" w:color="auto"/>
      </w:divBdr>
    </w:div>
    <w:div w:id="1080831111">
      <w:bodyDiv w:val="1"/>
      <w:marLeft w:val="0"/>
      <w:marRight w:val="0"/>
      <w:marTop w:val="0"/>
      <w:marBottom w:val="0"/>
      <w:divBdr>
        <w:top w:val="none" w:sz="0" w:space="0" w:color="auto"/>
        <w:left w:val="none" w:sz="0" w:space="0" w:color="auto"/>
        <w:bottom w:val="none" w:sz="0" w:space="0" w:color="auto"/>
        <w:right w:val="none" w:sz="0" w:space="0" w:color="auto"/>
      </w:divBdr>
    </w:div>
    <w:div w:id="1320186892">
      <w:bodyDiv w:val="1"/>
      <w:marLeft w:val="0"/>
      <w:marRight w:val="0"/>
      <w:marTop w:val="0"/>
      <w:marBottom w:val="0"/>
      <w:divBdr>
        <w:top w:val="none" w:sz="0" w:space="0" w:color="auto"/>
        <w:left w:val="none" w:sz="0" w:space="0" w:color="auto"/>
        <w:bottom w:val="none" w:sz="0" w:space="0" w:color="auto"/>
        <w:right w:val="none" w:sz="0" w:space="0" w:color="auto"/>
      </w:divBdr>
    </w:div>
    <w:div w:id="1966345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dx.doi.org/10.2196/65961"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5825611751D1514A9FB4E6BF644498C1" ma:contentTypeVersion="19" ma:contentTypeDescription="Ein neues Dokument erstellen." ma:contentTypeScope="" ma:versionID="bd00fd34b799e2da54109b66e2765dbf">
  <xsd:schema xmlns:xsd="http://www.w3.org/2001/XMLSchema" xmlns:xs="http://www.w3.org/2001/XMLSchema" xmlns:p="http://schemas.microsoft.com/office/2006/metadata/properties" xmlns:ns2="f34ad1fd-ba34-4b1f-b3d0-8e5f7c23ed5d" xmlns:ns3="c8f99107-f9bd-4f25-be51-b95b42a73f95" targetNamespace="http://schemas.microsoft.com/office/2006/metadata/properties" ma:root="true" ma:fieldsID="e2a19eb5cdee34aedef712c8207ab5d9" ns2:_="" ns3:_="">
    <xsd:import namespace="f34ad1fd-ba34-4b1f-b3d0-8e5f7c23ed5d"/>
    <xsd:import namespace="c8f99107-f9bd-4f25-be51-b95b42a73f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Projekt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4ad1fd-ba34-4b1f-b3d0-8e5f7c23ed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Projektname" ma:index="26" nillable="true" ma:displayName="Projektname" ma:format="Dropdown" ma:internalName="Projektnam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8f99107-f9bd-4f25-be51-b95b42a73f95"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TaxCatchAll" ma:index="23" nillable="true" ma:displayName="Taxonomy Catch All Column" ma:hidden="true" ma:list="{df9e298c-f2de-40a5-98e2-400e8030a445}" ma:internalName="TaxCatchAll" ma:showField="CatchAllData" ma:web="c8f99107-f9bd-4f25-be51-b95b42a73f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34ad1fd-ba34-4b1f-b3d0-8e5f7c23ed5d">
      <Terms xmlns="http://schemas.microsoft.com/office/infopath/2007/PartnerControls"/>
    </lcf76f155ced4ddcb4097134ff3c332f>
    <TaxCatchAll xmlns="c8f99107-f9bd-4f25-be51-b95b42a73f95" xsi:nil="true"/>
    <Projektname xmlns="f34ad1fd-ba34-4b1f-b3d0-8e5f7c23ed5d" xsi:nil="true"/>
  </documentManagement>
</p:properties>
</file>

<file path=customXml/itemProps1.xml><?xml version="1.0" encoding="utf-8"?>
<ds:datastoreItem xmlns:ds="http://schemas.openxmlformats.org/officeDocument/2006/customXml" ds:itemID="{E6999061-4085-4E81-A09E-2825EB1ACF7B}">
  <ds:schemaRefs>
    <ds:schemaRef ds:uri="http://schemas.microsoft.com/sharepoint/v3/contenttype/forms"/>
  </ds:schemaRefs>
</ds:datastoreItem>
</file>

<file path=customXml/itemProps2.xml><?xml version="1.0" encoding="utf-8"?>
<ds:datastoreItem xmlns:ds="http://schemas.openxmlformats.org/officeDocument/2006/customXml" ds:itemID="{380859DF-CC4B-4668-BDE0-C0301BF6D17D}">
  <ds:schemaRefs>
    <ds:schemaRef ds:uri="http://schemas.openxmlformats.org/officeDocument/2006/bibliography"/>
  </ds:schemaRefs>
</ds:datastoreItem>
</file>

<file path=customXml/itemProps3.xml><?xml version="1.0" encoding="utf-8"?>
<ds:datastoreItem xmlns:ds="http://schemas.openxmlformats.org/officeDocument/2006/customXml" ds:itemID="{1C02371E-B435-42A7-B304-726A5826AF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4ad1fd-ba34-4b1f-b3d0-8e5f7c23ed5d"/>
    <ds:schemaRef ds:uri="c8f99107-f9bd-4f25-be51-b95b42a73f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463F936-CE87-4936-9354-1B0F8EE6F8B4}">
  <ds:schemaRefs>
    <ds:schemaRef ds:uri="http://schemas.microsoft.com/office/2006/metadata/properties"/>
    <ds:schemaRef ds:uri="http://schemas.microsoft.com/office/infopath/2007/PartnerControls"/>
    <ds:schemaRef ds:uri="f34ad1fd-ba34-4b1f-b3d0-8e5f7c23ed5d"/>
    <ds:schemaRef ds:uri="c8f99107-f9bd-4f25-be51-b95b42a73f95"/>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29</Words>
  <Characters>10266</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opfenstein, Sophie Anne Ines</dc:creator>
  <cp:keywords/>
  <dc:description/>
  <cp:lastModifiedBy>Klopfenstein, Sophie Anne Ines</cp:lastModifiedBy>
  <cp:revision>10</cp:revision>
  <dcterms:created xsi:type="dcterms:W3CDTF">2025-02-01T20:15:00Z</dcterms:created>
  <dcterms:modified xsi:type="dcterms:W3CDTF">2025-04-14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25611751D1514A9FB4E6BF644498C1</vt:lpwstr>
  </property>
  <property fmtid="{D5CDD505-2E9C-101B-9397-08002B2CF9AE}" pid="3" name="ZOTERO_PREF_1">
    <vt:lpwstr>&lt;data data-version="3" zotero-version="6.0.36"&gt;&lt;session id="Oh0mBmFU"/&gt;&lt;style id="http://www.zotero.org/styles/national-library-of-medicine" hasBibliography="1" bibliographyStyleHasBeenSet="0"/&gt;&lt;prefs&gt;&lt;pref name="fieldType" value="Field"/&gt;&lt;/prefs&gt;&lt;/data&gt;</vt:lpwstr>
  </property>
  <property fmtid="{D5CDD505-2E9C-101B-9397-08002B2CF9AE}" pid="4" name="MediaServiceImageTags">
    <vt:lpwstr/>
  </property>
</Properties>
</file>